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6C5B20" w14:textId="6B7014F8" w:rsidR="00090A98" w:rsidRPr="002A43D6" w:rsidRDefault="0014600C" w:rsidP="00090A98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7B221B" w:rsidRPr="002A43D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A43D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33929" w:rsidRPr="002A43D6">
        <w:rPr>
          <w:rFonts w:ascii="Times New Roman" w:hAnsi="Times New Roman" w:cs="Times New Roman"/>
          <w:b/>
          <w:sz w:val="24"/>
          <w:szCs w:val="24"/>
        </w:rPr>
        <w:t>3</w:t>
      </w:r>
      <w:r w:rsidR="00E97CC8" w:rsidRPr="002A43D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E747A" w:rsidRPr="002A43D6">
        <w:rPr>
          <w:rFonts w:ascii="Times New Roman" w:hAnsi="Times New Roman" w:cs="Times New Roman"/>
          <w:b/>
          <w:sz w:val="24"/>
          <w:szCs w:val="24"/>
        </w:rPr>
        <w:t xml:space="preserve">Forest plot displaying results of meta-analysis by </w:t>
      </w:r>
      <w:r w:rsidR="00A50BAF" w:rsidRPr="002A43D6">
        <w:rPr>
          <w:rFonts w:ascii="Times New Roman" w:hAnsi="Times New Roman" w:cs="Times New Roman"/>
          <w:b/>
          <w:sz w:val="24"/>
          <w:szCs w:val="24"/>
        </w:rPr>
        <w:t xml:space="preserve">each </w:t>
      </w:r>
      <w:r w:rsidR="002E747A" w:rsidRPr="002A43D6">
        <w:rPr>
          <w:rFonts w:ascii="Times New Roman" w:hAnsi="Times New Roman" w:cs="Times New Roman"/>
          <w:b/>
          <w:sz w:val="24"/>
          <w:szCs w:val="24"/>
        </w:rPr>
        <w:t>factor</w:t>
      </w:r>
      <w:r w:rsidR="00A50BAF" w:rsidRPr="002A43D6">
        <w:rPr>
          <w:rFonts w:ascii="Times New Roman" w:hAnsi="Times New Roman" w:cs="Times New Roman"/>
          <w:b/>
          <w:sz w:val="24"/>
          <w:szCs w:val="24"/>
        </w:rPr>
        <w:t xml:space="preserve"> associated with</w:t>
      </w:r>
      <w:r w:rsidR="002E747A" w:rsidRPr="002A43D6">
        <w:rPr>
          <w:rFonts w:ascii="Times New Roman" w:hAnsi="Times New Roman" w:cs="Times New Roman"/>
          <w:b/>
          <w:sz w:val="24"/>
          <w:szCs w:val="24"/>
        </w:rPr>
        <w:t xml:space="preserve"> all-cause mortality</w:t>
      </w:r>
    </w:p>
    <w:p w14:paraId="208C2131" w14:textId="1ED89F84" w:rsidR="00575948" w:rsidRPr="002A43D6" w:rsidRDefault="00575948" w:rsidP="004E0A5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</w:t>
      </w: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e</w:t>
      </w:r>
      <w:bookmarkStart w:id="0" w:name="_GoBack"/>
      <w:bookmarkEnd w:id="0"/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116"/>
        <w:gridCol w:w="7116"/>
      </w:tblGrid>
      <w:tr w:rsidR="00575948" w:rsidRPr="002A43D6" w14:paraId="6D83EBEE" w14:textId="77777777" w:rsidTr="001725C2">
        <w:trPr>
          <w:trHeight w:val="4252"/>
        </w:trPr>
        <w:tc>
          <w:tcPr>
            <w:tcW w:w="6794" w:type="dxa"/>
            <w:vAlign w:val="center"/>
          </w:tcPr>
          <w:p w14:paraId="10999822" w14:textId="0C368253" w:rsidR="00575948" w:rsidRPr="002A43D6" w:rsidRDefault="007E3B6C" w:rsidP="001725C2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24"/>
                <w:szCs w:val="24"/>
                <w:lang w:val="en-IN" w:eastAsia="en-IN"/>
              </w:rPr>
              <w:drawing>
                <wp:inline distT="0" distB="0" distL="0" distR="0" wp14:anchorId="22325277" wp14:editId="3E9AA183">
                  <wp:extent cx="3883747" cy="2772000"/>
                  <wp:effectExtent l="0" t="0" r="2540" b="9525"/>
                  <wp:docPr id="1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83747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6F6E1762" w14:textId="522FC820" w:rsidR="00575948" w:rsidRPr="002A43D6" w:rsidRDefault="000813C8" w:rsidP="001725C2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24"/>
                <w:szCs w:val="24"/>
                <w:lang w:val="en-IN" w:eastAsia="en-IN"/>
              </w:rPr>
              <w:drawing>
                <wp:inline distT="0" distB="0" distL="0" distR="0" wp14:anchorId="766D3022" wp14:editId="65EB272E">
                  <wp:extent cx="4322297" cy="2772000"/>
                  <wp:effectExtent l="0" t="0" r="2540" b="0"/>
                  <wp:docPr id="31" name="그림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2297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75948" w:rsidRPr="002A43D6" w14:paraId="517497EB" w14:textId="77777777" w:rsidTr="001725C2">
        <w:trPr>
          <w:trHeight w:val="113"/>
        </w:trPr>
        <w:tc>
          <w:tcPr>
            <w:tcW w:w="6794" w:type="dxa"/>
            <w:vAlign w:val="center"/>
          </w:tcPr>
          <w:p w14:paraId="78FF07DD" w14:textId="1308BEBE" w:rsidR="00575948" w:rsidRPr="002A43D6" w:rsidRDefault="00D7352D" w:rsidP="001725C2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6ADD939B" w14:textId="496EACA4" w:rsidR="00575948" w:rsidRPr="002A43D6" w:rsidRDefault="00D7352D" w:rsidP="001725C2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575948" w:rsidRPr="002A43D6" w14:paraId="16BA0B19" w14:textId="77777777" w:rsidTr="001725C2">
        <w:trPr>
          <w:trHeight w:val="4309"/>
        </w:trPr>
        <w:tc>
          <w:tcPr>
            <w:tcW w:w="6794" w:type="dxa"/>
            <w:vAlign w:val="center"/>
          </w:tcPr>
          <w:p w14:paraId="00F500E5" w14:textId="1235667F" w:rsidR="00575948" w:rsidRPr="002A43D6" w:rsidRDefault="000401D3" w:rsidP="001725C2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5CAF5AA9" wp14:editId="63FD5DFF">
                  <wp:extent cx="4375495" cy="2772000"/>
                  <wp:effectExtent l="0" t="0" r="6350" b="9525"/>
                  <wp:docPr id="94" name="그림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75495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52300198" w14:textId="6BD0E013" w:rsidR="00575948" w:rsidRPr="002A43D6" w:rsidRDefault="00C45A4A" w:rsidP="001725C2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2A43D6">
              <w:rPr>
                <w:rFonts w:ascii="Times New Roman" w:hAnsi="Times New Roman" w:cs="Times New Roman"/>
                <w:b/>
                <w:noProof/>
                <w:color w:val="000000" w:themeColor="text1"/>
                <w:szCs w:val="20"/>
                <w:lang w:val="en-IN" w:eastAsia="en-IN"/>
              </w:rPr>
              <w:drawing>
                <wp:inline distT="0" distB="0" distL="0" distR="0" wp14:anchorId="01AF30B6" wp14:editId="551670F4">
                  <wp:extent cx="4375494" cy="2772000"/>
                  <wp:effectExtent l="0" t="0" r="6350" b="9525"/>
                  <wp:docPr id="60" name="그림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75494" cy="277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75948" w:rsidRPr="002A43D6" w14:paraId="569BB672" w14:textId="77777777" w:rsidTr="001725C2">
        <w:tc>
          <w:tcPr>
            <w:tcW w:w="6794" w:type="dxa"/>
            <w:vAlign w:val="center"/>
          </w:tcPr>
          <w:p w14:paraId="7A488C14" w14:textId="4BFAA0F8" w:rsidR="00575948" w:rsidRPr="002A43D6" w:rsidRDefault="00D7352D" w:rsidP="001725C2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4C32DED7" w14:textId="6F8109F3" w:rsidR="00575948" w:rsidRPr="002A43D6" w:rsidRDefault="00D7352D" w:rsidP="001725C2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3F743D24" w14:textId="29FC914B" w:rsidR="00D7352D" w:rsidRPr="002A43D6" w:rsidRDefault="00D7352D" w:rsidP="00D86511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Elderly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266"/>
      </w:tblGrid>
      <w:tr w:rsidR="00D7352D" w:rsidRPr="002A43D6" w14:paraId="60744B00" w14:textId="77777777" w:rsidTr="00B41F47">
        <w:trPr>
          <w:trHeight w:val="4535"/>
        </w:trPr>
        <w:tc>
          <w:tcPr>
            <w:tcW w:w="6794" w:type="dxa"/>
            <w:vAlign w:val="center"/>
          </w:tcPr>
          <w:p w14:paraId="695A57BB" w14:textId="154ECDE1" w:rsidR="00D7352D" w:rsidRPr="002A43D6" w:rsidRDefault="00D7352D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5693EB04" wp14:editId="2418F759">
                  <wp:extent cx="4165247" cy="2880000"/>
                  <wp:effectExtent l="0" t="0" r="6985" b="0"/>
                  <wp:docPr id="3" name="그림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65247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49E48FFA" w14:textId="5BB67F65" w:rsidR="00D7352D" w:rsidRPr="002A43D6" w:rsidRDefault="00B41F47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68A411E7" wp14:editId="66659AB8">
                  <wp:extent cx="4468065" cy="2880000"/>
                  <wp:effectExtent l="0" t="0" r="8890" b="0"/>
                  <wp:docPr id="32" name="그림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68065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352D" w:rsidRPr="002A43D6" w14:paraId="00D049C7" w14:textId="77777777" w:rsidTr="00B41F47">
        <w:tc>
          <w:tcPr>
            <w:tcW w:w="6794" w:type="dxa"/>
            <w:vAlign w:val="center"/>
          </w:tcPr>
          <w:p w14:paraId="686E2F64" w14:textId="77777777" w:rsidR="00D7352D" w:rsidRPr="002A43D6" w:rsidRDefault="00D7352D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661CFAD9" w14:textId="77777777" w:rsidR="00D7352D" w:rsidRPr="002A43D6" w:rsidRDefault="00D7352D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D7352D" w:rsidRPr="002A43D6" w14:paraId="7EE58E59" w14:textId="77777777" w:rsidTr="00C45A4A">
        <w:trPr>
          <w:trHeight w:val="4535"/>
        </w:trPr>
        <w:tc>
          <w:tcPr>
            <w:tcW w:w="6794" w:type="dxa"/>
            <w:vAlign w:val="center"/>
          </w:tcPr>
          <w:p w14:paraId="51AAFCD5" w14:textId="5EE692B0" w:rsidR="00D7352D" w:rsidRPr="002A43D6" w:rsidRDefault="001725C2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27B2514C" w14:textId="12628001" w:rsidR="00D7352D" w:rsidRPr="002A43D6" w:rsidRDefault="00C45A4A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D7352D" w:rsidRPr="002A43D6" w14:paraId="49D5CBAE" w14:textId="77777777" w:rsidTr="00B41F47">
        <w:tc>
          <w:tcPr>
            <w:tcW w:w="6794" w:type="dxa"/>
            <w:vAlign w:val="center"/>
          </w:tcPr>
          <w:p w14:paraId="4792DFF2" w14:textId="77777777" w:rsidR="00D7352D" w:rsidRPr="002A43D6" w:rsidRDefault="00D7352D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68A62B3E" w14:textId="77777777" w:rsidR="00D7352D" w:rsidRPr="002A43D6" w:rsidRDefault="00D7352D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569183CA" w14:textId="77777777" w:rsidR="00064CD8" w:rsidRPr="002A43D6" w:rsidRDefault="00064CD8" w:rsidP="004E0A53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2779C283" w14:textId="040F5E99" w:rsidR="00064CD8" w:rsidRPr="002A43D6" w:rsidRDefault="00064CD8" w:rsidP="004E0A5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Male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116"/>
      </w:tblGrid>
      <w:tr w:rsidR="00064CD8" w:rsidRPr="002A43D6" w14:paraId="2BC8B3F8" w14:textId="77777777" w:rsidTr="00B41F47">
        <w:trPr>
          <w:trHeight w:val="4535"/>
        </w:trPr>
        <w:tc>
          <w:tcPr>
            <w:tcW w:w="6794" w:type="dxa"/>
            <w:vAlign w:val="center"/>
          </w:tcPr>
          <w:p w14:paraId="0527E52C" w14:textId="7AFE4031" w:rsidR="00064CD8" w:rsidRPr="002A43D6" w:rsidRDefault="00064CD8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0D616192" wp14:editId="0C034E8F">
                  <wp:extent cx="3847450" cy="2880000"/>
                  <wp:effectExtent l="0" t="0" r="1270" b="0"/>
                  <wp:docPr id="6" name="그림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4745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668F8AB2" w14:textId="0B1F9671" w:rsidR="00064CD8" w:rsidRPr="002A43D6" w:rsidRDefault="00B41F47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3BFDD056" wp14:editId="43DA57ED">
                  <wp:extent cx="4373828" cy="2880000"/>
                  <wp:effectExtent l="0" t="0" r="8255" b="0"/>
                  <wp:docPr id="33" name="그림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73828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4CD8" w:rsidRPr="002A43D6" w14:paraId="5BAC3D24" w14:textId="77777777" w:rsidTr="00B41F47">
        <w:tc>
          <w:tcPr>
            <w:tcW w:w="6794" w:type="dxa"/>
            <w:vAlign w:val="center"/>
          </w:tcPr>
          <w:p w14:paraId="4DACFABF" w14:textId="77777777" w:rsidR="00064CD8" w:rsidRPr="002A43D6" w:rsidRDefault="00064CD8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001C606F" w14:textId="77777777" w:rsidR="00064CD8" w:rsidRPr="002A43D6" w:rsidRDefault="00064CD8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064CD8" w:rsidRPr="002A43D6" w14:paraId="63E80BB8" w14:textId="77777777" w:rsidTr="00B41F47">
        <w:tc>
          <w:tcPr>
            <w:tcW w:w="6794" w:type="dxa"/>
            <w:vAlign w:val="center"/>
          </w:tcPr>
          <w:p w14:paraId="79B27E78" w14:textId="4E964DD1" w:rsidR="00064CD8" w:rsidRPr="002A43D6" w:rsidRDefault="001725C2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4FAABB80" w14:textId="7FE6C997" w:rsidR="00064CD8" w:rsidRPr="002A43D6" w:rsidRDefault="00C45A4A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0149A102" wp14:editId="6950CD4A">
                  <wp:extent cx="4353949" cy="2880000"/>
                  <wp:effectExtent l="0" t="0" r="8890" b="0"/>
                  <wp:docPr id="61" name="그림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3949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4CD8" w:rsidRPr="002A43D6" w14:paraId="74BB3F73" w14:textId="77777777" w:rsidTr="00B41F47">
        <w:tc>
          <w:tcPr>
            <w:tcW w:w="6794" w:type="dxa"/>
            <w:vAlign w:val="center"/>
          </w:tcPr>
          <w:p w14:paraId="58167319" w14:textId="77777777" w:rsidR="00064CD8" w:rsidRPr="002A43D6" w:rsidRDefault="00064CD8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704A7D71" w14:textId="77777777" w:rsidR="00064CD8" w:rsidRPr="002A43D6" w:rsidRDefault="00064CD8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56D292C4" w14:textId="77777777" w:rsidR="00064CD8" w:rsidRPr="002A43D6" w:rsidRDefault="00064CD8" w:rsidP="004E0A53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67555B18" w14:textId="2DE7E9FC" w:rsidR="00064CD8" w:rsidRPr="002A43D6" w:rsidRDefault="00064CD8" w:rsidP="004E0A5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Body mass index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823"/>
        <w:gridCol w:w="7386"/>
      </w:tblGrid>
      <w:tr w:rsidR="00064CD8" w:rsidRPr="002A43D6" w14:paraId="5FF9B3E7" w14:textId="77777777" w:rsidTr="00B41F47">
        <w:trPr>
          <w:trHeight w:val="4535"/>
        </w:trPr>
        <w:tc>
          <w:tcPr>
            <w:tcW w:w="6794" w:type="dxa"/>
            <w:vAlign w:val="center"/>
          </w:tcPr>
          <w:p w14:paraId="50948527" w14:textId="4002C7D6" w:rsidR="00064CD8" w:rsidRPr="002A43D6" w:rsidRDefault="00064CD8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645D5359" wp14:editId="021525A4">
                  <wp:extent cx="4195477" cy="2880000"/>
                  <wp:effectExtent l="0" t="0" r="0" b="0"/>
                  <wp:docPr id="9" name="그림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95477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6CC51669" w14:textId="11735948" w:rsidR="00064CD8" w:rsidRPr="002A43D6" w:rsidRDefault="00B41F47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5D8A4741" wp14:editId="010F3C68">
                  <wp:extent cx="4552354" cy="2880000"/>
                  <wp:effectExtent l="0" t="0" r="635" b="0"/>
                  <wp:docPr id="34" name="그림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52354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4CD8" w:rsidRPr="002A43D6" w14:paraId="65A1DFCA" w14:textId="77777777" w:rsidTr="00B41F47">
        <w:tc>
          <w:tcPr>
            <w:tcW w:w="6794" w:type="dxa"/>
            <w:vAlign w:val="center"/>
          </w:tcPr>
          <w:p w14:paraId="09778534" w14:textId="77777777" w:rsidR="00064CD8" w:rsidRPr="002A43D6" w:rsidRDefault="00064CD8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493DDF07" w14:textId="77777777" w:rsidR="00064CD8" w:rsidRPr="002A43D6" w:rsidRDefault="00064CD8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064CD8" w:rsidRPr="002A43D6" w14:paraId="1E494090" w14:textId="77777777" w:rsidTr="00B41F47">
        <w:tc>
          <w:tcPr>
            <w:tcW w:w="6794" w:type="dxa"/>
            <w:vAlign w:val="center"/>
          </w:tcPr>
          <w:p w14:paraId="0E1336D5" w14:textId="773429A2" w:rsidR="00064CD8" w:rsidRPr="002A43D6" w:rsidRDefault="001725C2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122B32D1" w14:textId="6CDB598E" w:rsidR="00064CD8" w:rsidRPr="002A43D6" w:rsidRDefault="00C45A4A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65B32D64" wp14:editId="62EF24B0">
                  <wp:extent cx="4547680" cy="2880000"/>
                  <wp:effectExtent l="0" t="0" r="5715" b="0"/>
                  <wp:docPr id="62" name="그림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768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4CD8" w:rsidRPr="002A43D6" w14:paraId="73CC5F31" w14:textId="77777777" w:rsidTr="00B41F47">
        <w:tc>
          <w:tcPr>
            <w:tcW w:w="6794" w:type="dxa"/>
            <w:vAlign w:val="center"/>
          </w:tcPr>
          <w:p w14:paraId="7B3E9679" w14:textId="77777777" w:rsidR="00064CD8" w:rsidRPr="002A43D6" w:rsidRDefault="00064CD8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2B1F88B5" w14:textId="77777777" w:rsidR="00064CD8" w:rsidRPr="002A43D6" w:rsidRDefault="00064CD8" w:rsidP="00B41F4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0068B034" w14:textId="77777777" w:rsidR="00064CD8" w:rsidRPr="002A43D6" w:rsidRDefault="00064CD8" w:rsidP="004E0A53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4B3C66F3" w14:textId="73BB1FE4" w:rsidR="00064CD8" w:rsidRPr="002A43D6" w:rsidRDefault="00064CD8" w:rsidP="004E0A5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Low body mass index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908"/>
        <w:gridCol w:w="6133"/>
      </w:tblGrid>
      <w:tr w:rsidR="00064CD8" w:rsidRPr="002A43D6" w14:paraId="1FB3B689" w14:textId="77777777" w:rsidTr="001F1201">
        <w:trPr>
          <w:trHeight w:val="4535"/>
        </w:trPr>
        <w:tc>
          <w:tcPr>
            <w:tcW w:w="6794" w:type="dxa"/>
            <w:vAlign w:val="center"/>
          </w:tcPr>
          <w:p w14:paraId="67464A9F" w14:textId="4773875E" w:rsidR="00064CD8" w:rsidRPr="002A43D6" w:rsidRDefault="00F0586C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30BB8081" wp14:editId="3A9D4F1B">
                  <wp:extent cx="4249588" cy="2880000"/>
                  <wp:effectExtent l="0" t="0" r="0" b="0"/>
                  <wp:docPr id="16" name="그림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49588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0EA9B5E4" w14:textId="766A7C6C" w:rsidR="00064CD8" w:rsidRPr="002A43D6" w:rsidRDefault="001F1201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064CD8" w:rsidRPr="002A43D6" w14:paraId="3CD766FB" w14:textId="77777777" w:rsidTr="001F1201">
        <w:tc>
          <w:tcPr>
            <w:tcW w:w="6794" w:type="dxa"/>
            <w:vAlign w:val="center"/>
          </w:tcPr>
          <w:p w14:paraId="4C6E5CEB" w14:textId="77777777" w:rsidR="00064CD8" w:rsidRPr="002A43D6" w:rsidRDefault="00064CD8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40EF7139" w14:textId="77777777" w:rsidR="00064CD8" w:rsidRPr="002A43D6" w:rsidRDefault="00064CD8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064CD8" w:rsidRPr="002A43D6" w14:paraId="2C73A6BF" w14:textId="77777777" w:rsidTr="00173CBA">
        <w:trPr>
          <w:trHeight w:val="4535"/>
        </w:trPr>
        <w:tc>
          <w:tcPr>
            <w:tcW w:w="6794" w:type="dxa"/>
            <w:vAlign w:val="center"/>
          </w:tcPr>
          <w:p w14:paraId="2E968BC4" w14:textId="272E1C78" w:rsidR="00064CD8" w:rsidRPr="002A43D6" w:rsidRDefault="001725C2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607CBD36" w14:textId="3B63CDE5" w:rsidR="00064CD8" w:rsidRPr="002A43D6" w:rsidRDefault="00173CBA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064CD8" w:rsidRPr="002A43D6" w14:paraId="6C6D0936" w14:textId="77777777" w:rsidTr="001F1201">
        <w:tc>
          <w:tcPr>
            <w:tcW w:w="6794" w:type="dxa"/>
            <w:vAlign w:val="center"/>
          </w:tcPr>
          <w:p w14:paraId="6BD0B6F7" w14:textId="77777777" w:rsidR="00064CD8" w:rsidRPr="002A43D6" w:rsidRDefault="00064CD8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410809CE" w14:textId="77777777" w:rsidR="00064CD8" w:rsidRPr="002A43D6" w:rsidRDefault="00064CD8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21CA2819" w14:textId="66E7774A" w:rsidR="00064CD8" w:rsidRPr="002A43D6" w:rsidRDefault="00064CD8" w:rsidP="004E0A53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537E0885" w14:textId="5C25EC74" w:rsidR="00064CD8" w:rsidRPr="002A43D6" w:rsidRDefault="00775F74" w:rsidP="004E0A5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Ever-smoking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360"/>
      </w:tblGrid>
      <w:tr w:rsidR="00064CD8" w:rsidRPr="002A43D6" w14:paraId="19E67B89" w14:textId="77777777" w:rsidTr="001F1201">
        <w:trPr>
          <w:trHeight w:val="4535"/>
        </w:trPr>
        <w:tc>
          <w:tcPr>
            <w:tcW w:w="6794" w:type="dxa"/>
            <w:vAlign w:val="center"/>
          </w:tcPr>
          <w:p w14:paraId="2519B627" w14:textId="4E07A8C7" w:rsidR="00064CD8" w:rsidRPr="002A43D6" w:rsidRDefault="00A3200C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666DB5DB" w14:textId="0E82EBD0" w:rsidR="00064CD8" w:rsidRPr="002A43D6" w:rsidRDefault="001F1201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16CAA81A" wp14:editId="5E229A26">
                  <wp:extent cx="4237400" cy="2880000"/>
                  <wp:effectExtent l="0" t="0" r="0" b="0"/>
                  <wp:docPr id="35" name="그림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3740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4CD8" w:rsidRPr="002A43D6" w14:paraId="16A6528E" w14:textId="77777777" w:rsidTr="001F1201">
        <w:tc>
          <w:tcPr>
            <w:tcW w:w="6794" w:type="dxa"/>
            <w:vAlign w:val="center"/>
          </w:tcPr>
          <w:p w14:paraId="3A1DFC9A" w14:textId="77777777" w:rsidR="00064CD8" w:rsidRPr="002A43D6" w:rsidRDefault="00064CD8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2B7084E0" w14:textId="77777777" w:rsidR="00064CD8" w:rsidRPr="002A43D6" w:rsidRDefault="00064CD8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064CD8" w:rsidRPr="002A43D6" w14:paraId="22C41D69" w14:textId="77777777" w:rsidTr="001F1201">
        <w:tc>
          <w:tcPr>
            <w:tcW w:w="6794" w:type="dxa"/>
            <w:vAlign w:val="center"/>
          </w:tcPr>
          <w:p w14:paraId="05B9C883" w14:textId="2F0701BC" w:rsidR="00064CD8" w:rsidRPr="002A43D6" w:rsidRDefault="001725C2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434E0289" w14:textId="04399575" w:rsidR="00064CD8" w:rsidRPr="002A43D6" w:rsidRDefault="00173CBA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1D70351A" wp14:editId="71A5552A">
                  <wp:extent cx="4536663" cy="2880000"/>
                  <wp:effectExtent l="0" t="0" r="0" b="0"/>
                  <wp:docPr id="63" name="그림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36663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4CD8" w:rsidRPr="002A43D6" w14:paraId="1A4F2A84" w14:textId="77777777" w:rsidTr="001F1201">
        <w:tc>
          <w:tcPr>
            <w:tcW w:w="6794" w:type="dxa"/>
            <w:vAlign w:val="center"/>
          </w:tcPr>
          <w:p w14:paraId="58A8FE3D" w14:textId="77777777" w:rsidR="00064CD8" w:rsidRPr="002A43D6" w:rsidRDefault="00064CD8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662E53BB" w14:textId="77777777" w:rsidR="00064CD8" w:rsidRPr="002A43D6" w:rsidRDefault="00064CD8" w:rsidP="001F1201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58D83563" w14:textId="35ED0ACA" w:rsidR="00775F74" w:rsidRPr="002A43D6" w:rsidRDefault="00775F74" w:rsidP="004E0A53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2A466282" w14:textId="176E72AE" w:rsidR="00775F74" w:rsidRPr="002A43D6" w:rsidRDefault="00775F74" w:rsidP="004E0A5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ny comorbidity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451"/>
      </w:tblGrid>
      <w:tr w:rsidR="00775F74" w:rsidRPr="002A43D6" w14:paraId="13B775E5" w14:textId="77777777" w:rsidTr="00C15A90">
        <w:trPr>
          <w:trHeight w:val="4535"/>
        </w:trPr>
        <w:tc>
          <w:tcPr>
            <w:tcW w:w="6794" w:type="dxa"/>
            <w:vAlign w:val="center"/>
          </w:tcPr>
          <w:p w14:paraId="693DCE65" w14:textId="4FA8358E" w:rsidR="00775F74" w:rsidRPr="002A43D6" w:rsidRDefault="00A3200C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0323E93D" w14:textId="26BCB91A" w:rsidR="00775F74" w:rsidRPr="002A43D6" w:rsidRDefault="009A705F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631B7EAF" wp14:editId="31A86D6F">
                  <wp:extent cx="4594855" cy="2880000"/>
                  <wp:effectExtent l="0" t="0" r="0" b="0"/>
                  <wp:docPr id="15" name="그림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94855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75F74" w:rsidRPr="002A43D6" w14:paraId="4B1948D5" w14:textId="77777777" w:rsidTr="00C15A90">
        <w:tc>
          <w:tcPr>
            <w:tcW w:w="6794" w:type="dxa"/>
            <w:vAlign w:val="center"/>
          </w:tcPr>
          <w:p w14:paraId="00329688" w14:textId="77777777" w:rsidR="00775F74" w:rsidRPr="002A43D6" w:rsidRDefault="00775F74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2FC59CB3" w14:textId="77777777" w:rsidR="00775F74" w:rsidRPr="002A43D6" w:rsidRDefault="00775F74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75F74" w:rsidRPr="002A43D6" w14:paraId="3517C78D" w14:textId="77777777" w:rsidTr="00F25D83">
        <w:trPr>
          <w:trHeight w:val="4535"/>
        </w:trPr>
        <w:tc>
          <w:tcPr>
            <w:tcW w:w="6794" w:type="dxa"/>
            <w:vAlign w:val="center"/>
          </w:tcPr>
          <w:p w14:paraId="240BF862" w14:textId="3ADA507B" w:rsidR="00775F74" w:rsidRPr="002A43D6" w:rsidRDefault="001725C2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7A449BBE" w14:textId="34B97267" w:rsidR="00775F74" w:rsidRPr="002A43D6" w:rsidRDefault="00F25D83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75F74" w:rsidRPr="002A43D6" w14:paraId="72BD76D6" w14:textId="77777777" w:rsidTr="00C15A90">
        <w:tc>
          <w:tcPr>
            <w:tcW w:w="6794" w:type="dxa"/>
            <w:vAlign w:val="center"/>
          </w:tcPr>
          <w:p w14:paraId="6C4F4C0E" w14:textId="77777777" w:rsidR="00775F74" w:rsidRPr="002A43D6" w:rsidRDefault="00775F74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39259B24" w14:textId="77777777" w:rsidR="00775F74" w:rsidRPr="002A43D6" w:rsidRDefault="00775F74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61C3A965" w14:textId="033229A6" w:rsidR="00775F74" w:rsidRPr="002A43D6" w:rsidRDefault="00775F74" w:rsidP="004E0A53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2BA3D558" w14:textId="5C6F240F" w:rsidR="00775F74" w:rsidRPr="002A43D6" w:rsidRDefault="00775F74" w:rsidP="004E0A5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Diabetes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095"/>
        <w:gridCol w:w="7189"/>
      </w:tblGrid>
      <w:tr w:rsidR="00775F74" w:rsidRPr="002A43D6" w14:paraId="1F18B32C" w14:textId="77777777" w:rsidTr="00C15A90">
        <w:trPr>
          <w:trHeight w:val="4535"/>
        </w:trPr>
        <w:tc>
          <w:tcPr>
            <w:tcW w:w="6794" w:type="dxa"/>
            <w:vAlign w:val="center"/>
          </w:tcPr>
          <w:p w14:paraId="473C52FB" w14:textId="200DC568" w:rsidR="00775F74" w:rsidRPr="002A43D6" w:rsidRDefault="00A3200C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7FD9C653" wp14:editId="7914B4E5">
                  <wp:extent cx="4368284" cy="2880000"/>
                  <wp:effectExtent l="0" t="0" r="0" b="0"/>
                  <wp:docPr id="17" name="그림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68284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704841FE" w14:textId="7E68DB4C" w:rsidR="00775F74" w:rsidRPr="002A43D6" w:rsidRDefault="00C15A90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504EE1DD" wp14:editId="223B3609">
                  <wp:extent cx="4427892" cy="2880000"/>
                  <wp:effectExtent l="0" t="0" r="0" b="0"/>
                  <wp:docPr id="36" name="그림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7892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75F74" w:rsidRPr="002A43D6" w14:paraId="55AC2848" w14:textId="77777777" w:rsidTr="00C15A90">
        <w:tc>
          <w:tcPr>
            <w:tcW w:w="6794" w:type="dxa"/>
            <w:vAlign w:val="center"/>
          </w:tcPr>
          <w:p w14:paraId="119E693E" w14:textId="77777777" w:rsidR="00775F74" w:rsidRPr="002A43D6" w:rsidRDefault="00775F74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0538233A" w14:textId="77777777" w:rsidR="00775F74" w:rsidRPr="002A43D6" w:rsidRDefault="00775F74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75F74" w:rsidRPr="002A43D6" w14:paraId="6D2067CD" w14:textId="77777777" w:rsidTr="00C15A90">
        <w:tc>
          <w:tcPr>
            <w:tcW w:w="6794" w:type="dxa"/>
            <w:vAlign w:val="center"/>
          </w:tcPr>
          <w:p w14:paraId="4892458C" w14:textId="644E4796" w:rsidR="00775F74" w:rsidRPr="002A43D6" w:rsidRDefault="001725C2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2E82DB36" w14:textId="385E4958" w:rsidR="00775F74" w:rsidRPr="002A43D6" w:rsidRDefault="00C764B4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7D2BAD74" wp14:editId="44C4210C">
                  <wp:extent cx="4379763" cy="2880000"/>
                  <wp:effectExtent l="0" t="0" r="1905" b="0"/>
                  <wp:docPr id="64" name="그림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79763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75F74" w:rsidRPr="002A43D6" w14:paraId="7B89F30B" w14:textId="77777777" w:rsidTr="00C15A90">
        <w:tc>
          <w:tcPr>
            <w:tcW w:w="6794" w:type="dxa"/>
            <w:vAlign w:val="center"/>
          </w:tcPr>
          <w:p w14:paraId="0F3B24BA" w14:textId="77777777" w:rsidR="00775F74" w:rsidRPr="002A43D6" w:rsidRDefault="00775F74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6AFCB3C8" w14:textId="77777777" w:rsidR="00775F74" w:rsidRPr="002A43D6" w:rsidRDefault="00775F74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36746DC4" w14:textId="2EC72CFD" w:rsidR="00775F74" w:rsidRPr="002A43D6" w:rsidRDefault="00775F74" w:rsidP="004E0A53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1FC3166A" w14:textId="27DF8538" w:rsidR="00775F74" w:rsidRPr="002A43D6" w:rsidRDefault="00775F74" w:rsidP="004E0A5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Chronic lung disease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182"/>
      </w:tblGrid>
      <w:tr w:rsidR="00775F74" w:rsidRPr="002A43D6" w14:paraId="61B62EE3" w14:textId="77777777" w:rsidTr="00C15A90">
        <w:trPr>
          <w:trHeight w:val="4535"/>
        </w:trPr>
        <w:tc>
          <w:tcPr>
            <w:tcW w:w="6794" w:type="dxa"/>
            <w:vAlign w:val="center"/>
          </w:tcPr>
          <w:p w14:paraId="1A3FAD3D" w14:textId="52153552" w:rsidR="00775F74" w:rsidRPr="002A43D6" w:rsidRDefault="00A3200C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17E5B0A3" w14:textId="07E7B5E8" w:rsidR="00775F74" w:rsidRPr="002A43D6" w:rsidRDefault="00C15A90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71EB421F" wp14:editId="57B45B3E">
                  <wp:extent cx="4423473" cy="2880000"/>
                  <wp:effectExtent l="0" t="0" r="0" b="0"/>
                  <wp:docPr id="37" name="그림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3473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75F74" w:rsidRPr="002A43D6" w14:paraId="3ACB18C6" w14:textId="77777777" w:rsidTr="00C15A90">
        <w:tc>
          <w:tcPr>
            <w:tcW w:w="6794" w:type="dxa"/>
            <w:vAlign w:val="center"/>
          </w:tcPr>
          <w:p w14:paraId="253193DB" w14:textId="77777777" w:rsidR="00775F74" w:rsidRPr="002A43D6" w:rsidRDefault="00775F74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7A0206C8" w14:textId="77777777" w:rsidR="00775F74" w:rsidRPr="002A43D6" w:rsidRDefault="00775F74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75F74" w:rsidRPr="002A43D6" w14:paraId="0C1061AC" w14:textId="77777777" w:rsidTr="00C764B4">
        <w:trPr>
          <w:trHeight w:val="4535"/>
        </w:trPr>
        <w:tc>
          <w:tcPr>
            <w:tcW w:w="6794" w:type="dxa"/>
            <w:vAlign w:val="center"/>
          </w:tcPr>
          <w:p w14:paraId="1C822FFC" w14:textId="2A1D3B95" w:rsidR="00775F74" w:rsidRPr="002A43D6" w:rsidRDefault="001725C2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49779809" w14:textId="3E39B528" w:rsidR="00775F74" w:rsidRPr="002A43D6" w:rsidRDefault="00C764B4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75F74" w:rsidRPr="002A43D6" w14:paraId="5EB1B9AC" w14:textId="77777777" w:rsidTr="00C15A90">
        <w:tc>
          <w:tcPr>
            <w:tcW w:w="6794" w:type="dxa"/>
            <w:vAlign w:val="center"/>
          </w:tcPr>
          <w:p w14:paraId="6B7FB323" w14:textId="77777777" w:rsidR="00775F74" w:rsidRPr="002A43D6" w:rsidRDefault="00775F74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1D0833A3" w14:textId="77777777" w:rsidR="00775F74" w:rsidRPr="002A43D6" w:rsidRDefault="00775F74" w:rsidP="00C15A90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2A15C213" w14:textId="45066D77" w:rsidR="00775F74" w:rsidRPr="002A43D6" w:rsidRDefault="00775F74" w:rsidP="004E0A53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46FB88FA" w14:textId="7645E7A8" w:rsidR="00775F74" w:rsidRPr="002A43D6" w:rsidRDefault="00BE3164" w:rsidP="004E0A53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Chronic obstructive pulmonary disease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295"/>
        <w:gridCol w:w="7333"/>
      </w:tblGrid>
      <w:tr w:rsidR="00775F74" w:rsidRPr="002A43D6" w14:paraId="12C56B9F" w14:textId="77777777" w:rsidTr="00A92336">
        <w:trPr>
          <w:trHeight w:val="4535"/>
        </w:trPr>
        <w:tc>
          <w:tcPr>
            <w:tcW w:w="6794" w:type="dxa"/>
            <w:vAlign w:val="center"/>
          </w:tcPr>
          <w:p w14:paraId="3AC2C446" w14:textId="34624650" w:rsidR="00775F74" w:rsidRPr="002A43D6" w:rsidRDefault="00A3200C" w:rsidP="00A92336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039A5850" wp14:editId="2FD543ED">
                  <wp:extent cx="4532025" cy="2880000"/>
                  <wp:effectExtent l="0" t="0" r="1905" b="0"/>
                  <wp:docPr id="19" name="그림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32025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5CF08905" w14:textId="14D40C7D" w:rsidR="00775F74" w:rsidRPr="002A43D6" w:rsidRDefault="00AD1CA9" w:rsidP="00A92336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5DAFC16A" wp14:editId="7A13A5F9">
                  <wp:extent cx="4558150" cy="2880000"/>
                  <wp:effectExtent l="0" t="0" r="0" b="0"/>
                  <wp:docPr id="18" name="그림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5815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75F74" w:rsidRPr="002A43D6" w14:paraId="050587F7" w14:textId="77777777" w:rsidTr="00A92336">
        <w:tc>
          <w:tcPr>
            <w:tcW w:w="6794" w:type="dxa"/>
            <w:vAlign w:val="center"/>
          </w:tcPr>
          <w:p w14:paraId="3ABE6E55" w14:textId="77777777" w:rsidR="00775F74" w:rsidRPr="002A43D6" w:rsidRDefault="00775F74" w:rsidP="00A92336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369B75DE" w14:textId="77777777" w:rsidR="00775F74" w:rsidRPr="002A43D6" w:rsidRDefault="00775F74" w:rsidP="00A92336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75F74" w:rsidRPr="002A43D6" w14:paraId="184FA160" w14:textId="77777777" w:rsidTr="00A92336">
        <w:tc>
          <w:tcPr>
            <w:tcW w:w="6794" w:type="dxa"/>
            <w:vAlign w:val="center"/>
          </w:tcPr>
          <w:p w14:paraId="403DB8B1" w14:textId="3E8380CC" w:rsidR="00775F74" w:rsidRPr="002A43D6" w:rsidRDefault="001725C2" w:rsidP="00A92336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1AE32D5A" w14:textId="0AE5DCA7" w:rsidR="00775F74" w:rsidRPr="002A43D6" w:rsidRDefault="00C764B4" w:rsidP="00A92336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00D0B332" wp14:editId="4174E12E">
                  <wp:extent cx="4373828" cy="2880000"/>
                  <wp:effectExtent l="0" t="0" r="8255" b="0"/>
                  <wp:docPr id="65" name="그림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73828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75F74" w:rsidRPr="002A43D6" w14:paraId="3B727AF4" w14:textId="77777777" w:rsidTr="00A92336">
        <w:tc>
          <w:tcPr>
            <w:tcW w:w="6794" w:type="dxa"/>
            <w:vAlign w:val="center"/>
          </w:tcPr>
          <w:p w14:paraId="41EEA4E2" w14:textId="77777777" w:rsidR="00775F74" w:rsidRPr="002A43D6" w:rsidRDefault="00775F74" w:rsidP="00A92336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7B38571A" w14:textId="77777777" w:rsidR="00775F74" w:rsidRPr="002A43D6" w:rsidRDefault="00775F74" w:rsidP="00A92336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22A249F2" w14:textId="20452DFA" w:rsidR="00AA664D" w:rsidRPr="002A43D6" w:rsidRDefault="00AA664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6F1E9257" w14:textId="07E18367" w:rsidR="00AA664D" w:rsidRPr="002A43D6" w:rsidRDefault="00AA664D" w:rsidP="00AA664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History of tuberculosis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217"/>
        <w:gridCol w:w="7326"/>
      </w:tblGrid>
      <w:tr w:rsidR="00AA664D" w:rsidRPr="002A43D6" w14:paraId="6F5FD8ED" w14:textId="77777777" w:rsidTr="00250574">
        <w:trPr>
          <w:trHeight w:val="4535"/>
        </w:trPr>
        <w:tc>
          <w:tcPr>
            <w:tcW w:w="6794" w:type="dxa"/>
            <w:vAlign w:val="center"/>
          </w:tcPr>
          <w:p w14:paraId="02E10E91" w14:textId="13308BAE" w:rsidR="00AA664D" w:rsidRPr="002A43D6" w:rsidRDefault="00A3200C" w:rsidP="0025057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09C14D1F" wp14:editId="58208E4E">
                  <wp:extent cx="4445657" cy="2880000"/>
                  <wp:effectExtent l="0" t="0" r="0" b="0"/>
                  <wp:docPr id="20" name="그림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5657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0EF88701" w14:textId="4626BA0D" w:rsidR="00AA664D" w:rsidRPr="002A43D6" w:rsidRDefault="00250574" w:rsidP="0025057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61189EC7" wp14:editId="375CD045">
                  <wp:extent cx="4490699" cy="2880000"/>
                  <wp:effectExtent l="0" t="0" r="5715" b="0"/>
                  <wp:docPr id="38" name="그림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90699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2A43D6" w14:paraId="511A97BC" w14:textId="77777777" w:rsidTr="00250574">
        <w:tc>
          <w:tcPr>
            <w:tcW w:w="6794" w:type="dxa"/>
            <w:vAlign w:val="center"/>
          </w:tcPr>
          <w:p w14:paraId="4B11E958" w14:textId="77777777" w:rsidR="00AA664D" w:rsidRPr="002A43D6" w:rsidRDefault="00AA664D" w:rsidP="0025057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0931A884" w14:textId="77777777" w:rsidR="00AA664D" w:rsidRPr="002A43D6" w:rsidRDefault="00AA664D" w:rsidP="0025057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A664D" w:rsidRPr="002A43D6" w14:paraId="1BD2A3B3" w14:textId="77777777" w:rsidTr="00250574">
        <w:tc>
          <w:tcPr>
            <w:tcW w:w="6794" w:type="dxa"/>
            <w:vAlign w:val="center"/>
          </w:tcPr>
          <w:p w14:paraId="043BE197" w14:textId="55F0D864" w:rsidR="00AA664D" w:rsidRPr="002A43D6" w:rsidRDefault="001725C2" w:rsidP="0025057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084A0C9D" w14:textId="3CADE2A9" w:rsidR="00AA664D" w:rsidRPr="002A43D6" w:rsidRDefault="00C764B4" w:rsidP="0025057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3DB0B861" wp14:editId="471F8AA2">
                  <wp:extent cx="4513564" cy="2880000"/>
                  <wp:effectExtent l="0" t="0" r="1905" b="0"/>
                  <wp:docPr id="66" name="그림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13564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2A43D6" w14:paraId="5D50A7EB" w14:textId="77777777" w:rsidTr="00250574">
        <w:tc>
          <w:tcPr>
            <w:tcW w:w="6794" w:type="dxa"/>
            <w:vAlign w:val="center"/>
          </w:tcPr>
          <w:p w14:paraId="7ADEDA7F" w14:textId="77777777" w:rsidR="00AA664D" w:rsidRPr="002A43D6" w:rsidRDefault="00AA664D" w:rsidP="0025057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52713D7C" w14:textId="77777777" w:rsidR="00AA664D" w:rsidRPr="002A43D6" w:rsidRDefault="00AA664D" w:rsidP="0025057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1901A4DE" w14:textId="42253E03" w:rsidR="00AA664D" w:rsidRPr="002A43D6" w:rsidRDefault="00AA664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18FA5E81" w14:textId="03AA520A" w:rsidR="00AA664D" w:rsidRPr="002A43D6" w:rsidRDefault="00AA664D" w:rsidP="00AA664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Bronchiectasis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540"/>
      </w:tblGrid>
      <w:tr w:rsidR="00AA664D" w:rsidRPr="002A43D6" w14:paraId="35F7E7C6" w14:textId="77777777" w:rsidTr="00EC74DD">
        <w:trPr>
          <w:trHeight w:val="4535"/>
        </w:trPr>
        <w:tc>
          <w:tcPr>
            <w:tcW w:w="6794" w:type="dxa"/>
            <w:vAlign w:val="center"/>
          </w:tcPr>
          <w:p w14:paraId="5808474A" w14:textId="2432A120" w:rsidR="00AA664D" w:rsidRPr="002A43D6" w:rsidRDefault="00A3200C" w:rsidP="00EC74D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50A3C636" w14:textId="0AB27630" w:rsidR="00AA664D" w:rsidRPr="002A43D6" w:rsidRDefault="00D070CF" w:rsidP="00EC74D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7C420848" wp14:editId="1778716E">
                  <wp:extent cx="4650890" cy="2880000"/>
                  <wp:effectExtent l="0" t="0" r="0" b="0"/>
                  <wp:docPr id="44" name="그림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5089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2A43D6" w14:paraId="221DC766" w14:textId="77777777" w:rsidTr="00EC74DD">
        <w:tc>
          <w:tcPr>
            <w:tcW w:w="6794" w:type="dxa"/>
            <w:vAlign w:val="center"/>
          </w:tcPr>
          <w:p w14:paraId="02836ED3" w14:textId="77777777" w:rsidR="00AA664D" w:rsidRPr="002A43D6" w:rsidRDefault="00AA664D" w:rsidP="00EC74D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073F4A9B" w14:textId="77777777" w:rsidR="00AA664D" w:rsidRPr="002A43D6" w:rsidRDefault="00AA664D" w:rsidP="00EC74D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A664D" w:rsidRPr="002A43D6" w14:paraId="3907C71C" w14:textId="77777777" w:rsidTr="00EC74DD">
        <w:tc>
          <w:tcPr>
            <w:tcW w:w="6794" w:type="dxa"/>
            <w:vAlign w:val="center"/>
          </w:tcPr>
          <w:p w14:paraId="6B77492B" w14:textId="13AA5CB5" w:rsidR="00AA664D" w:rsidRPr="002A43D6" w:rsidRDefault="001725C2" w:rsidP="00EC74D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5A3EDF42" w14:textId="750FD050" w:rsidR="00AA664D" w:rsidRPr="002A43D6" w:rsidRDefault="00C764B4" w:rsidP="00EC74D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752566E6" wp14:editId="6B29C41C">
                  <wp:extent cx="4650890" cy="2880000"/>
                  <wp:effectExtent l="0" t="0" r="0" b="0"/>
                  <wp:docPr id="67" name="그림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5089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2A43D6" w14:paraId="4F4498CA" w14:textId="77777777" w:rsidTr="00EC74DD">
        <w:tc>
          <w:tcPr>
            <w:tcW w:w="6794" w:type="dxa"/>
            <w:vAlign w:val="center"/>
          </w:tcPr>
          <w:p w14:paraId="7A6E58BB" w14:textId="77777777" w:rsidR="00AA664D" w:rsidRPr="002A43D6" w:rsidRDefault="00AA664D" w:rsidP="00EC74D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764EFCC9" w14:textId="77777777" w:rsidR="00AA664D" w:rsidRPr="002A43D6" w:rsidRDefault="00AA664D" w:rsidP="00EC74D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5E5FEACD" w14:textId="77777777" w:rsidR="00AA664D" w:rsidRPr="002A43D6" w:rsidRDefault="00AA664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20BFA300" w14:textId="0065F998" w:rsidR="00AA664D" w:rsidRPr="002A43D6" w:rsidRDefault="00AA664D" w:rsidP="00AA664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sthma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386"/>
      </w:tblGrid>
      <w:tr w:rsidR="00AA664D" w:rsidRPr="002A43D6" w14:paraId="2A2708FB" w14:textId="77777777" w:rsidTr="00AC6A8F">
        <w:trPr>
          <w:trHeight w:val="4535"/>
        </w:trPr>
        <w:tc>
          <w:tcPr>
            <w:tcW w:w="6794" w:type="dxa"/>
            <w:vAlign w:val="center"/>
          </w:tcPr>
          <w:p w14:paraId="72DCF962" w14:textId="74A2853B" w:rsidR="00AA664D" w:rsidRPr="002A43D6" w:rsidRDefault="00A3200C" w:rsidP="00AC6A8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22582242" w14:textId="3A239D8E" w:rsidR="00AA664D" w:rsidRPr="002A43D6" w:rsidRDefault="00AC6A8F" w:rsidP="00AC6A8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AA664D" w:rsidRPr="002A43D6" w14:paraId="13C8F28A" w14:textId="77777777" w:rsidTr="00AC6A8F">
        <w:tc>
          <w:tcPr>
            <w:tcW w:w="6794" w:type="dxa"/>
            <w:vAlign w:val="center"/>
          </w:tcPr>
          <w:p w14:paraId="36905834" w14:textId="77777777" w:rsidR="00AA664D" w:rsidRPr="002A43D6" w:rsidRDefault="00AA664D" w:rsidP="00AC6A8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5A94A69E" w14:textId="77777777" w:rsidR="00AA664D" w:rsidRPr="002A43D6" w:rsidRDefault="00AA664D" w:rsidP="00AC6A8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A664D" w:rsidRPr="002A43D6" w14:paraId="46868D13" w14:textId="77777777" w:rsidTr="00AC6A8F">
        <w:tc>
          <w:tcPr>
            <w:tcW w:w="6794" w:type="dxa"/>
            <w:vAlign w:val="center"/>
          </w:tcPr>
          <w:p w14:paraId="1F0D4445" w14:textId="09B34035" w:rsidR="00AA664D" w:rsidRPr="002A43D6" w:rsidRDefault="001725C2" w:rsidP="00AC6A8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5B00BE04" w14:textId="2A356738" w:rsidR="00AA664D" w:rsidRPr="002A43D6" w:rsidRDefault="00C764B4" w:rsidP="00AC6A8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68FE1385" wp14:editId="01254B50">
                  <wp:extent cx="4552354" cy="2880000"/>
                  <wp:effectExtent l="0" t="0" r="635" b="0"/>
                  <wp:docPr id="68" name="그림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52354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2A43D6" w14:paraId="2913E799" w14:textId="77777777" w:rsidTr="00AC6A8F">
        <w:tc>
          <w:tcPr>
            <w:tcW w:w="6794" w:type="dxa"/>
            <w:vAlign w:val="center"/>
          </w:tcPr>
          <w:p w14:paraId="32DEE1C7" w14:textId="77777777" w:rsidR="00AA664D" w:rsidRPr="002A43D6" w:rsidRDefault="00AA664D" w:rsidP="00AC6A8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2B885AE6" w14:textId="77777777" w:rsidR="00AA664D" w:rsidRPr="002A43D6" w:rsidRDefault="00AA664D" w:rsidP="00AC6A8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3A06D622" w14:textId="6324DBB0" w:rsidR="00AA664D" w:rsidRPr="002A43D6" w:rsidRDefault="00AA664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3F28C736" w14:textId="405775C4" w:rsidR="00AA664D" w:rsidRPr="002A43D6" w:rsidRDefault="00AA664D" w:rsidP="00AA664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Interstitial lung disease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386"/>
      </w:tblGrid>
      <w:tr w:rsidR="00AA664D" w:rsidRPr="002A43D6" w14:paraId="5A24F3B4" w14:textId="77777777" w:rsidTr="009835AA">
        <w:trPr>
          <w:trHeight w:val="4535"/>
        </w:trPr>
        <w:tc>
          <w:tcPr>
            <w:tcW w:w="6794" w:type="dxa"/>
            <w:vAlign w:val="center"/>
          </w:tcPr>
          <w:p w14:paraId="1A6F3B1C" w14:textId="07C021C9" w:rsidR="00AA664D" w:rsidRPr="002A43D6" w:rsidRDefault="00A3200C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383B6881" w14:textId="620BC7D1" w:rsidR="00AA664D" w:rsidRPr="002A43D6" w:rsidRDefault="000B051F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66256C85" wp14:editId="6D7C2E33">
                  <wp:extent cx="4552354" cy="2880000"/>
                  <wp:effectExtent l="0" t="0" r="635" b="0"/>
                  <wp:docPr id="46" name="그림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52354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2A43D6" w14:paraId="3C122501" w14:textId="77777777" w:rsidTr="009835AA">
        <w:tc>
          <w:tcPr>
            <w:tcW w:w="6794" w:type="dxa"/>
            <w:vAlign w:val="center"/>
          </w:tcPr>
          <w:p w14:paraId="56A62E3C" w14:textId="77777777" w:rsidR="00AA664D" w:rsidRPr="002A43D6" w:rsidRDefault="00AA664D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40489893" w14:textId="77777777" w:rsidR="00AA664D" w:rsidRPr="002A43D6" w:rsidRDefault="00AA664D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A664D" w:rsidRPr="002A43D6" w14:paraId="622759A5" w14:textId="77777777" w:rsidTr="009835AA">
        <w:tc>
          <w:tcPr>
            <w:tcW w:w="6794" w:type="dxa"/>
            <w:vAlign w:val="center"/>
          </w:tcPr>
          <w:p w14:paraId="1F227CE5" w14:textId="3CB2EA6D" w:rsidR="00AA664D" w:rsidRPr="002A43D6" w:rsidRDefault="001725C2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091E1564" w14:textId="7DD09316" w:rsidR="00AA664D" w:rsidRPr="002A43D6" w:rsidRDefault="002C114A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6B4F381A" wp14:editId="159E6612">
                  <wp:extent cx="4552354" cy="2880000"/>
                  <wp:effectExtent l="0" t="0" r="635" b="0"/>
                  <wp:docPr id="69" name="그림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52354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2A43D6" w14:paraId="3F09B78D" w14:textId="77777777" w:rsidTr="009835AA">
        <w:tc>
          <w:tcPr>
            <w:tcW w:w="6794" w:type="dxa"/>
            <w:vAlign w:val="center"/>
          </w:tcPr>
          <w:p w14:paraId="1AA6F140" w14:textId="77777777" w:rsidR="00AA664D" w:rsidRPr="002A43D6" w:rsidRDefault="00AA664D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1181E3B8" w14:textId="77777777" w:rsidR="00AA664D" w:rsidRPr="002A43D6" w:rsidRDefault="00AA664D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180CD3DF" w14:textId="764DABCE" w:rsidR="00AA664D" w:rsidRPr="002A43D6" w:rsidRDefault="00AA664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48282749" w14:textId="71FD984B" w:rsidR="00AA664D" w:rsidRPr="002A43D6" w:rsidRDefault="00AA664D" w:rsidP="00AA664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Pulmonary hypertension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386"/>
        <w:gridCol w:w="6133"/>
      </w:tblGrid>
      <w:tr w:rsidR="00AA664D" w:rsidRPr="002A43D6" w14:paraId="7A859CF6" w14:textId="77777777" w:rsidTr="009835AA">
        <w:trPr>
          <w:trHeight w:val="4535"/>
        </w:trPr>
        <w:tc>
          <w:tcPr>
            <w:tcW w:w="6794" w:type="dxa"/>
            <w:vAlign w:val="center"/>
          </w:tcPr>
          <w:p w14:paraId="4777EF4A" w14:textId="372590C2" w:rsidR="00AA664D" w:rsidRPr="002A43D6" w:rsidRDefault="00E65575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20D90744" wp14:editId="57DC3FED">
                  <wp:extent cx="4547680" cy="2880000"/>
                  <wp:effectExtent l="0" t="0" r="5715" b="0"/>
                  <wp:docPr id="2" name="그림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768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5F23C691" w14:textId="282506AD" w:rsidR="00AA664D" w:rsidRPr="002A43D6" w:rsidRDefault="009835AA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AA664D" w:rsidRPr="002A43D6" w14:paraId="57C95FB3" w14:textId="77777777" w:rsidTr="009835AA">
        <w:tc>
          <w:tcPr>
            <w:tcW w:w="6794" w:type="dxa"/>
            <w:vAlign w:val="center"/>
          </w:tcPr>
          <w:p w14:paraId="72E385F8" w14:textId="77777777" w:rsidR="00AA664D" w:rsidRPr="002A43D6" w:rsidRDefault="00AA664D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1D977DFF" w14:textId="77777777" w:rsidR="00AA664D" w:rsidRPr="002A43D6" w:rsidRDefault="00AA664D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A664D" w:rsidRPr="002A43D6" w14:paraId="5D06253B" w14:textId="77777777" w:rsidTr="002C114A">
        <w:trPr>
          <w:trHeight w:val="4535"/>
        </w:trPr>
        <w:tc>
          <w:tcPr>
            <w:tcW w:w="6794" w:type="dxa"/>
            <w:vAlign w:val="center"/>
          </w:tcPr>
          <w:p w14:paraId="63693B7A" w14:textId="36D821C7" w:rsidR="00AA664D" w:rsidRPr="002A43D6" w:rsidRDefault="001725C2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571BB546" w14:textId="4DC48C4E" w:rsidR="00AA664D" w:rsidRPr="002A43D6" w:rsidRDefault="002C114A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AA664D" w:rsidRPr="002A43D6" w14:paraId="61B2D006" w14:textId="77777777" w:rsidTr="009835AA">
        <w:tc>
          <w:tcPr>
            <w:tcW w:w="6794" w:type="dxa"/>
            <w:vAlign w:val="center"/>
          </w:tcPr>
          <w:p w14:paraId="4FCF2A5D" w14:textId="77777777" w:rsidR="00AA664D" w:rsidRPr="002A43D6" w:rsidRDefault="00AA664D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59991B22" w14:textId="77777777" w:rsidR="00AA664D" w:rsidRPr="002A43D6" w:rsidRDefault="00AA664D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1CC4E23E" w14:textId="64AE78C8" w:rsidR="00AA664D" w:rsidRPr="002A43D6" w:rsidRDefault="00AA664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3D0BC6A8" w14:textId="301EE667" w:rsidR="00AA664D" w:rsidRPr="002A43D6" w:rsidRDefault="00AA664D" w:rsidP="00AA664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Chronic heart disease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225"/>
        <w:gridCol w:w="7403"/>
      </w:tblGrid>
      <w:tr w:rsidR="00AA664D" w:rsidRPr="002A43D6" w14:paraId="0A3A1E0B" w14:textId="77777777" w:rsidTr="009835AA">
        <w:trPr>
          <w:trHeight w:val="4535"/>
        </w:trPr>
        <w:tc>
          <w:tcPr>
            <w:tcW w:w="6794" w:type="dxa"/>
            <w:vAlign w:val="center"/>
          </w:tcPr>
          <w:p w14:paraId="07D0EEA8" w14:textId="44EABF5B" w:rsidR="00AA664D" w:rsidRPr="002A43D6" w:rsidRDefault="00F6793C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56353EB3" wp14:editId="4DD9F41D">
                  <wp:extent cx="4459074" cy="2880000"/>
                  <wp:effectExtent l="0" t="0" r="0" b="0"/>
                  <wp:docPr id="21" name="그림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59074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75604B6A" w14:textId="7FDC5320" w:rsidR="00AA664D" w:rsidRPr="002A43D6" w:rsidRDefault="009835AA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AA664D" w:rsidRPr="002A43D6" w14:paraId="7F998E26" w14:textId="77777777" w:rsidTr="009835AA">
        <w:tc>
          <w:tcPr>
            <w:tcW w:w="6794" w:type="dxa"/>
            <w:vAlign w:val="center"/>
          </w:tcPr>
          <w:p w14:paraId="729F3B46" w14:textId="77777777" w:rsidR="00AA664D" w:rsidRPr="002A43D6" w:rsidRDefault="00AA664D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61B1DDDF" w14:textId="77777777" w:rsidR="00AA664D" w:rsidRPr="002A43D6" w:rsidRDefault="00AA664D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A664D" w:rsidRPr="002A43D6" w14:paraId="7AE45168" w14:textId="77777777" w:rsidTr="009835AA">
        <w:tc>
          <w:tcPr>
            <w:tcW w:w="6794" w:type="dxa"/>
            <w:vAlign w:val="center"/>
          </w:tcPr>
          <w:p w14:paraId="40EF355A" w14:textId="1C94A264" w:rsidR="00AA664D" w:rsidRPr="002A43D6" w:rsidRDefault="001725C2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33DE86C0" w14:textId="0E716B9A" w:rsidR="00AA664D" w:rsidRPr="002A43D6" w:rsidRDefault="009B1A78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0BC315A2" wp14:editId="63D28C11">
                  <wp:extent cx="4567539" cy="2880000"/>
                  <wp:effectExtent l="0" t="0" r="5080" b="0"/>
                  <wp:docPr id="70" name="그림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67539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2A43D6" w14:paraId="48EC91C3" w14:textId="77777777" w:rsidTr="009835AA">
        <w:tc>
          <w:tcPr>
            <w:tcW w:w="6794" w:type="dxa"/>
            <w:vAlign w:val="center"/>
          </w:tcPr>
          <w:p w14:paraId="241404EF" w14:textId="77777777" w:rsidR="00AA664D" w:rsidRPr="002A43D6" w:rsidRDefault="00AA664D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2F0E0BEF" w14:textId="77777777" w:rsidR="00AA664D" w:rsidRPr="002A43D6" w:rsidRDefault="00AA664D" w:rsidP="009835A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145C894B" w14:textId="59C00615" w:rsidR="00AA664D" w:rsidRPr="002A43D6" w:rsidRDefault="00AA664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0853EB3D" w14:textId="1DDFC348" w:rsidR="00AA664D" w:rsidRPr="002A43D6" w:rsidRDefault="00AA664D" w:rsidP="00AA664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Chronic liver disease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224"/>
        <w:gridCol w:w="7404"/>
      </w:tblGrid>
      <w:tr w:rsidR="00AA664D" w:rsidRPr="002A43D6" w14:paraId="2BAA89CA" w14:textId="77777777" w:rsidTr="00DD535F">
        <w:trPr>
          <w:trHeight w:val="4535"/>
        </w:trPr>
        <w:tc>
          <w:tcPr>
            <w:tcW w:w="6794" w:type="dxa"/>
            <w:vAlign w:val="center"/>
          </w:tcPr>
          <w:p w14:paraId="16744B3E" w14:textId="7421600B" w:rsidR="00AA664D" w:rsidRPr="002A43D6" w:rsidRDefault="00E65575" w:rsidP="00DD535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152F2551" wp14:editId="26F006C8">
                  <wp:extent cx="4527395" cy="2880000"/>
                  <wp:effectExtent l="0" t="0" r="6985" b="0"/>
                  <wp:docPr id="4" name="그림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27395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06775953" w14:textId="1B73C77C" w:rsidR="00AA664D" w:rsidRPr="002A43D6" w:rsidRDefault="00A83E8D" w:rsidP="00DD535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231F4F5C" wp14:editId="1EC34208">
                  <wp:extent cx="4650890" cy="2880000"/>
                  <wp:effectExtent l="0" t="0" r="0" b="0"/>
                  <wp:docPr id="47" name="그림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5089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2A43D6" w14:paraId="4AB61D2E" w14:textId="77777777" w:rsidTr="00DD535F">
        <w:tc>
          <w:tcPr>
            <w:tcW w:w="6794" w:type="dxa"/>
            <w:vAlign w:val="center"/>
          </w:tcPr>
          <w:p w14:paraId="4874CC8B" w14:textId="77777777" w:rsidR="00AA664D" w:rsidRPr="002A43D6" w:rsidRDefault="00AA664D" w:rsidP="00DD535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43D7D93F" w14:textId="77777777" w:rsidR="00AA664D" w:rsidRPr="002A43D6" w:rsidRDefault="00AA664D" w:rsidP="00DD535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A664D" w:rsidRPr="002A43D6" w14:paraId="02B08358" w14:textId="77777777" w:rsidTr="00DD535F">
        <w:tc>
          <w:tcPr>
            <w:tcW w:w="6794" w:type="dxa"/>
            <w:vAlign w:val="center"/>
          </w:tcPr>
          <w:p w14:paraId="478A38A4" w14:textId="0D269AAB" w:rsidR="00AA664D" w:rsidRPr="002A43D6" w:rsidRDefault="001725C2" w:rsidP="00DD535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1CABB7A2" w14:textId="2C878A45" w:rsidR="00AA664D" w:rsidRPr="002A43D6" w:rsidRDefault="009B1A78" w:rsidP="00DD535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26D4E1AA" wp14:editId="5DB9661A">
                  <wp:extent cx="4557037" cy="2880000"/>
                  <wp:effectExtent l="0" t="0" r="0" b="0"/>
                  <wp:docPr id="71" name="그림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57037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2A43D6" w14:paraId="4C43D329" w14:textId="77777777" w:rsidTr="00DD535F">
        <w:tc>
          <w:tcPr>
            <w:tcW w:w="6794" w:type="dxa"/>
            <w:vAlign w:val="center"/>
          </w:tcPr>
          <w:p w14:paraId="48AB7101" w14:textId="77777777" w:rsidR="00AA664D" w:rsidRPr="002A43D6" w:rsidRDefault="00AA664D" w:rsidP="00DD535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741B0961" w14:textId="77777777" w:rsidR="00AA664D" w:rsidRPr="002A43D6" w:rsidRDefault="00AA664D" w:rsidP="00DD535F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36B63D21" w14:textId="74995285" w:rsidR="00AA664D" w:rsidRPr="002A43D6" w:rsidRDefault="00AA664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430C3272" w14:textId="323DE23A" w:rsidR="00AA664D" w:rsidRPr="002A43D6" w:rsidRDefault="00AA664D" w:rsidP="00AA664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Chronic </w:t>
      </w:r>
      <w:r w:rsidR="004B4E49"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idney</w:t>
      </w: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isease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321"/>
        <w:gridCol w:w="7307"/>
      </w:tblGrid>
      <w:tr w:rsidR="00AA664D" w:rsidRPr="002A43D6" w14:paraId="12982736" w14:textId="77777777" w:rsidTr="004B4E49">
        <w:trPr>
          <w:trHeight w:val="4535"/>
        </w:trPr>
        <w:tc>
          <w:tcPr>
            <w:tcW w:w="6794" w:type="dxa"/>
            <w:vAlign w:val="center"/>
          </w:tcPr>
          <w:p w14:paraId="45F81C7A" w14:textId="5D2C353E" w:rsidR="00AA664D" w:rsidRPr="002A43D6" w:rsidRDefault="00E65575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194233F2" wp14:editId="121DA968">
                  <wp:extent cx="4562840" cy="2880000"/>
                  <wp:effectExtent l="0" t="0" r="0" b="0"/>
                  <wp:docPr id="5" name="그림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6284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5A693EB9" w14:textId="0033381F" w:rsidR="00AA664D" w:rsidRPr="002A43D6" w:rsidRDefault="006C7F6A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7BD7E49E" wp14:editId="42CB608A">
                  <wp:extent cx="4545969" cy="2880000"/>
                  <wp:effectExtent l="0" t="0" r="6985" b="0"/>
                  <wp:docPr id="48" name="그림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5969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2A43D6" w14:paraId="2AF24F4F" w14:textId="77777777" w:rsidTr="004B4E49">
        <w:tc>
          <w:tcPr>
            <w:tcW w:w="6794" w:type="dxa"/>
            <w:vAlign w:val="center"/>
          </w:tcPr>
          <w:p w14:paraId="7224FA96" w14:textId="77777777" w:rsidR="00AA664D" w:rsidRPr="002A43D6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0FAE40A2" w14:textId="77777777" w:rsidR="00AA664D" w:rsidRPr="002A43D6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A664D" w:rsidRPr="002A43D6" w14:paraId="092DB805" w14:textId="77777777" w:rsidTr="004B4E49">
        <w:tc>
          <w:tcPr>
            <w:tcW w:w="6794" w:type="dxa"/>
            <w:vAlign w:val="center"/>
          </w:tcPr>
          <w:p w14:paraId="2CD955FA" w14:textId="1D083869" w:rsidR="00AA664D" w:rsidRPr="002A43D6" w:rsidRDefault="001725C2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28C42E37" w14:textId="2BFAAC3B" w:rsidR="00AA664D" w:rsidRPr="002A43D6" w:rsidRDefault="009B1A78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5CF3FC63" wp14:editId="13FDCB48">
                  <wp:extent cx="4541311" cy="2880000"/>
                  <wp:effectExtent l="0" t="0" r="0" b="0"/>
                  <wp:docPr id="72" name="그림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1311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2A43D6" w14:paraId="093525B3" w14:textId="77777777" w:rsidTr="004B4E49">
        <w:tc>
          <w:tcPr>
            <w:tcW w:w="6794" w:type="dxa"/>
            <w:vAlign w:val="center"/>
          </w:tcPr>
          <w:p w14:paraId="39F94898" w14:textId="77777777" w:rsidR="00AA664D" w:rsidRPr="002A43D6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2B62D293" w14:textId="77777777" w:rsidR="00AA664D" w:rsidRPr="002A43D6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38FFA93C" w14:textId="39AC8697" w:rsidR="00AA664D" w:rsidRPr="002A43D6" w:rsidRDefault="00AA664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59D54581" w14:textId="5E137EE8" w:rsidR="00AA664D" w:rsidRPr="002A43D6" w:rsidRDefault="00AA664D" w:rsidP="00AA664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Malignancy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846"/>
        <w:gridCol w:w="7116"/>
      </w:tblGrid>
      <w:tr w:rsidR="00AA664D" w:rsidRPr="002A43D6" w14:paraId="5B9E6617" w14:textId="77777777" w:rsidTr="004B4E49">
        <w:trPr>
          <w:trHeight w:val="4535"/>
        </w:trPr>
        <w:tc>
          <w:tcPr>
            <w:tcW w:w="6794" w:type="dxa"/>
            <w:vAlign w:val="center"/>
          </w:tcPr>
          <w:p w14:paraId="65D83AFB" w14:textId="584CD3AC" w:rsidR="00AA664D" w:rsidRPr="002A43D6" w:rsidRDefault="00F6793C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6D86BD6D" wp14:editId="7DA3EBDD">
                  <wp:extent cx="4201606" cy="2880000"/>
                  <wp:effectExtent l="0" t="0" r="8890" b="0"/>
                  <wp:docPr id="22" name="그림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01606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335B9636" w14:textId="6B3BCDB7" w:rsidR="00AA664D" w:rsidRPr="002A43D6" w:rsidRDefault="004B4E49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AA664D" w:rsidRPr="002A43D6" w14:paraId="2484A78B" w14:textId="77777777" w:rsidTr="004B4E49">
        <w:tc>
          <w:tcPr>
            <w:tcW w:w="6794" w:type="dxa"/>
            <w:vAlign w:val="center"/>
          </w:tcPr>
          <w:p w14:paraId="66BF5D57" w14:textId="77777777" w:rsidR="00AA664D" w:rsidRPr="002A43D6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566CBC67" w14:textId="77777777" w:rsidR="00AA664D" w:rsidRPr="002A43D6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A664D" w:rsidRPr="002A43D6" w14:paraId="6382275D" w14:textId="77777777" w:rsidTr="004B4E49">
        <w:tc>
          <w:tcPr>
            <w:tcW w:w="6794" w:type="dxa"/>
            <w:vAlign w:val="center"/>
          </w:tcPr>
          <w:p w14:paraId="101C3719" w14:textId="5F68E703" w:rsidR="00AA664D" w:rsidRPr="002A43D6" w:rsidRDefault="001725C2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257A6505" w14:textId="2113552E" w:rsidR="00AA664D" w:rsidRPr="002A43D6" w:rsidRDefault="009B1A78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08C83056" wp14:editId="185DE5DC">
                  <wp:extent cx="4379763" cy="2880000"/>
                  <wp:effectExtent l="0" t="0" r="1905" b="0"/>
                  <wp:docPr id="73" name="그림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79763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2A43D6" w14:paraId="691C6160" w14:textId="77777777" w:rsidTr="004B4E49">
        <w:tc>
          <w:tcPr>
            <w:tcW w:w="6794" w:type="dxa"/>
            <w:vAlign w:val="center"/>
          </w:tcPr>
          <w:p w14:paraId="132CFD9E" w14:textId="77777777" w:rsidR="00AA664D" w:rsidRPr="002A43D6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400A6047" w14:textId="77777777" w:rsidR="00AA664D" w:rsidRPr="002A43D6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2AB416A3" w14:textId="0A6BBC54" w:rsidR="00AA664D" w:rsidRPr="002A43D6" w:rsidRDefault="00AA664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33586364" w14:textId="291F9B4C" w:rsidR="00AA664D" w:rsidRPr="002A43D6" w:rsidRDefault="00AA664D" w:rsidP="00AA664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HIV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6133"/>
      </w:tblGrid>
      <w:tr w:rsidR="00AA664D" w:rsidRPr="002A43D6" w14:paraId="58993B19" w14:textId="77777777" w:rsidTr="004B4E49">
        <w:trPr>
          <w:trHeight w:val="4535"/>
        </w:trPr>
        <w:tc>
          <w:tcPr>
            <w:tcW w:w="6794" w:type="dxa"/>
            <w:vAlign w:val="center"/>
          </w:tcPr>
          <w:p w14:paraId="60E9C4A0" w14:textId="0936BAB7" w:rsidR="00AA664D" w:rsidRPr="002A43D6" w:rsidRDefault="00F6793C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03290B0A" w14:textId="368756F1" w:rsidR="00AA664D" w:rsidRPr="002A43D6" w:rsidRDefault="004B4E49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AA664D" w:rsidRPr="002A43D6" w14:paraId="6C9D26C6" w14:textId="77777777" w:rsidTr="004B4E49">
        <w:tc>
          <w:tcPr>
            <w:tcW w:w="6794" w:type="dxa"/>
            <w:vAlign w:val="center"/>
          </w:tcPr>
          <w:p w14:paraId="097D1E55" w14:textId="77777777" w:rsidR="00AA664D" w:rsidRPr="002A43D6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20014ABE" w14:textId="77777777" w:rsidR="00AA664D" w:rsidRPr="002A43D6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A664D" w:rsidRPr="002A43D6" w14:paraId="48ADC58A" w14:textId="77777777" w:rsidTr="009B1A78">
        <w:trPr>
          <w:trHeight w:val="4535"/>
        </w:trPr>
        <w:tc>
          <w:tcPr>
            <w:tcW w:w="6794" w:type="dxa"/>
            <w:vAlign w:val="center"/>
          </w:tcPr>
          <w:p w14:paraId="63E56C45" w14:textId="56735A3F" w:rsidR="00AA664D" w:rsidRPr="002A43D6" w:rsidRDefault="001725C2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73777419" w14:textId="25B2ECC3" w:rsidR="00AA664D" w:rsidRPr="002A43D6" w:rsidRDefault="009B1A78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AA664D" w:rsidRPr="002A43D6" w14:paraId="1B832750" w14:textId="77777777" w:rsidTr="004B4E49">
        <w:tc>
          <w:tcPr>
            <w:tcW w:w="6794" w:type="dxa"/>
            <w:vAlign w:val="center"/>
          </w:tcPr>
          <w:p w14:paraId="4D800CAF" w14:textId="77777777" w:rsidR="00AA664D" w:rsidRPr="002A43D6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44736F57" w14:textId="77777777" w:rsidR="00AA664D" w:rsidRPr="002A43D6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000512DF" w14:textId="3C9584E2" w:rsidR="00AA664D" w:rsidRPr="002A43D6" w:rsidRDefault="00AA664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56F5F335" w14:textId="7B3FCDD8" w:rsidR="00AA664D" w:rsidRPr="002A43D6" w:rsidRDefault="00AA664D" w:rsidP="00AA664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ystemic immunosuppression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236"/>
        <w:gridCol w:w="7338"/>
      </w:tblGrid>
      <w:tr w:rsidR="00AA664D" w:rsidRPr="002A43D6" w14:paraId="5FC509EB" w14:textId="77777777" w:rsidTr="004B4E49">
        <w:trPr>
          <w:trHeight w:val="4535"/>
        </w:trPr>
        <w:tc>
          <w:tcPr>
            <w:tcW w:w="6794" w:type="dxa"/>
            <w:vAlign w:val="center"/>
          </w:tcPr>
          <w:p w14:paraId="34802D5E" w14:textId="7DF5C690" w:rsidR="00AA664D" w:rsidRPr="002A43D6" w:rsidRDefault="00F6793C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09F09134" wp14:editId="18F6F64C">
                  <wp:extent cx="4450120" cy="2880000"/>
                  <wp:effectExtent l="0" t="0" r="7620" b="0"/>
                  <wp:docPr id="23" name="그림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5012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34594551" w14:textId="1D17B407" w:rsidR="00AA664D" w:rsidRPr="002A43D6" w:rsidRDefault="004B4E49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AA664D" w:rsidRPr="002A43D6" w14:paraId="5AED772B" w14:textId="77777777" w:rsidTr="004B4E49">
        <w:tc>
          <w:tcPr>
            <w:tcW w:w="6794" w:type="dxa"/>
            <w:vAlign w:val="center"/>
          </w:tcPr>
          <w:p w14:paraId="251A5FE1" w14:textId="77777777" w:rsidR="00AA664D" w:rsidRPr="002A43D6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7FDCF69A" w14:textId="77777777" w:rsidR="00AA664D" w:rsidRPr="002A43D6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A664D" w:rsidRPr="002A43D6" w14:paraId="34D5F7B6" w14:textId="77777777" w:rsidTr="004B4E49">
        <w:tc>
          <w:tcPr>
            <w:tcW w:w="6794" w:type="dxa"/>
            <w:vAlign w:val="center"/>
          </w:tcPr>
          <w:p w14:paraId="630184F6" w14:textId="2259FBE7" w:rsidR="00AA664D" w:rsidRPr="002A43D6" w:rsidRDefault="001725C2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4C56B120" w14:textId="1CB8E1CF" w:rsidR="00AA664D" w:rsidRPr="002A43D6" w:rsidRDefault="009B1A78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4AFCB9DE" wp14:editId="613F63C9">
                  <wp:extent cx="4522776" cy="2880000"/>
                  <wp:effectExtent l="0" t="0" r="0" b="0"/>
                  <wp:docPr id="74" name="그림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22776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2A43D6" w14:paraId="56BADE1E" w14:textId="77777777" w:rsidTr="004B4E49">
        <w:tc>
          <w:tcPr>
            <w:tcW w:w="6794" w:type="dxa"/>
            <w:vAlign w:val="center"/>
          </w:tcPr>
          <w:p w14:paraId="0F8CC7DA" w14:textId="77777777" w:rsidR="00AA664D" w:rsidRPr="002A43D6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26DBBBA8" w14:textId="77777777" w:rsidR="00AA664D" w:rsidRPr="002A43D6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6224A846" w14:textId="59C8C5FD" w:rsidR="00AA664D" w:rsidRPr="002A43D6" w:rsidRDefault="00AA664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382D2098" w14:textId="400BA72F" w:rsidR="00AA664D" w:rsidRPr="002A43D6" w:rsidRDefault="00AA664D" w:rsidP="00AA664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spergillus co-infection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278"/>
        <w:gridCol w:w="7266"/>
      </w:tblGrid>
      <w:tr w:rsidR="00AA664D" w:rsidRPr="002A43D6" w14:paraId="05F118B1" w14:textId="77777777" w:rsidTr="004B4E49">
        <w:trPr>
          <w:trHeight w:val="4535"/>
        </w:trPr>
        <w:tc>
          <w:tcPr>
            <w:tcW w:w="6794" w:type="dxa"/>
            <w:vAlign w:val="center"/>
          </w:tcPr>
          <w:p w14:paraId="36484C00" w14:textId="2C4F68D5" w:rsidR="00AA664D" w:rsidRPr="002A43D6" w:rsidRDefault="00F6793C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4D1BD58C" wp14:editId="1D70404B">
                  <wp:extent cx="4484401" cy="2880000"/>
                  <wp:effectExtent l="0" t="0" r="0" b="0"/>
                  <wp:docPr id="24" name="그림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84401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0E985B3E" w14:textId="68F0EE7B" w:rsidR="00AA664D" w:rsidRPr="002A43D6" w:rsidRDefault="004B4E49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AA664D" w:rsidRPr="002A43D6" w14:paraId="7F8B5C3A" w14:textId="77777777" w:rsidTr="004B4E49">
        <w:tc>
          <w:tcPr>
            <w:tcW w:w="6794" w:type="dxa"/>
            <w:vAlign w:val="center"/>
          </w:tcPr>
          <w:p w14:paraId="0D4CF680" w14:textId="77777777" w:rsidR="00AA664D" w:rsidRPr="002A43D6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5C9948D1" w14:textId="77777777" w:rsidR="00AA664D" w:rsidRPr="002A43D6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A664D" w:rsidRPr="002A43D6" w14:paraId="5C954536" w14:textId="77777777" w:rsidTr="004B4E49">
        <w:tc>
          <w:tcPr>
            <w:tcW w:w="6794" w:type="dxa"/>
            <w:vAlign w:val="center"/>
          </w:tcPr>
          <w:p w14:paraId="205E2943" w14:textId="71219EA9" w:rsidR="00AA664D" w:rsidRPr="002A43D6" w:rsidRDefault="001725C2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5761C37C" w14:textId="24BEE727" w:rsidR="00AA664D" w:rsidRPr="002A43D6" w:rsidRDefault="009B1A78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2B06A275" wp14:editId="6490EEA3">
                  <wp:extent cx="4474182" cy="2880000"/>
                  <wp:effectExtent l="0" t="0" r="3175" b="0"/>
                  <wp:docPr id="75" name="그림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4182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2A43D6" w14:paraId="641B1F35" w14:textId="77777777" w:rsidTr="004B4E49">
        <w:tc>
          <w:tcPr>
            <w:tcW w:w="6794" w:type="dxa"/>
            <w:vAlign w:val="center"/>
          </w:tcPr>
          <w:p w14:paraId="658D084C" w14:textId="77777777" w:rsidR="00AA664D" w:rsidRPr="002A43D6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6E844A16" w14:textId="77777777" w:rsidR="00AA664D" w:rsidRPr="002A43D6" w:rsidRDefault="00AA664D" w:rsidP="004B4E49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4CA9F410" w14:textId="464895C1" w:rsidR="00AA664D" w:rsidRPr="002A43D6" w:rsidRDefault="00AA664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1E79FAB8" w14:textId="058B5830" w:rsidR="00AA664D" w:rsidRPr="002A43D6" w:rsidRDefault="00AA664D" w:rsidP="00AA664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Hemoptysis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415"/>
        <w:gridCol w:w="7213"/>
      </w:tblGrid>
      <w:tr w:rsidR="00AA664D" w:rsidRPr="002A43D6" w14:paraId="2C1E8686" w14:textId="77777777" w:rsidTr="003E1F6D">
        <w:trPr>
          <w:trHeight w:val="4535"/>
        </w:trPr>
        <w:tc>
          <w:tcPr>
            <w:tcW w:w="6794" w:type="dxa"/>
            <w:vAlign w:val="center"/>
          </w:tcPr>
          <w:p w14:paraId="48941A31" w14:textId="16B6E9FF" w:rsidR="00AA664D" w:rsidRPr="002A43D6" w:rsidRDefault="00A63054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4ED087AB" wp14:editId="42B75428">
                  <wp:extent cx="4650890" cy="2880000"/>
                  <wp:effectExtent l="0" t="0" r="0" b="0"/>
                  <wp:docPr id="7" name="그림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5089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74BDB03A" w14:textId="3A275E46" w:rsidR="00AA664D" w:rsidRPr="002A43D6" w:rsidRDefault="003E1F6D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0CBF342B" wp14:editId="455A4B46">
                  <wp:extent cx="4504390" cy="2880000"/>
                  <wp:effectExtent l="0" t="0" r="0" b="0"/>
                  <wp:docPr id="39" name="그림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0439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2A43D6" w14:paraId="18980D5D" w14:textId="77777777" w:rsidTr="003E1F6D">
        <w:tc>
          <w:tcPr>
            <w:tcW w:w="6794" w:type="dxa"/>
            <w:vAlign w:val="center"/>
          </w:tcPr>
          <w:p w14:paraId="2A1B9A6C" w14:textId="77777777" w:rsidR="00AA664D" w:rsidRPr="002A43D6" w:rsidRDefault="00AA664D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7FFFEF9B" w14:textId="77777777" w:rsidR="00AA664D" w:rsidRPr="002A43D6" w:rsidRDefault="00AA664D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A664D" w:rsidRPr="002A43D6" w14:paraId="4A5AA0A5" w14:textId="77777777" w:rsidTr="003E1F6D">
        <w:tc>
          <w:tcPr>
            <w:tcW w:w="6794" w:type="dxa"/>
            <w:vAlign w:val="center"/>
          </w:tcPr>
          <w:p w14:paraId="1C456C99" w14:textId="31D0C01E" w:rsidR="00AA664D" w:rsidRPr="002A43D6" w:rsidRDefault="001725C2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2E63EBD2" w14:textId="020A625F" w:rsidR="00AA664D" w:rsidRPr="002A43D6" w:rsidRDefault="009B1A78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0E0A070D" wp14:editId="541F15CB">
                  <wp:extent cx="4520975" cy="2880000"/>
                  <wp:effectExtent l="0" t="0" r="0" b="0"/>
                  <wp:docPr id="76" name="그림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20975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2A43D6" w14:paraId="58F28CA3" w14:textId="77777777" w:rsidTr="003E1F6D">
        <w:tc>
          <w:tcPr>
            <w:tcW w:w="6794" w:type="dxa"/>
            <w:vAlign w:val="center"/>
          </w:tcPr>
          <w:p w14:paraId="11D1AD1D" w14:textId="77777777" w:rsidR="00AA664D" w:rsidRPr="002A43D6" w:rsidRDefault="00AA664D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33EAFCD7" w14:textId="77777777" w:rsidR="00AA664D" w:rsidRPr="002A43D6" w:rsidRDefault="00AA664D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2AE902A4" w14:textId="71EDA496" w:rsidR="00AA664D" w:rsidRPr="002A43D6" w:rsidRDefault="00AA664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79529C8E" w14:textId="0F1A2F79" w:rsidR="00AA664D" w:rsidRPr="002A43D6" w:rsidRDefault="00AA664D" w:rsidP="00AA664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Cough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540"/>
      </w:tblGrid>
      <w:tr w:rsidR="00AA664D" w:rsidRPr="002A43D6" w14:paraId="55FA0813" w14:textId="77777777" w:rsidTr="003E1F6D">
        <w:trPr>
          <w:trHeight w:val="4535"/>
        </w:trPr>
        <w:tc>
          <w:tcPr>
            <w:tcW w:w="6794" w:type="dxa"/>
            <w:vAlign w:val="center"/>
          </w:tcPr>
          <w:p w14:paraId="714CDCA2" w14:textId="234E8538" w:rsidR="00AA664D" w:rsidRPr="002A43D6" w:rsidRDefault="00F6793C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2CB9262B" w14:textId="14314E24" w:rsidR="00AA664D" w:rsidRPr="002A43D6" w:rsidRDefault="003E1F6D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1025AB49" wp14:editId="1114A6FA">
                  <wp:extent cx="4564696" cy="2880000"/>
                  <wp:effectExtent l="0" t="0" r="7620" b="0"/>
                  <wp:docPr id="40" name="그림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64696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2A43D6" w14:paraId="6F0D3BEF" w14:textId="77777777" w:rsidTr="003E1F6D">
        <w:tc>
          <w:tcPr>
            <w:tcW w:w="6794" w:type="dxa"/>
            <w:vAlign w:val="center"/>
          </w:tcPr>
          <w:p w14:paraId="7414B38A" w14:textId="77777777" w:rsidR="00AA664D" w:rsidRPr="002A43D6" w:rsidRDefault="00AA664D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5938B1E3" w14:textId="77777777" w:rsidR="00AA664D" w:rsidRPr="002A43D6" w:rsidRDefault="00AA664D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A664D" w:rsidRPr="002A43D6" w14:paraId="00BB9124" w14:textId="77777777" w:rsidTr="003E1F6D">
        <w:tc>
          <w:tcPr>
            <w:tcW w:w="6794" w:type="dxa"/>
            <w:vAlign w:val="center"/>
          </w:tcPr>
          <w:p w14:paraId="69C1444C" w14:textId="30670927" w:rsidR="00AA664D" w:rsidRPr="002A43D6" w:rsidRDefault="001725C2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3665F6D8" w14:textId="7C119A27" w:rsidR="00AA664D" w:rsidRPr="002A43D6" w:rsidRDefault="009B1A78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3824D1D2" wp14:editId="0D16FE5C">
                  <wp:extent cx="4650890" cy="2880000"/>
                  <wp:effectExtent l="0" t="0" r="0" b="0"/>
                  <wp:docPr id="77" name="그림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5089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A664D" w:rsidRPr="002A43D6" w14:paraId="1AD0509E" w14:textId="77777777" w:rsidTr="003E1F6D">
        <w:tc>
          <w:tcPr>
            <w:tcW w:w="6794" w:type="dxa"/>
            <w:vAlign w:val="center"/>
          </w:tcPr>
          <w:p w14:paraId="36BBCF4C" w14:textId="77777777" w:rsidR="00AA664D" w:rsidRPr="002A43D6" w:rsidRDefault="00AA664D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5E0C5972" w14:textId="77777777" w:rsidR="00AA664D" w:rsidRPr="002A43D6" w:rsidRDefault="00AA664D" w:rsidP="003E1F6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43F65217" w14:textId="29368B9D" w:rsidR="0010388D" w:rsidRPr="002A43D6" w:rsidRDefault="0010388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500EDB69" w14:textId="54228C84" w:rsidR="0010388D" w:rsidRPr="002A43D6" w:rsidRDefault="0010388D" w:rsidP="0010388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putum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540"/>
      </w:tblGrid>
      <w:tr w:rsidR="0010388D" w:rsidRPr="002A43D6" w14:paraId="73EBB9EE" w14:textId="77777777" w:rsidTr="000B0997">
        <w:trPr>
          <w:trHeight w:val="4535"/>
        </w:trPr>
        <w:tc>
          <w:tcPr>
            <w:tcW w:w="6794" w:type="dxa"/>
            <w:vAlign w:val="center"/>
          </w:tcPr>
          <w:p w14:paraId="65043B76" w14:textId="2C96D5AF" w:rsidR="0010388D" w:rsidRPr="002A43D6" w:rsidRDefault="00F6793C" w:rsidP="000B099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6E6A026B" w14:textId="1CD24D36" w:rsidR="0010388D" w:rsidRPr="002A43D6" w:rsidRDefault="00823A35" w:rsidP="000B099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0D60E1E9" wp14:editId="0D9503CB">
                  <wp:extent cx="4532025" cy="2880000"/>
                  <wp:effectExtent l="0" t="0" r="1905" b="0"/>
                  <wp:docPr id="49" name="그림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32025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88D" w:rsidRPr="002A43D6" w14:paraId="52C2F3FF" w14:textId="77777777" w:rsidTr="000B0997">
        <w:tc>
          <w:tcPr>
            <w:tcW w:w="6794" w:type="dxa"/>
            <w:vAlign w:val="center"/>
          </w:tcPr>
          <w:p w14:paraId="3548D16E" w14:textId="77777777" w:rsidR="0010388D" w:rsidRPr="002A43D6" w:rsidRDefault="0010388D" w:rsidP="000B099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45972714" w14:textId="77777777" w:rsidR="0010388D" w:rsidRPr="002A43D6" w:rsidRDefault="0010388D" w:rsidP="000B099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10388D" w:rsidRPr="002A43D6" w14:paraId="305B0C89" w14:textId="77777777" w:rsidTr="000B0997">
        <w:tc>
          <w:tcPr>
            <w:tcW w:w="6794" w:type="dxa"/>
            <w:vAlign w:val="center"/>
          </w:tcPr>
          <w:p w14:paraId="1C174D4A" w14:textId="7BD6F73A" w:rsidR="0010388D" w:rsidRPr="002A43D6" w:rsidRDefault="001725C2" w:rsidP="000B099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44FCC695" w14:textId="72C0D6A6" w:rsidR="0010388D" w:rsidRPr="002A43D6" w:rsidRDefault="004211D6" w:rsidP="000B099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200A874C" wp14:editId="36C28768">
                  <wp:extent cx="4650890" cy="2880000"/>
                  <wp:effectExtent l="0" t="0" r="0" b="0"/>
                  <wp:docPr id="78" name="그림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5089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88D" w:rsidRPr="002A43D6" w14:paraId="7BCDFDAC" w14:textId="77777777" w:rsidTr="000B0997">
        <w:tc>
          <w:tcPr>
            <w:tcW w:w="6794" w:type="dxa"/>
            <w:vAlign w:val="center"/>
          </w:tcPr>
          <w:p w14:paraId="2FFCA568" w14:textId="77777777" w:rsidR="0010388D" w:rsidRPr="002A43D6" w:rsidRDefault="0010388D" w:rsidP="000B099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0A62651F" w14:textId="77777777" w:rsidR="0010388D" w:rsidRPr="002A43D6" w:rsidRDefault="0010388D" w:rsidP="000B099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089A8385" w14:textId="4C7578EC" w:rsidR="0010388D" w:rsidRPr="002A43D6" w:rsidRDefault="0010388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6D874D5D" w14:textId="491BBF55" w:rsidR="0010388D" w:rsidRPr="002A43D6" w:rsidRDefault="0010388D" w:rsidP="0010388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Fatigue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416"/>
      </w:tblGrid>
      <w:tr w:rsidR="0010388D" w:rsidRPr="002A43D6" w14:paraId="178860F8" w14:textId="77777777" w:rsidTr="00D76A67">
        <w:trPr>
          <w:trHeight w:val="4535"/>
        </w:trPr>
        <w:tc>
          <w:tcPr>
            <w:tcW w:w="6794" w:type="dxa"/>
            <w:vAlign w:val="center"/>
          </w:tcPr>
          <w:p w14:paraId="7AAFEB62" w14:textId="319077A3" w:rsidR="0010388D" w:rsidRPr="002A43D6" w:rsidRDefault="00F6793C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49E5FF85" w14:textId="4B5D67C1" w:rsidR="0010388D" w:rsidRPr="002A43D6" w:rsidRDefault="00D76A67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10388D" w:rsidRPr="002A43D6" w14:paraId="50FBF7CE" w14:textId="77777777" w:rsidTr="00D76A67">
        <w:tc>
          <w:tcPr>
            <w:tcW w:w="6794" w:type="dxa"/>
            <w:vAlign w:val="center"/>
          </w:tcPr>
          <w:p w14:paraId="65FCC0CA" w14:textId="77777777" w:rsidR="0010388D" w:rsidRPr="002A43D6" w:rsidRDefault="0010388D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2C7CF627" w14:textId="77777777" w:rsidR="0010388D" w:rsidRPr="002A43D6" w:rsidRDefault="0010388D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10388D" w:rsidRPr="002A43D6" w14:paraId="77F7EA4B" w14:textId="77777777" w:rsidTr="00D76A67">
        <w:tc>
          <w:tcPr>
            <w:tcW w:w="6794" w:type="dxa"/>
            <w:vAlign w:val="center"/>
          </w:tcPr>
          <w:p w14:paraId="6D5E782B" w14:textId="00D77904" w:rsidR="0010388D" w:rsidRPr="002A43D6" w:rsidRDefault="001725C2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5C34FDC2" w14:textId="48E41A67" w:rsidR="0010388D" w:rsidRPr="002A43D6" w:rsidRDefault="004211D6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562D07B6" wp14:editId="7BB2F2DC">
                  <wp:extent cx="4567539" cy="2880000"/>
                  <wp:effectExtent l="0" t="0" r="5080" b="0"/>
                  <wp:docPr id="79" name="그림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67539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88D" w:rsidRPr="002A43D6" w14:paraId="05EC26C7" w14:textId="77777777" w:rsidTr="00D76A67">
        <w:tc>
          <w:tcPr>
            <w:tcW w:w="6794" w:type="dxa"/>
            <w:vAlign w:val="center"/>
          </w:tcPr>
          <w:p w14:paraId="7CE431E2" w14:textId="77777777" w:rsidR="0010388D" w:rsidRPr="002A43D6" w:rsidRDefault="0010388D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595AA801" w14:textId="77777777" w:rsidR="0010388D" w:rsidRPr="002A43D6" w:rsidRDefault="0010388D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7C364DD5" w14:textId="77777777" w:rsidR="0010388D" w:rsidRPr="002A43D6" w:rsidRDefault="0010388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4A54DF1C" w14:textId="5C4D6411" w:rsidR="0010388D" w:rsidRPr="002A43D6" w:rsidRDefault="0010388D" w:rsidP="0010388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Dyspnea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401"/>
      </w:tblGrid>
      <w:tr w:rsidR="0010388D" w:rsidRPr="002A43D6" w14:paraId="6B030F7D" w14:textId="77777777" w:rsidTr="00D76A67">
        <w:trPr>
          <w:trHeight w:val="4535"/>
        </w:trPr>
        <w:tc>
          <w:tcPr>
            <w:tcW w:w="6794" w:type="dxa"/>
            <w:vAlign w:val="center"/>
          </w:tcPr>
          <w:p w14:paraId="35002364" w14:textId="0E4A729F" w:rsidR="0010388D" w:rsidRPr="002A43D6" w:rsidRDefault="00F6793C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615A9495" w14:textId="4F381F27" w:rsidR="0010388D" w:rsidRPr="002A43D6" w:rsidRDefault="000F4834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7CFA3835" wp14:editId="0E110030">
                  <wp:extent cx="4545969" cy="2880000"/>
                  <wp:effectExtent l="0" t="0" r="6985" b="0"/>
                  <wp:docPr id="50" name="그림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5969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88D" w:rsidRPr="002A43D6" w14:paraId="5D212568" w14:textId="77777777" w:rsidTr="00D76A67">
        <w:tc>
          <w:tcPr>
            <w:tcW w:w="6794" w:type="dxa"/>
            <w:vAlign w:val="center"/>
          </w:tcPr>
          <w:p w14:paraId="6F7615CF" w14:textId="77777777" w:rsidR="0010388D" w:rsidRPr="002A43D6" w:rsidRDefault="0010388D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202F9984" w14:textId="77777777" w:rsidR="0010388D" w:rsidRPr="002A43D6" w:rsidRDefault="0010388D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10388D" w:rsidRPr="002A43D6" w14:paraId="4ACA3686" w14:textId="77777777" w:rsidTr="00D76A67">
        <w:tc>
          <w:tcPr>
            <w:tcW w:w="6794" w:type="dxa"/>
            <w:vAlign w:val="center"/>
          </w:tcPr>
          <w:p w14:paraId="5BA4F96C" w14:textId="654A3530" w:rsidR="0010388D" w:rsidRPr="002A43D6" w:rsidRDefault="001725C2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63017AA0" w14:textId="50F128A6" w:rsidR="0010388D" w:rsidRPr="002A43D6" w:rsidRDefault="004211D6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448A7107" wp14:editId="028DE83F">
                  <wp:extent cx="4562840" cy="2880000"/>
                  <wp:effectExtent l="0" t="0" r="0" b="0"/>
                  <wp:docPr id="80" name="그림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6284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88D" w:rsidRPr="002A43D6" w14:paraId="713F2E3C" w14:textId="77777777" w:rsidTr="00D76A67">
        <w:tc>
          <w:tcPr>
            <w:tcW w:w="6794" w:type="dxa"/>
            <w:vAlign w:val="center"/>
          </w:tcPr>
          <w:p w14:paraId="4A9A89D2" w14:textId="77777777" w:rsidR="0010388D" w:rsidRPr="002A43D6" w:rsidRDefault="0010388D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25A620A5" w14:textId="77777777" w:rsidR="0010388D" w:rsidRPr="002A43D6" w:rsidRDefault="0010388D" w:rsidP="00D76A67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609EDFF2" w14:textId="77777777" w:rsidR="0010388D" w:rsidRPr="002A43D6" w:rsidRDefault="0010388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4A024026" w14:textId="1CCF63D9" w:rsidR="0010388D" w:rsidRPr="002A43D6" w:rsidRDefault="0010388D" w:rsidP="0010388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Fever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540"/>
      </w:tblGrid>
      <w:tr w:rsidR="0010388D" w:rsidRPr="002A43D6" w14:paraId="62C8EC54" w14:textId="77777777" w:rsidTr="00C91B7B">
        <w:trPr>
          <w:trHeight w:val="4535"/>
        </w:trPr>
        <w:tc>
          <w:tcPr>
            <w:tcW w:w="6794" w:type="dxa"/>
            <w:vAlign w:val="center"/>
          </w:tcPr>
          <w:p w14:paraId="5363C799" w14:textId="591BFF66" w:rsidR="0010388D" w:rsidRPr="002A43D6" w:rsidRDefault="00F6793C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35ED1199" w14:textId="40B99FE0" w:rsidR="0010388D" w:rsidRPr="002A43D6" w:rsidRDefault="00C91B7B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10388D" w:rsidRPr="002A43D6" w14:paraId="63E08BCF" w14:textId="77777777" w:rsidTr="00C91B7B">
        <w:tc>
          <w:tcPr>
            <w:tcW w:w="6794" w:type="dxa"/>
            <w:vAlign w:val="center"/>
          </w:tcPr>
          <w:p w14:paraId="511F32DF" w14:textId="77777777" w:rsidR="0010388D" w:rsidRPr="002A43D6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34EF857B" w14:textId="77777777" w:rsidR="0010388D" w:rsidRPr="002A43D6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10388D" w:rsidRPr="002A43D6" w14:paraId="3765961D" w14:textId="77777777" w:rsidTr="00C91B7B">
        <w:tc>
          <w:tcPr>
            <w:tcW w:w="6794" w:type="dxa"/>
            <w:vAlign w:val="center"/>
          </w:tcPr>
          <w:p w14:paraId="38607305" w14:textId="6AE76F1E" w:rsidR="0010388D" w:rsidRPr="002A43D6" w:rsidRDefault="001725C2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67295317" w14:textId="593C0D4E" w:rsidR="0010388D" w:rsidRPr="002A43D6" w:rsidRDefault="004211D6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4791E3CC" wp14:editId="3010A8D5">
                  <wp:extent cx="4650890" cy="2880000"/>
                  <wp:effectExtent l="0" t="0" r="0" b="0"/>
                  <wp:docPr id="81" name="그림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5089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88D" w:rsidRPr="002A43D6" w14:paraId="78478A10" w14:textId="77777777" w:rsidTr="00C91B7B">
        <w:tc>
          <w:tcPr>
            <w:tcW w:w="6794" w:type="dxa"/>
            <w:vAlign w:val="center"/>
          </w:tcPr>
          <w:p w14:paraId="4F3C9A92" w14:textId="77777777" w:rsidR="0010388D" w:rsidRPr="002A43D6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6302AA2E" w14:textId="77777777" w:rsidR="0010388D" w:rsidRPr="002A43D6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1D4A9743" w14:textId="77777777" w:rsidR="0010388D" w:rsidRPr="002A43D6" w:rsidRDefault="0010388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51999F42" w14:textId="2A27534B" w:rsidR="0010388D" w:rsidRPr="002A43D6" w:rsidRDefault="0010388D" w:rsidP="0010388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Chest pain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540"/>
      </w:tblGrid>
      <w:tr w:rsidR="0010388D" w:rsidRPr="002A43D6" w14:paraId="4976711F" w14:textId="77777777" w:rsidTr="00C91B7B">
        <w:trPr>
          <w:trHeight w:val="4535"/>
        </w:trPr>
        <w:tc>
          <w:tcPr>
            <w:tcW w:w="6794" w:type="dxa"/>
            <w:vAlign w:val="center"/>
          </w:tcPr>
          <w:p w14:paraId="0D7F907B" w14:textId="2221CA64" w:rsidR="0010388D" w:rsidRPr="002A43D6" w:rsidRDefault="00F6793C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71D66891" w14:textId="4C0FB897" w:rsidR="0010388D" w:rsidRPr="002A43D6" w:rsidRDefault="00C91B7B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10388D" w:rsidRPr="002A43D6" w14:paraId="161725B9" w14:textId="77777777" w:rsidTr="00C91B7B">
        <w:tc>
          <w:tcPr>
            <w:tcW w:w="6794" w:type="dxa"/>
            <w:vAlign w:val="center"/>
          </w:tcPr>
          <w:p w14:paraId="5FDE8235" w14:textId="77777777" w:rsidR="0010388D" w:rsidRPr="002A43D6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7636242F" w14:textId="77777777" w:rsidR="0010388D" w:rsidRPr="002A43D6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10388D" w:rsidRPr="002A43D6" w14:paraId="7A7EAB50" w14:textId="77777777" w:rsidTr="00C91B7B">
        <w:tc>
          <w:tcPr>
            <w:tcW w:w="6794" w:type="dxa"/>
            <w:vAlign w:val="center"/>
          </w:tcPr>
          <w:p w14:paraId="110EED6C" w14:textId="4B9EC0CB" w:rsidR="0010388D" w:rsidRPr="002A43D6" w:rsidRDefault="001725C2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04B6F917" w14:textId="3D3273C1" w:rsidR="0010388D" w:rsidRPr="002A43D6" w:rsidRDefault="004211D6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1CF8890D" wp14:editId="4305B67F">
                  <wp:extent cx="4650890" cy="2880000"/>
                  <wp:effectExtent l="0" t="0" r="0" b="0"/>
                  <wp:docPr id="82" name="그림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5089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88D" w:rsidRPr="002A43D6" w14:paraId="12C6561D" w14:textId="77777777" w:rsidTr="00C91B7B">
        <w:tc>
          <w:tcPr>
            <w:tcW w:w="6794" w:type="dxa"/>
            <w:vAlign w:val="center"/>
          </w:tcPr>
          <w:p w14:paraId="687F1299" w14:textId="77777777" w:rsidR="0010388D" w:rsidRPr="002A43D6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6DF95F35" w14:textId="77777777" w:rsidR="0010388D" w:rsidRPr="002A43D6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1B917707" w14:textId="77777777" w:rsidR="0010388D" w:rsidRPr="002A43D6" w:rsidRDefault="0010388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36900848" w14:textId="25D72AC3" w:rsidR="0010388D" w:rsidRPr="002A43D6" w:rsidRDefault="0010388D" w:rsidP="0010388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Weight loss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356"/>
      </w:tblGrid>
      <w:tr w:rsidR="0010388D" w:rsidRPr="002A43D6" w14:paraId="4BFB7E96" w14:textId="77777777" w:rsidTr="00C91B7B">
        <w:trPr>
          <w:trHeight w:val="4535"/>
        </w:trPr>
        <w:tc>
          <w:tcPr>
            <w:tcW w:w="6794" w:type="dxa"/>
            <w:vAlign w:val="center"/>
          </w:tcPr>
          <w:p w14:paraId="4E9A8999" w14:textId="055E2C1C" w:rsidR="0010388D" w:rsidRPr="002A43D6" w:rsidRDefault="00F6793C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199D8B73" w14:textId="0366691E" w:rsidR="0010388D" w:rsidRPr="002A43D6" w:rsidRDefault="00C91B7B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10388D" w:rsidRPr="002A43D6" w14:paraId="7AC87712" w14:textId="77777777" w:rsidTr="00C91B7B">
        <w:tc>
          <w:tcPr>
            <w:tcW w:w="6794" w:type="dxa"/>
            <w:vAlign w:val="center"/>
          </w:tcPr>
          <w:p w14:paraId="0A342918" w14:textId="77777777" w:rsidR="0010388D" w:rsidRPr="002A43D6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0E194714" w14:textId="77777777" w:rsidR="0010388D" w:rsidRPr="002A43D6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10388D" w:rsidRPr="002A43D6" w14:paraId="44691E36" w14:textId="77777777" w:rsidTr="00C91B7B">
        <w:tc>
          <w:tcPr>
            <w:tcW w:w="6794" w:type="dxa"/>
            <w:vAlign w:val="center"/>
          </w:tcPr>
          <w:p w14:paraId="778CDF34" w14:textId="2456FEFE" w:rsidR="0010388D" w:rsidRPr="002A43D6" w:rsidRDefault="001725C2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725BBCDB" w14:textId="0B02E3DC" w:rsidR="0010388D" w:rsidRPr="002A43D6" w:rsidRDefault="004211D6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03E9C365" wp14:editId="545D85A3">
                  <wp:extent cx="4527395" cy="2880000"/>
                  <wp:effectExtent l="0" t="0" r="6985" b="0"/>
                  <wp:docPr id="83" name="그림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27395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88D" w:rsidRPr="002A43D6" w14:paraId="79447383" w14:textId="77777777" w:rsidTr="00C91B7B">
        <w:tc>
          <w:tcPr>
            <w:tcW w:w="6794" w:type="dxa"/>
            <w:vAlign w:val="center"/>
          </w:tcPr>
          <w:p w14:paraId="0FB8D2D0" w14:textId="77777777" w:rsidR="0010388D" w:rsidRPr="002A43D6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407C3D32" w14:textId="77777777" w:rsidR="0010388D" w:rsidRPr="002A43D6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6F29437E" w14:textId="77777777" w:rsidR="0010388D" w:rsidRPr="002A43D6" w:rsidRDefault="0010388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1D0F33F5" w14:textId="39F85438" w:rsidR="0010388D" w:rsidRPr="002A43D6" w:rsidRDefault="0010388D" w:rsidP="0010388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Nodular pattern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281"/>
        <w:gridCol w:w="7347"/>
      </w:tblGrid>
      <w:tr w:rsidR="0010388D" w:rsidRPr="002A43D6" w14:paraId="1D11AB0D" w14:textId="77777777" w:rsidTr="00C91B7B">
        <w:trPr>
          <w:trHeight w:val="4535"/>
        </w:trPr>
        <w:tc>
          <w:tcPr>
            <w:tcW w:w="6794" w:type="dxa"/>
            <w:vAlign w:val="center"/>
          </w:tcPr>
          <w:p w14:paraId="6B490928" w14:textId="63A14AC6" w:rsidR="0010388D" w:rsidRPr="002A43D6" w:rsidRDefault="00A63054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5A2D4B23" wp14:editId="4ED328E4">
                  <wp:extent cx="4574118" cy="2880000"/>
                  <wp:effectExtent l="0" t="0" r="0" b="0"/>
                  <wp:docPr id="8" name="그림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4118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6BF1247C" w14:textId="46859DDC" w:rsidR="0010388D" w:rsidRPr="002A43D6" w:rsidRDefault="00C91B7B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10388D" w:rsidRPr="002A43D6" w14:paraId="70ED789B" w14:textId="77777777" w:rsidTr="00C91B7B">
        <w:tc>
          <w:tcPr>
            <w:tcW w:w="6794" w:type="dxa"/>
            <w:vAlign w:val="center"/>
          </w:tcPr>
          <w:p w14:paraId="49DBCAE5" w14:textId="77777777" w:rsidR="0010388D" w:rsidRPr="002A43D6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10037D60" w14:textId="77777777" w:rsidR="0010388D" w:rsidRPr="002A43D6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10388D" w:rsidRPr="002A43D6" w14:paraId="1CA8D61D" w14:textId="77777777" w:rsidTr="00C91B7B">
        <w:tc>
          <w:tcPr>
            <w:tcW w:w="6794" w:type="dxa"/>
            <w:vAlign w:val="center"/>
          </w:tcPr>
          <w:p w14:paraId="6138BD01" w14:textId="3881288C" w:rsidR="0010388D" w:rsidRPr="002A43D6" w:rsidRDefault="001725C2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58B7C261" w14:textId="2773CD18" w:rsidR="0010388D" w:rsidRPr="002A43D6" w:rsidRDefault="004211D6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4EA1A253" wp14:editId="4ADCBAAD">
                  <wp:extent cx="4617000" cy="2880000"/>
                  <wp:effectExtent l="0" t="0" r="0" b="0"/>
                  <wp:docPr id="84" name="그림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1700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88D" w:rsidRPr="002A43D6" w14:paraId="46F40A22" w14:textId="77777777" w:rsidTr="00C91B7B">
        <w:tc>
          <w:tcPr>
            <w:tcW w:w="6794" w:type="dxa"/>
            <w:vAlign w:val="center"/>
          </w:tcPr>
          <w:p w14:paraId="142AC5F8" w14:textId="77777777" w:rsidR="0010388D" w:rsidRPr="002A43D6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47F96DBF" w14:textId="77777777" w:rsidR="0010388D" w:rsidRPr="002A43D6" w:rsidRDefault="0010388D" w:rsidP="00C91B7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2CB4B7F5" w14:textId="77777777" w:rsidR="0010388D" w:rsidRPr="002A43D6" w:rsidRDefault="0010388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2C01FBA9" w14:textId="7A33A597" w:rsidR="0010388D" w:rsidRPr="002A43D6" w:rsidRDefault="0010388D" w:rsidP="0010388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Bronchiectatic pattern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229"/>
        <w:gridCol w:w="7399"/>
      </w:tblGrid>
      <w:tr w:rsidR="0010388D" w:rsidRPr="002A43D6" w14:paraId="661C8B05" w14:textId="77777777" w:rsidTr="0038392A">
        <w:trPr>
          <w:trHeight w:val="4535"/>
        </w:trPr>
        <w:tc>
          <w:tcPr>
            <w:tcW w:w="6794" w:type="dxa"/>
            <w:vAlign w:val="center"/>
          </w:tcPr>
          <w:p w14:paraId="63204B13" w14:textId="26807267" w:rsidR="0010388D" w:rsidRPr="002A43D6" w:rsidRDefault="00BA6708" w:rsidP="0038392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5355B7D7" wp14:editId="41487E67">
                  <wp:extent cx="4541311" cy="2880000"/>
                  <wp:effectExtent l="0" t="0" r="0" b="0"/>
                  <wp:docPr id="25" name="그림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1311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68ECF915" w14:textId="7F372344" w:rsidR="0010388D" w:rsidRPr="002A43D6" w:rsidRDefault="007A113E" w:rsidP="0038392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5F78355A" wp14:editId="5AEEC84B">
                  <wp:extent cx="4626639" cy="2880000"/>
                  <wp:effectExtent l="0" t="0" r="2540" b="0"/>
                  <wp:docPr id="51" name="그림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26639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88D" w:rsidRPr="002A43D6" w14:paraId="0F5B8F21" w14:textId="77777777" w:rsidTr="0038392A">
        <w:tc>
          <w:tcPr>
            <w:tcW w:w="6794" w:type="dxa"/>
            <w:vAlign w:val="center"/>
          </w:tcPr>
          <w:p w14:paraId="700E2A56" w14:textId="77777777" w:rsidR="0010388D" w:rsidRPr="002A43D6" w:rsidRDefault="0010388D" w:rsidP="0038392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6A7B182E" w14:textId="77777777" w:rsidR="0010388D" w:rsidRPr="002A43D6" w:rsidRDefault="0010388D" w:rsidP="0038392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10388D" w:rsidRPr="002A43D6" w14:paraId="239276DD" w14:textId="77777777" w:rsidTr="0038392A">
        <w:tc>
          <w:tcPr>
            <w:tcW w:w="6794" w:type="dxa"/>
            <w:vAlign w:val="center"/>
          </w:tcPr>
          <w:p w14:paraId="468EA67A" w14:textId="4DFD4745" w:rsidR="0010388D" w:rsidRPr="002A43D6" w:rsidRDefault="001725C2" w:rsidP="0038392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699566B7" w14:textId="3EDFCF16" w:rsidR="0010388D" w:rsidRPr="002A43D6" w:rsidRDefault="00065A03" w:rsidP="0038392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5D7834BE" wp14:editId="621FDD83">
                  <wp:extent cx="4650890" cy="2880000"/>
                  <wp:effectExtent l="0" t="0" r="0" b="0"/>
                  <wp:docPr id="85" name="그림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5089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88D" w:rsidRPr="002A43D6" w14:paraId="21EB5EAE" w14:textId="77777777" w:rsidTr="0038392A">
        <w:tc>
          <w:tcPr>
            <w:tcW w:w="6794" w:type="dxa"/>
            <w:vAlign w:val="center"/>
          </w:tcPr>
          <w:p w14:paraId="44E6C3D7" w14:textId="77777777" w:rsidR="0010388D" w:rsidRPr="002A43D6" w:rsidRDefault="0010388D" w:rsidP="0038392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63F3FADA" w14:textId="77777777" w:rsidR="0010388D" w:rsidRPr="002A43D6" w:rsidRDefault="0010388D" w:rsidP="0038392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0ADDC4BA" w14:textId="77777777" w:rsidR="0010388D" w:rsidRPr="002A43D6" w:rsidRDefault="0010388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78D0D175" w14:textId="7BC40495" w:rsidR="0010388D" w:rsidRPr="002A43D6" w:rsidRDefault="0010388D" w:rsidP="0010388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Nodular bronchiectatic pattern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540"/>
      </w:tblGrid>
      <w:tr w:rsidR="0010388D" w:rsidRPr="002A43D6" w14:paraId="3718EAF7" w14:textId="77777777" w:rsidTr="00717D4E">
        <w:trPr>
          <w:trHeight w:val="4535"/>
        </w:trPr>
        <w:tc>
          <w:tcPr>
            <w:tcW w:w="6794" w:type="dxa"/>
            <w:vAlign w:val="center"/>
          </w:tcPr>
          <w:p w14:paraId="7E00770D" w14:textId="521D2AAD" w:rsidR="0010388D" w:rsidRPr="002A43D6" w:rsidRDefault="00BA6708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72E4302C" w14:textId="4643FAE0" w:rsidR="0010388D" w:rsidRPr="002A43D6" w:rsidRDefault="00B23C91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71A212AE" wp14:editId="4088AFDC">
                  <wp:extent cx="4650890" cy="2880000"/>
                  <wp:effectExtent l="0" t="0" r="0" b="0"/>
                  <wp:docPr id="52" name="그림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5089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88D" w:rsidRPr="002A43D6" w14:paraId="5FA41F59" w14:textId="77777777" w:rsidTr="00717D4E">
        <w:tc>
          <w:tcPr>
            <w:tcW w:w="6794" w:type="dxa"/>
            <w:vAlign w:val="center"/>
          </w:tcPr>
          <w:p w14:paraId="51FADD9F" w14:textId="77777777" w:rsidR="0010388D" w:rsidRPr="002A43D6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2014F913" w14:textId="77777777" w:rsidR="0010388D" w:rsidRPr="002A43D6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10388D" w:rsidRPr="002A43D6" w14:paraId="2BA55B9A" w14:textId="77777777" w:rsidTr="00717D4E">
        <w:tc>
          <w:tcPr>
            <w:tcW w:w="6794" w:type="dxa"/>
            <w:vAlign w:val="center"/>
          </w:tcPr>
          <w:p w14:paraId="3653842E" w14:textId="08A3F5B1" w:rsidR="0010388D" w:rsidRPr="002A43D6" w:rsidRDefault="001725C2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3D02B34D" w14:textId="509C4144" w:rsidR="0010388D" w:rsidRPr="002A43D6" w:rsidRDefault="00065A03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12A1EEEA" wp14:editId="074027CA">
                  <wp:extent cx="4536663" cy="2880000"/>
                  <wp:effectExtent l="0" t="0" r="0" b="0"/>
                  <wp:docPr id="86" name="그림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36663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88D" w:rsidRPr="002A43D6" w14:paraId="17C73882" w14:textId="77777777" w:rsidTr="00717D4E">
        <w:tc>
          <w:tcPr>
            <w:tcW w:w="6794" w:type="dxa"/>
            <w:vAlign w:val="center"/>
          </w:tcPr>
          <w:p w14:paraId="01B7F97E" w14:textId="77777777" w:rsidR="0010388D" w:rsidRPr="002A43D6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09EB0263" w14:textId="77777777" w:rsidR="0010388D" w:rsidRPr="002A43D6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1EB7CCFA" w14:textId="77777777" w:rsidR="0010388D" w:rsidRPr="002A43D6" w:rsidRDefault="0010388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0C3F628C" w14:textId="5571A1AC" w:rsidR="0010388D" w:rsidRPr="002A43D6" w:rsidRDefault="00D87B82" w:rsidP="0010388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Presence of cavity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284"/>
        <w:gridCol w:w="7344"/>
      </w:tblGrid>
      <w:tr w:rsidR="0010388D" w:rsidRPr="002A43D6" w14:paraId="5E5B17AD" w14:textId="77777777" w:rsidTr="00717D4E">
        <w:trPr>
          <w:trHeight w:val="4535"/>
        </w:trPr>
        <w:tc>
          <w:tcPr>
            <w:tcW w:w="6794" w:type="dxa"/>
            <w:vAlign w:val="center"/>
          </w:tcPr>
          <w:p w14:paraId="76B45286" w14:textId="26AF027B" w:rsidR="0010388D" w:rsidRPr="002A43D6" w:rsidRDefault="00BA6708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64D2428E" wp14:editId="520A1FFD">
                  <wp:extent cx="3846424" cy="2880000"/>
                  <wp:effectExtent l="0" t="0" r="1905" b="0"/>
                  <wp:docPr id="26" name="그림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46424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7ECECB52" w14:textId="4B66EEDA" w:rsidR="0010388D" w:rsidRPr="002A43D6" w:rsidRDefault="00B23C91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014A9CFF" wp14:editId="66A83DF1">
                  <wp:extent cx="4569402" cy="2880000"/>
                  <wp:effectExtent l="0" t="0" r="3175" b="0"/>
                  <wp:docPr id="53" name="그림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69402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88D" w:rsidRPr="002A43D6" w14:paraId="1308AA32" w14:textId="77777777" w:rsidTr="00717D4E">
        <w:tc>
          <w:tcPr>
            <w:tcW w:w="6794" w:type="dxa"/>
            <w:vAlign w:val="center"/>
          </w:tcPr>
          <w:p w14:paraId="67A830AC" w14:textId="77777777" w:rsidR="0010388D" w:rsidRPr="002A43D6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3A6014BF" w14:textId="77777777" w:rsidR="0010388D" w:rsidRPr="002A43D6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10388D" w:rsidRPr="002A43D6" w14:paraId="7244AA3A" w14:textId="77777777" w:rsidTr="00717D4E">
        <w:tc>
          <w:tcPr>
            <w:tcW w:w="6794" w:type="dxa"/>
            <w:vAlign w:val="center"/>
          </w:tcPr>
          <w:p w14:paraId="4E760C97" w14:textId="280C0324" w:rsidR="0010388D" w:rsidRPr="002A43D6" w:rsidRDefault="00090E0F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136B2537" wp14:editId="55561C40">
                  <wp:extent cx="4532025" cy="2880000"/>
                  <wp:effectExtent l="0" t="0" r="1905" b="0"/>
                  <wp:docPr id="58" name="그림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32025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21CDE130" w14:textId="72B46783" w:rsidR="0010388D" w:rsidRPr="002A43D6" w:rsidRDefault="00065A03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6BCEC6D2" wp14:editId="66D516E8">
                  <wp:extent cx="4504390" cy="2880000"/>
                  <wp:effectExtent l="0" t="0" r="0" b="0"/>
                  <wp:docPr id="87" name="그림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0439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88D" w:rsidRPr="002A43D6" w14:paraId="09FADB8D" w14:textId="77777777" w:rsidTr="00717D4E">
        <w:tc>
          <w:tcPr>
            <w:tcW w:w="6794" w:type="dxa"/>
            <w:vAlign w:val="center"/>
          </w:tcPr>
          <w:p w14:paraId="4F437153" w14:textId="77777777" w:rsidR="0010388D" w:rsidRPr="002A43D6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695F5989" w14:textId="77777777" w:rsidR="0010388D" w:rsidRPr="002A43D6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01D61949" w14:textId="6386B956" w:rsidR="0010388D" w:rsidRPr="002A43D6" w:rsidRDefault="0010388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14:paraId="0D94AF8F" w14:textId="498EBB3B" w:rsidR="0010388D" w:rsidRPr="002A43D6" w:rsidRDefault="0010388D" w:rsidP="0010388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Consolidative pattern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206"/>
        <w:gridCol w:w="6133"/>
      </w:tblGrid>
      <w:tr w:rsidR="0010388D" w:rsidRPr="002A43D6" w14:paraId="1CAC0F55" w14:textId="77777777" w:rsidTr="00717D4E">
        <w:trPr>
          <w:trHeight w:val="4535"/>
        </w:trPr>
        <w:tc>
          <w:tcPr>
            <w:tcW w:w="6794" w:type="dxa"/>
            <w:vAlign w:val="center"/>
          </w:tcPr>
          <w:p w14:paraId="1C1FB09C" w14:textId="7C654755" w:rsidR="0010388D" w:rsidRPr="002A43D6" w:rsidRDefault="00BA6708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6A049EFD" wp14:editId="088DD43B">
                  <wp:extent cx="4438317" cy="2880000"/>
                  <wp:effectExtent l="0" t="0" r="635" b="0"/>
                  <wp:docPr id="27" name="그림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38317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06C708DF" w14:textId="634D3CD4" w:rsidR="0010388D" w:rsidRPr="002A43D6" w:rsidRDefault="00717D4E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10388D" w:rsidRPr="002A43D6" w14:paraId="04CEFBF9" w14:textId="77777777" w:rsidTr="00717D4E">
        <w:tc>
          <w:tcPr>
            <w:tcW w:w="6794" w:type="dxa"/>
            <w:vAlign w:val="center"/>
          </w:tcPr>
          <w:p w14:paraId="0FD4EBD3" w14:textId="77777777" w:rsidR="0010388D" w:rsidRPr="002A43D6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7667BD1D" w14:textId="77777777" w:rsidR="0010388D" w:rsidRPr="002A43D6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10388D" w:rsidRPr="002A43D6" w14:paraId="50F3A076" w14:textId="77777777" w:rsidTr="003B4465">
        <w:trPr>
          <w:trHeight w:val="4535"/>
        </w:trPr>
        <w:tc>
          <w:tcPr>
            <w:tcW w:w="6794" w:type="dxa"/>
            <w:vAlign w:val="center"/>
          </w:tcPr>
          <w:p w14:paraId="13A52B71" w14:textId="5BDF617E" w:rsidR="0010388D" w:rsidRPr="002A43D6" w:rsidRDefault="00090E0F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4280596E" w14:textId="09BF7326" w:rsidR="0010388D" w:rsidRPr="002A43D6" w:rsidRDefault="003B446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10388D" w:rsidRPr="002A43D6" w14:paraId="64337D9F" w14:textId="77777777" w:rsidTr="00717D4E">
        <w:tc>
          <w:tcPr>
            <w:tcW w:w="6794" w:type="dxa"/>
            <w:vAlign w:val="center"/>
          </w:tcPr>
          <w:p w14:paraId="2D5F9DFE" w14:textId="77777777" w:rsidR="0010388D" w:rsidRPr="002A43D6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483CEBEB" w14:textId="77777777" w:rsidR="0010388D" w:rsidRPr="002A43D6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5E409296" w14:textId="77777777" w:rsidR="0010388D" w:rsidRPr="002A43D6" w:rsidRDefault="0010388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6E447DB9" w14:textId="52160E5C" w:rsidR="0010388D" w:rsidRPr="002A43D6" w:rsidRDefault="0010388D" w:rsidP="0010388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M. </w:t>
      </w:r>
      <w:r w:rsidRPr="002A43D6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avium</w:t>
      </w: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omplex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540"/>
      </w:tblGrid>
      <w:tr w:rsidR="0010388D" w:rsidRPr="002A43D6" w14:paraId="092EA018" w14:textId="77777777" w:rsidTr="00717D4E">
        <w:trPr>
          <w:trHeight w:val="4535"/>
        </w:trPr>
        <w:tc>
          <w:tcPr>
            <w:tcW w:w="6794" w:type="dxa"/>
            <w:vAlign w:val="center"/>
          </w:tcPr>
          <w:p w14:paraId="54981E5D" w14:textId="1BAD6F2B" w:rsidR="0010388D" w:rsidRPr="002A43D6" w:rsidRDefault="00BD4149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6AD1AEDF" w14:textId="337371A0" w:rsidR="0010388D" w:rsidRPr="002A43D6" w:rsidRDefault="00A01BBA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01A964C6" wp14:editId="5DD2B6F4">
                  <wp:extent cx="4650890" cy="2880000"/>
                  <wp:effectExtent l="0" t="0" r="0" b="0"/>
                  <wp:docPr id="54" name="그림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5089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88D" w:rsidRPr="002A43D6" w14:paraId="34E5A6A2" w14:textId="77777777" w:rsidTr="00717D4E">
        <w:tc>
          <w:tcPr>
            <w:tcW w:w="6794" w:type="dxa"/>
            <w:vAlign w:val="center"/>
          </w:tcPr>
          <w:p w14:paraId="5CC06E97" w14:textId="77777777" w:rsidR="0010388D" w:rsidRPr="002A43D6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5D5F87B2" w14:textId="77777777" w:rsidR="0010388D" w:rsidRPr="002A43D6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10388D" w:rsidRPr="002A43D6" w14:paraId="53B9344D" w14:textId="77777777" w:rsidTr="00717D4E">
        <w:tc>
          <w:tcPr>
            <w:tcW w:w="6794" w:type="dxa"/>
            <w:vAlign w:val="center"/>
          </w:tcPr>
          <w:p w14:paraId="69366F10" w14:textId="23ABF997" w:rsidR="0010388D" w:rsidRPr="002A43D6" w:rsidRDefault="00090E0F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684FAD53" w14:textId="45F6E247" w:rsidR="0010388D" w:rsidRPr="002A43D6" w:rsidRDefault="003B446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28CD5BA6" wp14:editId="7B43EF4F">
                  <wp:extent cx="4495254" cy="2880000"/>
                  <wp:effectExtent l="0" t="0" r="635" b="0"/>
                  <wp:docPr id="88" name="그림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95254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388D" w:rsidRPr="002A43D6" w14:paraId="5557B967" w14:textId="77777777" w:rsidTr="00717D4E">
        <w:tc>
          <w:tcPr>
            <w:tcW w:w="6794" w:type="dxa"/>
            <w:vAlign w:val="center"/>
          </w:tcPr>
          <w:p w14:paraId="03183E13" w14:textId="77777777" w:rsidR="0010388D" w:rsidRPr="002A43D6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5412190C" w14:textId="77777777" w:rsidR="0010388D" w:rsidRPr="002A43D6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471175F7" w14:textId="77777777" w:rsidR="0010388D" w:rsidRPr="002A43D6" w:rsidRDefault="0010388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03E756C8" w14:textId="146DC1DD" w:rsidR="0010388D" w:rsidRPr="002A43D6" w:rsidRDefault="0010388D" w:rsidP="0010388D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M. </w:t>
      </w:r>
      <w:r w:rsidRPr="002A43D6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abscessus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6133"/>
      </w:tblGrid>
      <w:tr w:rsidR="0010388D" w:rsidRPr="002A43D6" w14:paraId="1EE98F5E" w14:textId="77777777" w:rsidTr="00717D4E">
        <w:trPr>
          <w:trHeight w:val="4535"/>
        </w:trPr>
        <w:tc>
          <w:tcPr>
            <w:tcW w:w="6794" w:type="dxa"/>
            <w:vAlign w:val="center"/>
          </w:tcPr>
          <w:p w14:paraId="5CF8E629" w14:textId="0BD3E705" w:rsidR="0010388D" w:rsidRPr="002A43D6" w:rsidRDefault="00BD4149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53A292E0" w14:textId="015FA10C" w:rsidR="0010388D" w:rsidRPr="002A43D6" w:rsidRDefault="00717D4E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10388D" w:rsidRPr="002A43D6" w14:paraId="03ADD472" w14:textId="77777777" w:rsidTr="00717D4E">
        <w:tc>
          <w:tcPr>
            <w:tcW w:w="6794" w:type="dxa"/>
            <w:vAlign w:val="center"/>
          </w:tcPr>
          <w:p w14:paraId="012DC386" w14:textId="77777777" w:rsidR="0010388D" w:rsidRPr="002A43D6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53B28BE6" w14:textId="77777777" w:rsidR="0010388D" w:rsidRPr="002A43D6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10388D" w:rsidRPr="002A43D6" w14:paraId="4CCE69CB" w14:textId="77777777" w:rsidTr="003B4465">
        <w:trPr>
          <w:trHeight w:val="4535"/>
        </w:trPr>
        <w:tc>
          <w:tcPr>
            <w:tcW w:w="6794" w:type="dxa"/>
            <w:vAlign w:val="center"/>
          </w:tcPr>
          <w:p w14:paraId="3EBBC8D8" w14:textId="1792CF07" w:rsidR="0010388D" w:rsidRPr="002A43D6" w:rsidRDefault="00090E0F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4514DF7C" w14:textId="2F579483" w:rsidR="0010388D" w:rsidRPr="002A43D6" w:rsidRDefault="003B446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10388D" w:rsidRPr="002A43D6" w14:paraId="3D15F723" w14:textId="77777777" w:rsidTr="00717D4E">
        <w:tc>
          <w:tcPr>
            <w:tcW w:w="6794" w:type="dxa"/>
            <w:vAlign w:val="center"/>
          </w:tcPr>
          <w:p w14:paraId="25BD711B" w14:textId="77777777" w:rsidR="0010388D" w:rsidRPr="002A43D6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6FA8E2E9" w14:textId="77777777" w:rsidR="0010388D" w:rsidRPr="002A43D6" w:rsidRDefault="0010388D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622A1D25" w14:textId="77777777" w:rsidR="007914C5" w:rsidRPr="002A43D6" w:rsidRDefault="007914C5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04AD1027" w14:textId="2C5644CC" w:rsidR="007914C5" w:rsidRPr="002A43D6" w:rsidRDefault="007914C5" w:rsidP="007914C5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M. </w:t>
      </w:r>
      <w:r w:rsidRPr="002A43D6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kansasii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416"/>
      </w:tblGrid>
      <w:tr w:rsidR="007914C5" w:rsidRPr="002A43D6" w14:paraId="1FCBBEBC" w14:textId="77777777" w:rsidTr="00717D4E">
        <w:trPr>
          <w:trHeight w:val="4535"/>
        </w:trPr>
        <w:tc>
          <w:tcPr>
            <w:tcW w:w="6794" w:type="dxa"/>
            <w:vAlign w:val="center"/>
          </w:tcPr>
          <w:p w14:paraId="7E51575F" w14:textId="5B526376" w:rsidR="007914C5" w:rsidRPr="002A43D6" w:rsidRDefault="00BD4149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1191C1FD" w14:textId="0F7D1C9B" w:rsidR="007914C5" w:rsidRPr="002A43D6" w:rsidRDefault="00717D4E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914C5" w:rsidRPr="002A43D6" w14:paraId="21A8634C" w14:textId="77777777" w:rsidTr="00717D4E">
        <w:tc>
          <w:tcPr>
            <w:tcW w:w="6794" w:type="dxa"/>
            <w:vAlign w:val="center"/>
          </w:tcPr>
          <w:p w14:paraId="6660F222" w14:textId="77777777" w:rsidR="007914C5" w:rsidRPr="002A43D6" w:rsidRDefault="007914C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3035F944" w14:textId="77777777" w:rsidR="007914C5" w:rsidRPr="002A43D6" w:rsidRDefault="007914C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914C5" w:rsidRPr="002A43D6" w14:paraId="6A4B34DF" w14:textId="77777777" w:rsidTr="00717D4E">
        <w:tc>
          <w:tcPr>
            <w:tcW w:w="6794" w:type="dxa"/>
            <w:vAlign w:val="center"/>
          </w:tcPr>
          <w:p w14:paraId="53F619EC" w14:textId="761D09B8" w:rsidR="007914C5" w:rsidRPr="002A43D6" w:rsidRDefault="00090E0F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234D5F3C" w14:textId="20505D9B" w:rsidR="007914C5" w:rsidRPr="002A43D6" w:rsidRDefault="003B446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2FFEB40D" wp14:editId="17E1905A">
                  <wp:extent cx="4569402" cy="2880000"/>
                  <wp:effectExtent l="0" t="0" r="3175" b="0"/>
                  <wp:docPr id="89" name="그림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69402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14C5" w:rsidRPr="002A43D6" w14:paraId="22907297" w14:textId="77777777" w:rsidTr="00717D4E">
        <w:tc>
          <w:tcPr>
            <w:tcW w:w="6794" w:type="dxa"/>
            <w:vAlign w:val="center"/>
          </w:tcPr>
          <w:p w14:paraId="62383211" w14:textId="77777777" w:rsidR="007914C5" w:rsidRPr="002A43D6" w:rsidRDefault="007914C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20E594F6" w14:textId="77777777" w:rsidR="007914C5" w:rsidRPr="002A43D6" w:rsidRDefault="007914C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1C2AF4EA" w14:textId="77777777" w:rsidR="007914C5" w:rsidRPr="002A43D6" w:rsidRDefault="007914C5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37028196" w14:textId="277D1268" w:rsidR="007914C5" w:rsidRPr="002A43D6" w:rsidRDefault="007914C5" w:rsidP="007914C5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M. </w:t>
      </w:r>
      <w:r w:rsidRPr="002A43D6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xenopi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540"/>
      </w:tblGrid>
      <w:tr w:rsidR="007914C5" w:rsidRPr="002A43D6" w14:paraId="09EB19F4" w14:textId="77777777" w:rsidTr="00717D4E">
        <w:trPr>
          <w:trHeight w:val="4535"/>
        </w:trPr>
        <w:tc>
          <w:tcPr>
            <w:tcW w:w="6794" w:type="dxa"/>
            <w:vAlign w:val="center"/>
          </w:tcPr>
          <w:p w14:paraId="76322364" w14:textId="02BE8C00" w:rsidR="007914C5" w:rsidRPr="002A43D6" w:rsidRDefault="00BD4149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7C84B39A" w14:textId="4893641A" w:rsidR="007914C5" w:rsidRPr="002A43D6" w:rsidRDefault="00717D4E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914C5" w:rsidRPr="002A43D6" w14:paraId="16CDD9FE" w14:textId="77777777" w:rsidTr="00717D4E">
        <w:tc>
          <w:tcPr>
            <w:tcW w:w="6794" w:type="dxa"/>
            <w:vAlign w:val="center"/>
          </w:tcPr>
          <w:p w14:paraId="1B4F54A0" w14:textId="77777777" w:rsidR="007914C5" w:rsidRPr="002A43D6" w:rsidRDefault="007914C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4D6E2D54" w14:textId="77777777" w:rsidR="007914C5" w:rsidRPr="002A43D6" w:rsidRDefault="007914C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914C5" w:rsidRPr="002A43D6" w14:paraId="23AFCF78" w14:textId="77777777" w:rsidTr="00717D4E">
        <w:tc>
          <w:tcPr>
            <w:tcW w:w="6794" w:type="dxa"/>
            <w:vAlign w:val="center"/>
          </w:tcPr>
          <w:p w14:paraId="72309D04" w14:textId="530AD14D" w:rsidR="007914C5" w:rsidRPr="002A43D6" w:rsidRDefault="00090E0F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4E04A80D" w14:textId="64D1EC0F" w:rsidR="007914C5" w:rsidRPr="002A43D6" w:rsidRDefault="003B446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5A5934C1" wp14:editId="66833C1A">
                  <wp:extent cx="4650890" cy="2880000"/>
                  <wp:effectExtent l="0" t="0" r="0" b="0"/>
                  <wp:docPr id="90" name="그림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5089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14C5" w:rsidRPr="002A43D6" w14:paraId="7917949F" w14:textId="77777777" w:rsidTr="00717D4E">
        <w:tc>
          <w:tcPr>
            <w:tcW w:w="6794" w:type="dxa"/>
            <w:vAlign w:val="center"/>
          </w:tcPr>
          <w:p w14:paraId="2AB6F2C8" w14:textId="77777777" w:rsidR="007914C5" w:rsidRPr="002A43D6" w:rsidRDefault="007914C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478CA15F" w14:textId="77777777" w:rsidR="007914C5" w:rsidRPr="002A43D6" w:rsidRDefault="007914C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53E85233" w14:textId="77777777" w:rsidR="00A31585" w:rsidRPr="002A43D6" w:rsidRDefault="00A31585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12A6637E" w14:textId="51375053" w:rsidR="00A31585" w:rsidRPr="002A43D6" w:rsidRDefault="00707B50" w:rsidP="00A31585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FB smear positive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206"/>
        <w:gridCol w:w="7401"/>
      </w:tblGrid>
      <w:tr w:rsidR="00A31585" w:rsidRPr="002A43D6" w14:paraId="53597ED6" w14:textId="77777777" w:rsidTr="00717D4E">
        <w:trPr>
          <w:trHeight w:val="4535"/>
        </w:trPr>
        <w:tc>
          <w:tcPr>
            <w:tcW w:w="6794" w:type="dxa"/>
            <w:vAlign w:val="center"/>
          </w:tcPr>
          <w:p w14:paraId="1443A102" w14:textId="20B90617" w:rsidR="00A31585" w:rsidRPr="002A43D6" w:rsidRDefault="00BD4149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0ED8D548" wp14:editId="7A849916">
                  <wp:extent cx="4438317" cy="2880000"/>
                  <wp:effectExtent l="0" t="0" r="635" b="0"/>
                  <wp:docPr id="28" name="그림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38317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0184811A" w14:textId="1B038CBE" w:rsidR="00A31585" w:rsidRPr="002A43D6" w:rsidRDefault="00717D4E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7694914F" wp14:editId="628D50F3">
                  <wp:extent cx="4290726" cy="2880000"/>
                  <wp:effectExtent l="0" t="0" r="0" b="0"/>
                  <wp:docPr id="41" name="그림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90726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31585" w:rsidRPr="002A43D6" w14:paraId="26C1FD8E" w14:textId="77777777" w:rsidTr="00717D4E">
        <w:tc>
          <w:tcPr>
            <w:tcW w:w="6794" w:type="dxa"/>
            <w:vAlign w:val="center"/>
          </w:tcPr>
          <w:p w14:paraId="2B63C105" w14:textId="77777777" w:rsidR="00A31585" w:rsidRPr="002A43D6" w:rsidRDefault="00A3158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2CF0A3A0" w14:textId="77777777" w:rsidR="00A31585" w:rsidRPr="002A43D6" w:rsidRDefault="00A3158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A31585" w:rsidRPr="002A43D6" w14:paraId="7FC15647" w14:textId="77777777" w:rsidTr="00717D4E">
        <w:tc>
          <w:tcPr>
            <w:tcW w:w="6794" w:type="dxa"/>
            <w:vAlign w:val="center"/>
          </w:tcPr>
          <w:p w14:paraId="7B28EE8C" w14:textId="610C61BE" w:rsidR="00A31585" w:rsidRPr="002A43D6" w:rsidRDefault="00090E0F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6C547960" w14:textId="17931686" w:rsidR="00A31585" w:rsidRPr="002A43D6" w:rsidRDefault="003B446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68FFF0C8" wp14:editId="578DFC64">
                  <wp:extent cx="4562840" cy="2880000"/>
                  <wp:effectExtent l="0" t="0" r="0" b="0"/>
                  <wp:docPr id="91" name="그림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6284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31585" w:rsidRPr="002A43D6" w14:paraId="096158E4" w14:textId="77777777" w:rsidTr="00717D4E">
        <w:tc>
          <w:tcPr>
            <w:tcW w:w="6794" w:type="dxa"/>
            <w:vAlign w:val="center"/>
          </w:tcPr>
          <w:p w14:paraId="3717CC1E" w14:textId="77777777" w:rsidR="00A31585" w:rsidRPr="002A43D6" w:rsidRDefault="00A3158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26FE6B26" w14:textId="77777777" w:rsidR="00A31585" w:rsidRPr="002A43D6" w:rsidRDefault="00A3158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74B65E78" w14:textId="77777777" w:rsidR="00707B50" w:rsidRPr="002A43D6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135308A0" w14:textId="68057177" w:rsidR="00707B50" w:rsidRPr="002A43D6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Rifamycin regimen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540"/>
        <w:gridCol w:w="6133"/>
      </w:tblGrid>
      <w:tr w:rsidR="00707B50" w:rsidRPr="002A43D6" w14:paraId="2E756A7F" w14:textId="77777777" w:rsidTr="00717D4E">
        <w:trPr>
          <w:trHeight w:val="4535"/>
        </w:trPr>
        <w:tc>
          <w:tcPr>
            <w:tcW w:w="6794" w:type="dxa"/>
            <w:vAlign w:val="center"/>
          </w:tcPr>
          <w:p w14:paraId="737E8C4F" w14:textId="1BD62AA9" w:rsidR="00707B50" w:rsidRPr="002A43D6" w:rsidRDefault="004B2DC4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793627B2" wp14:editId="6D500A8F">
                  <wp:extent cx="4650890" cy="2880000"/>
                  <wp:effectExtent l="0" t="0" r="0" b="0"/>
                  <wp:docPr id="10" name="그림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5089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58D996A7" w14:textId="051EBCC3" w:rsidR="00707B50" w:rsidRPr="002A43D6" w:rsidRDefault="00717D4E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2A43D6" w14:paraId="7D25C494" w14:textId="77777777" w:rsidTr="00717D4E">
        <w:tc>
          <w:tcPr>
            <w:tcW w:w="6794" w:type="dxa"/>
            <w:vAlign w:val="center"/>
          </w:tcPr>
          <w:p w14:paraId="69835E34" w14:textId="77777777" w:rsidR="00707B50" w:rsidRPr="002A43D6" w:rsidRDefault="00707B50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6FC1E973" w14:textId="77777777" w:rsidR="00707B50" w:rsidRPr="002A43D6" w:rsidRDefault="00707B50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2A43D6" w14:paraId="3097DB87" w14:textId="77777777" w:rsidTr="003B4465">
        <w:trPr>
          <w:trHeight w:val="4535"/>
        </w:trPr>
        <w:tc>
          <w:tcPr>
            <w:tcW w:w="6794" w:type="dxa"/>
            <w:vAlign w:val="center"/>
          </w:tcPr>
          <w:p w14:paraId="2CF35FDF" w14:textId="330EB002" w:rsidR="00707B50" w:rsidRPr="002A43D6" w:rsidRDefault="00090E0F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0FB1BC77" w14:textId="7976C0CE" w:rsidR="00707B50" w:rsidRPr="002A43D6" w:rsidRDefault="003B446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2A43D6" w14:paraId="60A14D96" w14:textId="77777777" w:rsidTr="00717D4E">
        <w:tc>
          <w:tcPr>
            <w:tcW w:w="6794" w:type="dxa"/>
            <w:vAlign w:val="center"/>
          </w:tcPr>
          <w:p w14:paraId="4CCD89A8" w14:textId="77777777" w:rsidR="00707B50" w:rsidRPr="002A43D6" w:rsidRDefault="00707B50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0426D40B" w14:textId="77777777" w:rsidR="00707B50" w:rsidRPr="002A43D6" w:rsidRDefault="00707B50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731D9AD8" w14:textId="77777777" w:rsidR="00707B50" w:rsidRPr="002A43D6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51CA4103" w14:textId="0BAD53EF" w:rsidR="00707B50" w:rsidRPr="002A43D6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Macrolide regimen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6133"/>
      </w:tblGrid>
      <w:tr w:rsidR="00707B50" w:rsidRPr="002A43D6" w14:paraId="372A885D" w14:textId="77777777" w:rsidTr="00717D4E">
        <w:trPr>
          <w:trHeight w:val="4535"/>
        </w:trPr>
        <w:tc>
          <w:tcPr>
            <w:tcW w:w="6794" w:type="dxa"/>
            <w:vAlign w:val="center"/>
          </w:tcPr>
          <w:p w14:paraId="572CE356" w14:textId="636BA61A" w:rsidR="00707B50" w:rsidRPr="002A43D6" w:rsidRDefault="00BD4149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701A2C83" w14:textId="60C3D781" w:rsidR="00707B50" w:rsidRPr="002A43D6" w:rsidRDefault="00717D4E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2A43D6" w14:paraId="069EB878" w14:textId="77777777" w:rsidTr="00717D4E">
        <w:tc>
          <w:tcPr>
            <w:tcW w:w="6794" w:type="dxa"/>
            <w:vAlign w:val="center"/>
          </w:tcPr>
          <w:p w14:paraId="75BE2B7A" w14:textId="77777777" w:rsidR="00707B50" w:rsidRPr="002A43D6" w:rsidRDefault="00707B50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1B96E367" w14:textId="77777777" w:rsidR="00707B50" w:rsidRPr="002A43D6" w:rsidRDefault="00707B50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2A43D6" w14:paraId="34DFF7CD" w14:textId="77777777" w:rsidTr="003B4465">
        <w:trPr>
          <w:trHeight w:val="4535"/>
        </w:trPr>
        <w:tc>
          <w:tcPr>
            <w:tcW w:w="6794" w:type="dxa"/>
            <w:vAlign w:val="center"/>
          </w:tcPr>
          <w:p w14:paraId="1217831A" w14:textId="55830B7A" w:rsidR="00707B50" w:rsidRPr="002A43D6" w:rsidRDefault="00090E0F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2B0D3611" w14:textId="55C40303" w:rsidR="00707B50" w:rsidRPr="002A43D6" w:rsidRDefault="003B4465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2A43D6" w14:paraId="47655EA1" w14:textId="77777777" w:rsidTr="00717D4E">
        <w:tc>
          <w:tcPr>
            <w:tcW w:w="6794" w:type="dxa"/>
            <w:vAlign w:val="center"/>
          </w:tcPr>
          <w:p w14:paraId="0F325435" w14:textId="77777777" w:rsidR="00707B50" w:rsidRPr="002A43D6" w:rsidRDefault="00707B50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18D53BD7" w14:textId="77777777" w:rsidR="00707B50" w:rsidRPr="002A43D6" w:rsidRDefault="00707B50" w:rsidP="00717D4E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39B18DCB" w14:textId="77777777" w:rsidR="00707B50" w:rsidRPr="002A43D6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6B997358" w14:textId="72187A5B" w:rsidR="00707B50" w:rsidRPr="002A43D6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reatment duration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540"/>
      </w:tblGrid>
      <w:tr w:rsidR="00707B50" w:rsidRPr="002A43D6" w14:paraId="49FCE631" w14:textId="77777777" w:rsidTr="000C0E6B">
        <w:trPr>
          <w:trHeight w:val="4535"/>
        </w:trPr>
        <w:tc>
          <w:tcPr>
            <w:tcW w:w="6794" w:type="dxa"/>
            <w:vAlign w:val="center"/>
          </w:tcPr>
          <w:p w14:paraId="78EAE58F" w14:textId="33D02BC8" w:rsidR="00707B50" w:rsidRPr="002A43D6" w:rsidRDefault="00BD4149" w:rsidP="000C0E6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6675A30C" w14:textId="265B7171" w:rsidR="00707B50" w:rsidRPr="002A43D6" w:rsidRDefault="000C0E6B" w:rsidP="000C0E6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459530C3" wp14:editId="4FBB5F92">
                  <wp:extent cx="4574118" cy="2880000"/>
                  <wp:effectExtent l="0" t="0" r="0" b="0"/>
                  <wp:docPr id="42" name="그림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4118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B50" w:rsidRPr="002A43D6" w14:paraId="15BBFDEE" w14:textId="77777777" w:rsidTr="000C0E6B">
        <w:tc>
          <w:tcPr>
            <w:tcW w:w="6794" w:type="dxa"/>
            <w:vAlign w:val="center"/>
          </w:tcPr>
          <w:p w14:paraId="0617AFAF" w14:textId="77777777" w:rsidR="00707B50" w:rsidRPr="002A43D6" w:rsidRDefault="00707B50" w:rsidP="000C0E6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55BB83CC" w14:textId="77777777" w:rsidR="00707B50" w:rsidRPr="002A43D6" w:rsidRDefault="00707B50" w:rsidP="000C0E6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2A43D6" w14:paraId="1A7724C3" w14:textId="77777777" w:rsidTr="000C0E6B">
        <w:tc>
          <w:tcPr>
            <w:tcW w:w="6794" w:type="dxa"/>
            <w:vAlign w:val="center"/>
          </w:tcPr>
          <w:p w14:paraId="68095E9D" w14:textId="1F5C1D7D" w:rsidR="00707B50" w:rsidRPr="002A43D6" w:rsidRDefault="00090E0F" w:rsidP="000C0E6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4A7F8DFE" w14:textId="3A48BCF2" w:rsidR="00707B50" w:rsidRPr="002A43D6" w:rsidRDefault="003B4465" w:rsidP="000C0E6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50B86B60" wp14:editId="00FA59FF">
                  <wp:extent cx="4650890" cy="2880000"/>
                  <wp:effectExtent l="0" t="0" r="0" b="0"/>
                  <wp:docPr id="92" name="그림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5089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B50" w:rsidRPr="002A43D6" w14:paraId="036577A2" w14:textId="77777777" w:rsidTr="000C0E6B">
        <w:tc>
          <w:tcPr>
            <w:tcW w:w="6794" w:type="dxa"/>
            <w:vAlign w:val="center"/>
          </w:tcPr>
          <w:p w14:paraId="67CA1E5C" w14:textId="77777777" w:rsidR="00707B50" w:rsidRPr="002A43D6" w:rsidRDefault="00707B50" w:rsidP="000C0E6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4FFBA13D" w14:textId="77777777" w:rsidR="00707B50" w:rsidRPr="002A43D6" w:rsidRDefault="00707B50" w:rsidP="000C0E6B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3549E85C" w14:textId="77777777" w:rsidR="00707B50" w:rsidRPr="002A43D6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6F63EFD4" w14:textId="027BFF5B" w:rsidR="00707B50" w:rsidRPr="002A43D6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reatment with 3 or more antibiotics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326"/>
      </w:tblGrid>
      <w:tr w:rsidR="00707B50" w:rsidRPr="002A43D6" w14:paraId="68582825" w14:textId="77777777" w:rsidTr="00623828">
        <w:trPr>
          <w:trHeight w:val="4535"/>
        </w:trPr>
        <w:tc>
          <w:tcPr>
            <w:tcW w:w="6794" w:type="dxa"/>
            <w:vAlign w:val="center"/>
          </w:tcPr>
          <w:p w14:paraId="67F4931F" w14:textId="542C668E" w:rsidR="00707B50" w:rsidRPr="002A43D6" w:rsidRDefault="00BD4149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2CBCF6E3" w14:textId="1B0A698B" w:rsidR="00707B50" w:rsidRPr="002A43D6" w:rsidRDefault="00623828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2A43D6" w14:paraId="341D1295" w14:textId="77777777" w:rsidTr="00623828">
        <w:tc>
          <w:tcPr>
            <w:tcW w:w="6794" w:type="dxa"/>
            <w:vAlign w:val="center"/>
          </w:tcPr>
          <w:p w14:paraId="190910CD" w14:textId="77777777" w:rsidR="00707B50" w:rsidRPr="002A43D6" w:rsidRDefault="00707B50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0BD63788" w14:textId="77777777" w:rsidR="00707B50" w:rsidRPr="002A43D6" w:rsidRDefault="00707B50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2A43D6" w14:paraId="35286251" w14:textId="77777777" w:rsidTr="00623828">
        <w:tc>
          <w:tcPr>
            <w:tcW w:w="6794" w:type="dxa"/>
            <w:vAlign w:val="center"/>
          </w:tcPr>
          <w:p w14:paraId="5A5E9E1E" w14:textId="2BE419E8" w:rsidR="00707B50" w:rsidRPr="002A43D6" w:rsidRDefault="00090E0F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7AE4C361" w14:textId="440426E4" w:rsidR="00707B50" w:rsidRPr="002A43D6" w:rsidRDefault="003B4465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08999A78" wp14:editId="4556D07C">
                  <wp:extent cx="4515229" cy="2880000"/>
                  <wp:effectExtent l="0" t="0" r="0" b="0"/>
                  <wp:docPr id="93" name="그림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15229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B50" w:rsidRPr="002A43D6" w14:paraId="06E63AE1" w14:textId="77777777" w:rsidTr="00623828">
        <w:tc>
          <w:tcPr>
            <w:tcW w:w="6794" w:type="dxa"/>
            <w:vAlign w:val="center"/>
          </w:tcPr>
          <w:p w14:paraId="69507D7D" w14:textId="77777777" w:rsidR="00707B50" w:rsidRPr="002A43D6" w:rsidRDefault="00707B50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4FEB09DD" w14:textId="77777777" w:rsidR="00707B50" w:rsidRPr="002A43D6" w:rsidRDefault="00707B50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3FFEE062" w14:textId="77777777" w:rsidR="00707B50" w:rsidRPr="002A43D6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2FF2F162" w14:textId="01D82C14" w:rsidR="00707B50" w:rsidRPr="002A43D6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WBC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6133"/>
      </w:tblGrid>
      <w:tr w:rsidR="00707B50" w:rsidRPr="002A43D6" w14:paraId="1E08484E" w14:textId="77777777" w:rsidTr="00623828">
        <w:trPr>
          <w:trHeight w:val="4535"/>
        </w:trPr>
        <w:tc>
          <w:tcPr>
            <w:tcW w:w="6794" w:type="dxa"/>
            <w:vAlign w:val="center"/>
          </w:tcPr>
          <w:p w14:paraId="16231804" w14:textId="466739B1" w:rsidR="00707B50" w:rsidRPr="002A43D6" w:rsidRDefault="00BD4149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5B5D1C01" w14:textId="7A729000" w:rsidR="00707B50" w:rsidRPr="002A43D6" w:rsidRDefault="00623828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2A43D6" w14:paraId="028434A8" w14:textId="77777777" w:rsidTr="00623828">
        <w:tc>
          <w:tcPr>
            <w:tcW w:w="6794" w:type="dxa"/>
            <w:vAlign w:val="center"/>
          </w:tcPr>
          <w:p w14:paraId="3ECA8811" w14:textId="77777777" w:rsidR="00707B50" w:rsidRPr="002A43D6" w:rsidRDefault="00707B50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7AD2C2B3" w14:textId="77777777" w:rsidR="00707B50" w:rsidRPr="002A43D6" w:rsidRDefault="00707B50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2A43D6" w14:paraId="5F399423" w14:textId="77777777" w:rsidTr="003B4465">
        <w:trPr>
          <w:trHeight w:val="4535"/>
        </w:trPr>
        <w:tc>
          <w:tcPr>
            <w:tcW w:w="6794" w:type="dxa"/>
            <w:vAlign w:val="center"/>
          </w:tcPr>
          <w:p w14:paraId="24E4CC9A" w14:textId="68C2966C" w:rsidR="00707B50" w:rsidRPr="002A43D6" w:rsidRDefault="00090E0F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7889F2EE" w14:textId="3F3D520C" w:rsidR="00707B50" w:rsidRPr="002A43D6" w:rsidRDefault="003B4465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2A43D6" w14:paraId="1779C181" w14:textId="77777777" w:rsidTr="00623828">
        <w:tc>
          <w:tcPr>
            <w:tcW w:w="6794" w:type="dxa"/>
            <w:vAlign w:val="center"/>
          </w:tcPr>
          <w:p w14:paraId="3EF4F056" w14:textId="77777777" w:rsidR="00707B50" w:rsidRPr="002A43D6" w:rsidRDefault="00707B50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55B4E31D" w14:textId="77777777" w:rsidR="00707B50" w:rsidRPr="002A43D6" w:rsidRDefault="00707B50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25C2C307" w14:textId="77777777" w:rsidR="00707B50" w:rsidRPr="002A43D6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3BC0BAD6" w14:textId="39456065" w:rsidR="00707B50" w:rsidRPr="002A43D6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Leukocytosis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6133"/>
      </w:tblGrid>
      <w:tr w:rsidR="00707B50" w:rsidRPr="002A43D6" w14:paraId="5488D7B2" w14:textId="77777777" w:rsidTr="00623828">
        <w:trPr>
          <w:trHeight w:val="4535"/>
        </w:trPr>
        <w:tc>
          <w:tcPr>
            <w:tcW w:w="6794" w:type="dxa"/>
            <w:vAlign w:val="center"/>
          </w:tcPr>
          <w:p w14:paraId="6BCC6EAB" w14:textId="011D088E" w:rsidR="00707B50" w:rsidRPr="002A43D6" w:rsidRDefault="00BD4149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1CBE888A" w14:textId="702FAC55" w:rsidR="00707B50" w:rsidRPr="002A43D6" w:rsidRDefault="00623828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2A43D6" w14:paraId="41F9F1C4" w14:textId="77777777" w:rsidTr="00623828">
        <w:tc>
          <w:tcPr>
            <w:tcW w:w="6794" w:type="dxa"/>
            <w:vAlign w:val="center"/>
          </w:tcPr>
          <w:p w14:paraId="20C79F08" w14:textId="77777777" w:rsidR="00707B50" w:rsidRPr="002A43D6" w:rsidRDefault="00707B50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252CC7CE" w14:textId="77777777" w:rsidR="00707B50" w:rsidRPr="002A43D6" w:rsidRDefault="00707B50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2A43D6" w14:paraId="02469586" w14:textId="77777777" w:rsidTr="003B4465">
        <w:trPr>
          <w:trHeight w:val="4535"/>
        </w:trPr>
        <w:tc>
          <w:tcPr>
            <w:tcW w:w="6794" w:type="dxa"/>
            <w:vAlign w:val="center"/>
          </w:tcPr>
          <w:p w14:paraId="2CBCD46E" w14:textId="0C118F78" w:rsidR="00707B50" w:rsidRPr="002A43D6" w:rsidRDefault="00090E0F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632E4CD6" w14:textId="7368AC8C" w:rsidR="00707B50" w:rsidRPr="002A43D6" w:rsidRDefault="003B4465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2A43D6" w14:paraId="1CBBA63B" w14:textId="77777777" w:rsidTr="00623828">
        <w:tc>
          <w:tcPr>
            <w:tcW w:w="6794" w:type="dxa"/>
            <w:vAlign w:val="center"/>
          </w:tcPr>
          <w:p w14:paraId="68E2D8BE" w14:textId="77777777" w:rsidR="00707B50" w:rsidRPr="002A43D6" w:rsidRDefault="00707B50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61A1F187" w14:textId="77777777" w:rsidR="00707B50" w:rsidRPr="002A43D6" w:rsidRDefault="00707B50" w:rsidP="00623828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021533AA" w14:textId="77777777" w:rsidR="00707B50" w:rsidRPr="002A43D6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026BA494" w14:textId="0E573A4E" w:rsidR="00707B50" w:rsidRPr="002A43D6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Hb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540"/>
      </w:tblGrid>
      <w:tr w:rsidR="00707B50" w:rsidRPr="002A43D6" w14:paraId="36AF70C3" w14:textId="77777777" w:rsidTr="00A64904">
        <w:trPr>
          <w:trHeight w:val="4535"/>
        </w:trPr>
        <w:tc>
          <w:tcPr>
            <w:tcW w:w="6794" w:type="dxa"/>
            <w:vAlign w:val="center"/>
          </w:tcPr>
          <w:p w14:paraId="76956E7F" w14:textId="51DDED7A" w:rsidR="00707B50" w:rsidRPr="002A43D6" w:rsidRDefault="00BD4149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5DBCFFD5" w14:textId="3E002E84" w:rsidR="00707B50" w:rsidRPr="002A43D6" w:rsidRDefault="00A01BBA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2F243109" wp14:editId="70451592">
                  <wp:extent cx="4650890" cy="2880000"/>
                  <wp:effectExtent l="0" t="0" r="0" b="0"/>
                  <wp:docPr id="55" name="그림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5089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B50" w:rsidRPr="002A43D6" w14:paraId="6F29BBCF" w14:textId="77777777" w:rsidTr="00A64904">
        <w:tc>
          <w:tcPr>
            <w:tcW w:w="6794" w:type="dxa"/>
            <w:vAlign w:val="center"/>
          </w:tcPr>
          <w:p w14:paraId="0385AF47" w14:textId="77777777" w:rsidR="00707B50" w:rsidRPr="002A43D6" w:rsidRDefault="00707B50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3AA1E061" w14:textId="77777777" w:rsidR="00707B50" w:rsidRPr="002A43D6" w:rsidRDefault="00707B50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2A43D6" w14:paraId="1BFA2732" w14:textId="77777777" w:rsidTr="003B4465">
        <w:trPr>
          <w:trHeight w:val="4535"/>
        </w:trPr>
        <w:tc>
          <w:tcPr>
            <w:tcW w:w="6794" w:type="dxa"/>
            <w:vAlign w:val="center"/>
          </w:tcPr>
          <w:p w14:paraId="2F16D47C" w14:textId="18B9A718" w:rsidR="00707B50" w:rsidRPr="002A43D6" w:rsidRDefault="00090E0F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19E25C43" w14:textId="11B06AA0" w:rsidR="00707B50" w:rsidRPr="002A43D6" w:rsidRDefault="003B4465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2A43D6" w14:paraId="228F5D96" w14:textId="77777777" w:rsidTr="00A64904">
        <w:tc>
          <w:tcPr>
            <w:tcW w:w="6794" w:type="dxa"/>
            <w:vAlign w:val="center"/>
          </w:tcPr>
          <w:p w14:paraId="66BE6D1F" w14:textId="77777777" w:rsidR="00707B50" w:rsidRPr="002A43D6" w:rsidRDefault="00707B50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326D34CD" w14:textId="77777777" w:rsidR="00707B50" w:rsidRPr="002A43D6" w:rsidRDefault="00707B50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3C47FC84" w14:textId="77777777" w:rsidR="00707B50" w:rsidRPr="002A43D6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30AF37E4" w14:textId="2CF5D3FB" w:rsidR="00707B50" w:rsidRPr="002A43D6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nemia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386"/>
        <w:gridCol w:w="7214"/>
      </w:tblGrid>
      <w:tr w:rsidR="00707B50" w:rsidRPr="002A43D6" w14:paraId="1FAD8A5D" w14:textId="77777777" w:rsidTr="00A64904">
        <w:trPr>
          <w:trHeight w:val="4535"/>
        </w:trPr>
        <w:tc>
          <w:tcPr>
            <w:tcW w:w="6794" w:type="dxa"/>
            <w:vAlign w:val="center"/>
          </w:tcPr>
          <w:p w14:paraId="4CFFED02" w14:textId="61B2A6A9" w:rsidR="00707B50" w:rsidRPr="002A43D6" w:rsidRDefault="004B2DC4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70652378" wp14:editId="6AB16EC3">
                  <wp:extent cx="4545969" cy="2880000"/>
                  <wp:effectExtent l="0" t="0" r="6985" b="0"/>
                  <wp:docPr id="11" name="그림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5969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11345500" w14:textId="54EAA21B" w:rsidR="00707B50" w:rsidRPr="002A43D6" w:rsidRDefault="00A64904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6556791B" wp14:editId="3989AD67">
                  <wp:extent cx="4443956" cy="2880000"/>
                  <wp:effectExtent l="0" t="0" r="0" b="0"/>
                  <wp:docPr id="43" name="그림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3956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B50" w:rsidRPr="002A43D6" w14:paraId="6BE0269B" w14:textId="77777777" w:rsidTr="00A64904">
        <w:tc>
          <w:tcPr>
            <w:tcW w:w="6794" w:type="dxa"/>
            <w:vAlign w:val="center"/>
          </w:tcPr>
          <w:p w14:paraId="5FA1CF73" w14:textId="77777777" w:rsidR="00707B50" w:rsidRPr="002A43D6" w:rsidRDefault="00707B50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5DA05B6C" w14:textId="77777777" w:rsidR="00707B50" w:rsidRPr="002A43D6" w:rsidRDefault="00707B50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2A43D6" w14:paraId="3FDA534F" w14:textId="77777777" w:rsidTr="003B4465">
        <w:trPr>
          <w:trHeight w:val="4535"/>
        </w:trPr>
        <w:tc>
          <w:tcPr>
            <w:tcW w:w="6794" w:type="dxa"/>
            <w:vAlign w:val="center"/>
          </w:tcPr>
          <w:p w14:paraId="1136097D" w14:textId="254BF58C" w:rsidR="00707B50" w:rsidRPr="002A43D6" w:rsidRDefault="00090E0F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6116B994" w14:textId="37F74807" w:rsidR="00707B50" w:rsidRPr="002A43D6" w:rsidRDefault="003B4465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2A43D6" w14:paraId="33DD7011" w14:textId="77777777" w:rsidTr="00A64904">
        <w:tc>
          <w:tcPr>
            <w:tcW w:w="6794" w:type="dxa"/>
            <w:vAlign w:val="center"/>
          </w:tcPr>
          <w:p w14:paraId="35BAD0CC" w14:textId="77777777" w:rsidR="00707B50" w:rsidRPr="002A43D6" w:rsidRDefault="00707B50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5AE8E671" w14:textId="77777777" w:rsidR="00707B50" w:rsidRPr="002A43D6" w:rsidRDefault="00707B50" w:rsidP="00A64904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2FA9CA16" w14:textId="77777777" w:rsidR="00707B50" w:rsidRPr="002A43D6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1FBA84D6" w14:textId="4FDFFF4B" w:rsidR="00707B50" w:rsidRPr="002A43D6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Platelet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360"/>
        <w:gridCol w:w="6133"/>
      </w:tblGrid>
      <w:tr w:rsidR="00707B50" w:rsidRPr="002A43D6" w14:paraId="1B92C2A7" w14:textId="77777777" w:rsidTr="00284A85">
        <w:trPr>
          <w:trHeight w:val="4535"/>
        </w:trPr>
        <w:tc>
          <w:tcPr>
            <w:tcW w:w="6794" w:type="dxa"/>
            <w:vAlign w:val="center"/>
          </w:tcPr>
          <w:p w14:paraId="5186CD39" w14:textId="06DA2EB5" w:rsidR="00707B50" w:rsidRPr="002A43D6" w:rsidRDefault="00BD4149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3B7BE87C" w14:textId="657A1F3E" w:rsidR="00707B50" w:rsidRPr="002A43D6" w:rsidRDefault="00284A85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2A43D6" w14:paraId="65D255DE" w14:textId="77777777" w:rsidTr="00284A85">
        <w:tc>
          <w:tcPr>
            <w:tcW w:w="6794" w:type="dxa"/>
            <w:vAlign w:val="center"/>
          </w:tcPr>
          <w:p w14:paraId="68423FD5" w14:textId="77777777" w:rsidR="00707B50" w:rsidRPr="002A43D6" w:rsidRDefault="00707B50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5097ACF0" w14:textId="77777777" w:rsidR="00707B50" w:rsidRPr="002A43D6" w:rsidRDefault="00707B50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2A43D6" w14:paraId="75682CA9" w14:textId="77777777" w:rsidTr="00284A85">
        <w:tc>
          <w:tcPr>
            <w:tcW w:w="6794" w:type="dxa"/>
            <w:vAlign w:val="center"/>
          </w:tcPr>
          <w:p w14:paraId="513507F4" w14:textId="0B6972A1" w:rsidR="00707B50" w:rsidRPr="002A43D6" w:rsidRDefault="00722844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2039D1EA" wp14:editId="4ECFDC42">
                  <wp:extent cx="4536663" cy="2880000"/>
                  <wp:effectExtent l="0" t="0" r="0" b="0"/>
                  <wp:docPr id="59" name="그림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36663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7A7F0177" w14:textId="24930E75" w:rsidR="00707B50" w:rsidRPr="002A43D6" w:rsidRDefault="003B4465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2A43D6" w14:paraId="2CB583CF" w14:textId="77777777" w:rsidTr="00284A85">
        <w:tc>
          <w:tcPr>
            <w:tcW w:w="6794" w:type="dxa"/>
            <w:vAlign w:val="center"/>
          </w:tcPr>
          <w:p w14:paraId="3886481B" w14:textId="77777777" w:rsidR="00707B50" w:rsidRPr="002A43D6" w:rsidRDefault="00707B50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1288FF44" w14:textId="77777777" w:rsidR="00707B50" w:rsidRPr="002A43D6" w:rsidRDefault="00707B50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306C42A3" w14:textId="7269A3D9" w:rsidR="00707B50" w:rsidRPr="002A43D6" w:rsidRDefault="00707B50" w:rsidP="004E0A53">
      <w:pPr>
        <w:spacing w:after="0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14:paraId="27FA20EB" w14:textId="7FB062A7" w:rsidR="00707B50" w:rsidRPr="002A43D6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hrombocytopenia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6133"/>
      </w:tblGrid>
      <w:tr w:rsidR="00707B50" w:rsidRPr="002A43D6" w14:paraId="07E02DB3" w14:textId="77777777" w:rsidTr="00284A85">
        <w:trPr>
          <w:trHeight w:val="4535"/>
        </w:trPr>
        <w:tc>
          <w:tcPr>
            <w:tcW w:w="6794" w:type="dxa"/>
            <w:vAlign w:val="center"/>
          </w:tcPr>
          <w:p w14:paraId="41CDB03C" w14:textId="5F51CA0B" w:rsidR="00707B50" w:rsidRPr="002A43D6" w:rsidRDefault="00BD4149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0AEED7F9" w14:textId="52489EC7" w:rsidR="00707B50" w:rsidRPr="002A43D6" w:rsidRDefault="00284A85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2A43D6" w14:paraId="526F4636" w14:textId="77777777" w:rsidTr="00284A85">
        <w:tc>
          <w:tcPr>
            <w:tcW w:w="6794" w:type="dxa"/>
            <w:vAlign w:val="center"/>
          </w:tcPr>
          <w:p w14:paraId="3E45CF05" w14:textId="77777777" w:rsidR="00707B50" w:rsidRPr="002A43D6" w:rsidRDefault="00707B50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1723C5FD" w14:textId="77777777" w:rsidR="00707B50" w:rsidRPr="002A43D6" w:rsidRDefault="00707B50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2A43D6" w14:paraId="46FB1C03" w14:textId="77777777" w:rsidTr="003B4465">
        <w:trPr>
          <w:trHeight w:val="4535"/>
        </w:trPr>
        <w:tc>
          <w:tcPr>
            <w:tcW w:w="6794" w:type="dxa"/>
            <w:vAlign w:val="center"/>
          </w:tcPr>
          <w:p w14:paraId="11E57484" w14:textId="0060B5FA" w:rsidR="00707B50" w:rsidRPr="002A43D6" w:rsidRDefault="00722844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2AB398D6" w14:textId="389E7725" w:rsidR="00707B50" w:rsidRPr="002A43D6" w:rsidRDefault="003B4465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2A43D6" w14:paraId="6F94B107" w14:textId="77777777" w:rsidTr="00284A85">
        <w:tc>
          <w:tcPr>
            <w:tcW w:w="6794" w:type="dxa"/>
            <w:vAlign w:val="center"/>
          </w:tcPr>
          <w:p w14:paraId="2A6E89DD" w14:textId="77777777" w:rsidR="00707B50" w:rsidRPr="002A43D6" w:rsidRDefault="00707B50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6DABB6E7" w14:textId="77777777" w:rsidR="00707B50" w:rsidRPr="002A43D6" w:rsidRDefault="00707B50" w:rsidP="00284A85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7393DAB8" w14:textId="77777777" w:rsidR="00707B50" w:rsidRPr="002A43D6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0A3AC952" w14:textId="434F0B99" w:rsidR="00707B50" w:rsidRPr="002A43D6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CRP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329"/>
        <w:gridCol w:w="7299"/>
      </w:tblGrid>
      <w:tr w:rsidR="00707B50" w:rsidRPr="002A43D6" w14:paraId="28265065" w14:textId="77777777" w:rsidTr="000771EA">
        <w:trPr>
          <w:trHeight w:val="4535"/>
        </w:trPr>
        <w:tc>
          <w:tcPr>
            <w:tcW w:w="6794" w:type="dxa"/>
            <w:vAlign w:val="center"/>
          </w:tcPr>
          <w:p w14:paraId="0C4A07AA" w14:textId="1E3C75AB" w:rsidR="00707B50" w:rsidRPr="002A43D6" w:rsidRDefault="004B2DC4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0F91272D" wp14:editId="19E3E253">
                  <wp:extent cx="4532025" cy="2880000"/>
                  <wp:effectExtent l="0" t="0" r="1905" b="0"/>
                  <wp:docPr id="12" name="그림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32025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0F14B311" w14:textId="3123E7DD" w:rsidR="00707B50" w:rsidRPr="002A43D6" w:rsidRDefault="00A03004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755843AC" wp14:editId="3E349A98">
                  <wp:extent cx="4510631" cy="2880000"/>
                  <wp:effectExtent l="0" t="0" r="4445" b="0"/>
                  <wp:docPr id="56" name="그림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10631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B50" w:rsidRPr="002A43D6" w14:paraId="4284CF39" w14:textId="77777777" w:rsidTr="000771EA">
        <w:tc>
          <w:tcPr>
            <w:tcW w:w="6794" w:type="dxa"/>
            <w:vAlign w:val="center"/>
          </w:tcPr>
          <w:p w14:paraId="60E6F587" w14:textId="77777777" w:rsidR="00707B50" w:rsidRPr="002A43D6" w:rsidRDefault="00707B50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176616C9" w14:textId="77777777" w:rsidR="00707B50" w:rsidRPr="002A43D6" w:rsidRDefault="00707B50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2A43D6" w14:paraId="7A4432A1" w14:textId="77777777" w:rsidTr="003B4465">
        <w:trPr>
          <w:trHeight w:val="4535"/>
        </w:trPr>
        <w:tc>
          <w:tcPr>
            <w:tcW w:w="6794" w:type="dxa"/>
            <w:vAlign w:val="center"/>
          </w:tcPr>
          <w:p w14:paraId="7C0E8C01" w14:textId="1931EE25" w:rsidR="00707B50" w:rsidRPr="002A43D6" w:rsidRDefault="00722844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551DFB72" w14:textId="324D9BB6" w:rsidR="00707B50" w:rsidRPr="002A43D6" w:rsidRDefault="003B4465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2A43D6" w14:paraId="6DD291C3" w14:textId="77777777" w:rsidTr="000771EA">
        <w:tc>
          <w:tcPr>
            <w:tcW w:w="6794" w:type="dxa"/>
            <w:vAlign w:val="center"/>
          </w:tcPr>
          <w:p w14:paraId="2557521C" w14:textId="77777777" w:rsidR="00707B50" w:rsidRPr="002A43D6" w:rsidRDefault="00707B50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21F5CD52" w14:textId="77777777" w:rsidR="00707B50" w:rsidRPr="002A43D6" w:rsidRDefault="00707B50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68A9C498" w14:textId="77777777" w:rsidR="00707B50" w:rsidRPr="002A43D6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53E7D8F4" w14:textId="689A4DEE" w:rsidR="00707B50" w:rsidRPr="002A43D6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High CRP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367"/>
        <w:gridCol w:w="7206"/>
      </w:tblGrid>
      <w:tr w:rsidR="00707B50" w:rsidRPr="002A43D6" w14:paraId="13056771" w14:textId="77777777" w:rsidTr="000771EA">
        <w:trPr>
          <w:trHeight w:val="4535"/>
        </w:trPr>
        <w:tc>
          <w:tcPr>
            <w:tcW w:w="6794" w:type="dxa"/>
            <w:vAlign w:val="center"/>
          </w:tcPr>
          <w:p w14:paraId="007AEB66" w14:textId="49573475" w:rsidR="00707B50" w:rsidRPr="002A43D6" w:rsidRDefault="004B2DC4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30246B1E" wp14:editId="3A940F41">
                  <wp:extent cx="4541311" cy="2880000"/>
                  <wp:effectExtent l="0" t="0" r="0" b="0"/>
                  <wp:docPr id="13" name="그림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1311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06A56AF8" w14:textId="2579D25A" w:rsidR="00707B50" w:rsidRPr="002A43D6" w:rsidRDefault="000771EA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73FB6140" wp14:editId="19C6C934">
                  <wp:extent cx="4432320" cy="2880000"/>
                  <wp:effectExtent l="0" t="0" r="6350" b="0"/>
                  <wp:docPr id="45" name="그림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3232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B50" w:rsidRPr="002A43D6" w14:paraId="77E95459" w14:textId="77777777" w:rsidTr="000771EA">
        <w:tc>
          <w:tcPr>
            <w:tcW w:w="6794" w:type="dxa"/>
            <w:vAlign w:val="center"/>
          </w:tcPr>
          <w:p w14:paraId="515E13A1" w14:textId="77777777" w:rsidR="00707B50" w:rsidRPr="002A43D6" w:rsidRDefault="00707B50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2123DD31" w14:textId="77777777" w:rsidR="00707B50" w:rsidRPr="002A43D6" w:rsidRDefault="00707B50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2A43D6" w14:paraId="4567890F" w14:textId="77777777" w:rsidTr="003B4465">
        <w:trPr>
          <w:trHeight w:val="4535"/>
        </w:trPr>
        <w:tc>
          <w:tcPr>
            <w:tcW w:w="6794" w:type="dxa"/>
            <w:vAlign w:val="center"/>
          </w:tcPr>
          <w:p w14:paraId="4D55D956" w14:textId="2B89CF5F" w:rsidR="00707B50" w:rsidRPr="002A43D6" w:rsidRDefault="00722844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717F8D95" w14:textId="665B63B7" w:rsidR="00707B50" w:rsidRPr="002A43D6" w:rsidRDefault="003B4465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2A43D6" w14:paraId="313B5E7C" w14:textId="77777777" w:rsidTr="000771EA">
        <w:tc>
          <w:tcPr>
            <w:tcW w:w="6794" w:type="dxa"/>
            <w:vAlign w:val="center"/>
          </w:tcPr>
          <w:p w14:paraId="3001EF13" w14:textId="77777777" w:rsidR="00707B50" w:rsidRPr="002A43D6" w:rsidRDefault="00707B50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553D7196" w14:textId="77777777" w:rsidR="00707B50" w:rsidRPr="002A43D6" w:rsidRDefault="00707B50" w:rsidP="000771E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65F521D8" w14:textId="77777777" w:rsidR="00707B50" w:rsidRPr="002A43D6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08203FF4" w14:textId="1EB3AC46" w:rsidR="00707B50" w:rsidRPr="002A43D6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ESR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176"/>
        <w:gridCol w:w="6133"/>
      </w:tblGrid>
      <w:tr w:rsidR="00707B50" w:rsidRPr="002A43D6" w14:paraId="20E57AF0" w14:textId="77777777" w:rsidTr="00352D8D">
        <w:trPr>
          <w:trHeight w:val="4535"/>
        </w:trPr>
        <w:tc>
          <w:tcPr>
            <w:tcW w:w="6794" w:type="dxa"/>
            <w:vAlign w:val="center"/>
          </w:tcPr>
          <w:p w14:paraId="58421701" w14:textId="7D32801A" w:rsidR="00707B50" w:rsidRPr="002A43D6" w:rsidRDefault="00BD4149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7FB1F54A" wp14:editId="5B85083E">
                  <wp:extent cx="4413000" cy="2880000"/>
                  <wp:effectExtent l="0" t="0" r="6985" b="0"/>
                  <wp:docPr id="29" name="그림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1300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7A79775F" w14:textId="2ABBBBAE" w:rsidR="00707B50" w:rsidRPr="002A43D6" w:rsidRDefault="00352D8D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2A43D6" w14:paraId="6A62D6AC" w14:textId="77777777" w:rsidTr="00352D8D">
        <w:tc>
          <w:tcPr>
            <w:tcW w:w="6794" w:type="dxa"/>
            <w:vAlign w:val="center"/>
          </w:tcPr>
          <w:p w14:paraId="1EAA13BE" w14:textId="77777777" w:rsidR="00707B50" w:rsidRPr="002A43D6" w:rsidRDefault="00707B50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7DC42F98" w14:textId="77777777" w:rsidR="00707B50" w:rsidRPr="002A43D6" w:rsidRDefault="00707B50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2A43D6" w14:paraId="05229F77" w14:textId="77777777" w:rsidTr="00173807">
        <w:trPr>
          <w:trHeight w:val="4535"/>
        </w:trPr>
        <w:tc>
          <w:tcPr>
            <w:tcW w:w="6794" w:type="dxa"/>
            <w:vAlign w:val="center"/>
          </w:tcPr>
          <w:p w14:paraId="6CD27972" w14:textId="60E52DC2" w:rsidR="00707B50" w:rsidRPr="002A43D6" w:rsidRDefault="00722844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6189F902" w14:textId="32FE901D" w:rsidR="00707B50" w:rsidRPr="002A43D6" w:rsidRDefault="00173807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2A43D6" w14:paraId="2966D7FA" w14:textId="77777777" w:rsidTr="00352D8D">
        <w:tc>
          <w:tcPr>
            <w:tcW w:w="6794" w:type="dxa"/>
            <w:vAlign w:val="center"/>
          </w:tcPr>
          <w:p w14:paraId="1C4C54A0" w14:textId="77777777" w:rsidR="00707B50" w:rsidRPr="002A43D6" w:rsidRDefault="00707B50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37574109" w14:textId="77777777" w:rsidR="00707B50" w:rsidRPr="002A43D6" w:rsidRDefault="00707B50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583D587B" w14:textId="77777777" w:rsidR="00707B50" w:rsidRPr="002A43D6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447857AD" w14:textId="2AD7F83B" w:rsidR="00707B50" w:rsidRPr="002A43D6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High ESR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356"/>
        <w:gridCol w:w="6133"/>
      </w:tblGrid>
      <w:tr w:rsidR="00707B50" w:rsidRPr="002A43D6" w14:paraId="107DFCE0" w14:textId="77777777" w:rsidTr="00352D8D">
        <w:trPr>
          <w:trHeight w:val="4535"/>
        </w:trPr>
        <w:tc>
          <w:tcPr>
            <w:tcW w:w="6794" w:type="dxa"/>
            <w:vAlign w:val="center"/>
          </w:tcPr>
          <w:p w14:paraId="57C85E64" w14:textId="6DF91965" w:rsidR="00707B50" w:rsidRPr="002A43D6" w:rsidRDefault="004B2DC4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17DBA74E" wp14:editId="3157E78B">
                  <wp:extent cx="4532025" cy="2880000"/>
                  <wp:effectExtent l="0" t="0" r="1905" b="0"/>
                  <wp:docPr id="14" name="그림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32025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3CD9F44D" w14:textId="584B3C47" w:rsidR="00707B50" w:rsidRPr="002A43D6" w:rsidRDefault="00352D8D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2A43D6" w14:paraId="6DA8250E" w14:textId="77777777" w:rsidTr="00352D8D">
        <w:tc>
          <w:tcPr>
            <w:tcW w:w="6794" w:type="dxa"/>
            <w:vAlign w:val="center"/>
          </w:tcPr>
          <w:p w14:paraId="4C5ADB1E" w14:textId="77777777" w:rsidR="00707B50" w:rsidRPr="002A43D6" w:rsidRDefault="00707B50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5494DB26" w14:textId="77777777" w:rsidR="00707B50" w:rsidRPr="002A43D6" w:rsidRDefault="00707B50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2A43D6" w14:paraId="4BB814E1" w14:textId="77777777" w:rsidTr="00173807">
        <w:trPr>
          <w:trHeight w:val="4535"/>
        </w:trPr>
        <w:tc>
          <w:tcPr>
            <w:tcW w:w="6794" w:type="dxa"/>
            <w:vAlign w:val="center"/>
          </w:tcPr>
          <w:p w14:paraId="66A28BA3" w14:textId="53194B02" w:rsidR="00707B50" w:rsidRPr="002A43D6" w:rsidRDefault="00722844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04D3C84E" w14:textId="6AEB7EB3" w:rsidR="00707B50" w:rsidRPr="002A43D6" w:rsidRDefault="00173807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2A43D6" w14:paraId="2581DF59" w14:textId="77777777" w:rsidTr="00352D8D">
        <w:tc>
          <w:tcPr>
            <w:tcW w:w="6794" w:type="dxa"/>
            <w:vAlign w:val="center"/>
          </w:tcPr>
          <w:p w14:paraId="7005CC95" w14:textId="77777777" w:rsidR="00707B50" w:rsidRPr="002A43D6" w:rsidRDefault="00707B50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29866FF5" w14:textId="77777777" w:rsidR="00707B50" w:rsidRPr="002A43D6" w:rsidRDefault="00707B50" w:rsidP="00352D8D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3EEF2544" w14:textId="77777777" w:rsidR="00707B50" w:rsidRPr="002A43D6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7775850E" w14:textId="630F1D8D" w:rsidR="00707B50" w:rsidRPr="002A43D6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lbumin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6794"/>
        <w:gridCol w:w="7540"/>
      </w:tblGrid>
      <w:tr w:rsidR="00707B50" w:rsidRPr="002A43D6" w14:paraId="6E6CE702" w14:textId="77777777" w:rsidTr="00775A5A">
        <w:trPr>
          <w:trHeight w:val="4535"/>
        </w:trPr>
        <w:tc>
          <w:tcPr>
            <w:tcW w:w="6794" w:type="dxa"/>
            <w:vAlign w:val="center"/>
          </w:tcPr>
          <w:p w14:paraId="727E64BE" w14:textId="2BBF58F6" w:rsidR="00707B50" w:rsidRPr="002A43D6" w:rsidRDefault="00BD4149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75EBB432" w14:textId="1AE057E5" w:rsidR="00707B50" w:rsidRPr="002A43D6" w:rsidRDefault="0089266A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0F3ED691" wp14:editId="1AFE201A">
                  <wp:extent cx="4650890" cy="2880000"/>
                  <wp:effectExtent l="0" t="0" r="0" b="0"/>
                  <wp:docPr id="57" name="그림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50890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7B50" w:rsidRPr="002A43D6" w14:paraId="4565CDC5" w14:textId="77777777" w:rsidTr="00775A5A">
        <w:tc>
          <w:tcPr>
            <w:tcW w:w="6794" w:type="dxa"/>
            <w:vAlign w:val="center"/>
          </w:tcPr>
          <w:p w14:paraId="62E739E0" w14:textId="77777777" w:rsidR="00707B50" w:rsidRPr="002A43D6" w:rsidRDefault="00707B50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5BA433D8" w14:textId="77777777" w:rsidR="00707B50" w:rsidRPr="002A43D6" w:rsidRDefault="00707B50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2A43D6" w14:paraId="0D45276E" w14:textId="77777777" w:rsidTr="00173807">
        <w:trPr>
          <w:trHeight w:val="4535"/>
        </w:trPr>
        <w:tc>
          <w:tcPr>
            <w:tcW w:w="6794" w:type="dxa"/>
            <w:vAlign w:val="center"/>
          </w:tcPr>
          <w:p w14:paraId="6D93D269" w14:textId="0C5F7C46" w:rsidR="00707B50" w:rsidRPr="002A43D6" w:rsidRDefault="00722844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5AFBE9CC" w14:textId="676894E2" w:rsidR="00707B50" w:rsidRPr="002A43D6" w:rsidRDefault="00173807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2A43D6" w14:paraId="477B652D" w14:textId="77777777" w:rsidTr="00775A5A">
        <w:tc>
          <w:tcPr>
            <w:tcW w:w="6794" w:type="dxa"/>
            <w:vAlign w:val="center"/>
          </w:tcPr>
          <w:p w14:paraId="31066527" w14:textId="77777777" w:rsidR="00707B50" w:rsidRPr="002A43D6" w:rsidRDefault="00707B50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5D6359DD" w14:textId="77777777" w:rsidR="00707B50" w:rsidRPr="002A43D6" w:rsidRDefault="00707B50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08CFDC2D" w14:textId="77777777" w:rsidR="00707B50" w:rsidRPr="002A43D6" w:rsidRDefault="00707B5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2A43D6">
        <w:rPr>
          <w:rFonts w:ascii="Times New Roman" w:hAnsi="Times New Roman" w:cs="Times New Roman"/>
          <w:b/>
          <w:color w:val="000000" w:themeColor="text1"/>
          <w:sz w:val="16"/>
          <w:szCs w:val="16"/>
        </w:rPr>
        <w:br w:type="page"/>
      </w:r>
    </w:p>
    <w:p w14:paraId="293E58BB" w14:textId="17866C1F" w:rsidR="00707B50" w:rsidRPr="002A43D6" w:rsidRDefault="00707B50" w:rsidP="00707B50">
      <w:pPr>
        <w:pStyle w:val="ListParagraph"/>
        <w:numPr>
          <w:ilvl w:val="0"/>
          <w:numId w:val="1"/>
        </w:numPr>
        <w:spacing w:after="0" w:line="480" w:lineRule="auto"/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A43D6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Hypoalbuminemia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7028"/>
        <w:gridCol w:w="6133"/>
      </w:tblGrid>
      <w:tr w:rsidR="00707B50" w:rsidRPr="002A43D6" w14:paraId="36559AEF" w14:textId="77777777" w:rsidTr="00775A5A">
        <w:trPr>
          <w:trHeight w:val="4535"/>
        </w:trPr>
        <w:tc>
          <w:tcPr>
            <w:tcW w:w="6794" w:type="dxa"/>
            <w:vAlign w:val="center"/>
          </w:tcPr>
          <w:p w14:paraId="57DEC21E" w14:textId="35C6B20D" w:rsidR="00707B50" w:rsidRPr="002A43D6" w:rsidRDefault="00BD4149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noProof/>
                <w:color w:val="000000" w:themeColor="text1"/>
                <w:sz w:val="16"/>
                <w:szCs w:val="16"/>
                <w:lang w:val="en-IN" w:eastAsia="en-IN"/>
              </w:rPr>
              <w:drawing>
                <wp:inline distT="0" distB="0" distL="0" distR="0" wp14:anchorId="3BABA63C" wp14:editId="59926B5B">
                  <wp:extent cx="4325625" cy="2880000"/>
                  <wp:effectExtent l="0" t="0" r="0" b="0"/>
                  <wp:docPr id="30" name="그림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5625" cy="28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33" w:type="dxa"/>
            <w:vAlign w:val="center"/>
          </w:tcPr>
          <w:p w14:paraId="17C9DDFB" w14:textId="34198A8A" w:rsidR="00707B50" w:rsidRPr="002A43D6" w:rsidRDefault="00775A5A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2A43D6" w14:paraId="1041975A" w14:textId="77777777" w:rsidTr="00775A5A">
        <w:tc>
          <w:tcPr>
            <w:tcW w:w="6794" w:type="dxa"/>
            <w:vAlign w:val="center"/>
          </w:tcPr>
          <w:p w14:paraId="0D2597DF" w14:textId="77777777" w:rsidR="00707B50" w:rsidRPr="002A43D6" w:rsidRDefault="00707B50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hazard ratio</w:t>
            </w:r>
          </w:p>
        </w:tc>
        <w:tc>
          <w:tcPr>
            <w:tcW w:w="6133" w:type="dxa"/>
            <w:vAlign w:val="center"/>
          </w:tcPr>
          <w:p w14:paraId="763FFFB4" w14:textId="77777777" w:rsidR="00707B50" w:rsidRPr="002A43D6" w:rsidRDefault="00707B50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hazard ratio</w:t>
            </w:r>
          </w:p>
        </w:tc>
      </w:tr>
      <w:tr w:rsidR="00707B50" w:rsidRPr="002A43D6" w14:paraId="227C8645" w14:textId="77777777" w:rsidTr="00173807">
        <w:trPr>
          <w:trHeight w:val="4535"/>
        </w:trPr>
        <w:tc>
          <w:tcPr>
            <w:tcW w:w="6794" w:type="dxa"/>
            <w:vAlign w:val="center"/>
          </w:tcPr>
          <w:p w14:paraId="3F580E05" w14:textId="462F3629" w:rsidR="00707B50" w:rsidRPr="002A43D6" w:rsidRDefault="00722844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  <w:tc>
          <w:tcPr>
            <w:tcW w:w="6133" w:type="dxa"/>
            <w:vAlign w:val="center"/>
          </w:tcPr>
          <w:p w14:paraId="301EA3BE" w14:textId="322485AF" w:rsidR="00707B50" w:rsidRPr="002A43D6" w:rsidRDefault="00173807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N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ne</w:t>
            </w:r>
          </w:p>
        </w:tc>
      </w:tr>
      <w:tr w:rsidR="00707B50" w:rsidRPr="004E0A53" w14:paraId="2D288B2F" w14:textId="77777777" w:rsidTr="00775A5A">
        <w:tc>
          <w:tcPr>
            <w:tcW w:w="6794" w:type="dxa"/>
            <w:vAlign w:val="center"/>
          </w:tcPr>
          <w:p w14:paraId="1E37BB2B" w14:textId="77777777" w:rsidR="00707B50" w:rsidRPr="002A43D6" w:rsidRDefault="00707B50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justed odds ratio</w:t>
            </w:r>
          </w:p>
        </w:tc>
        <w:tc>
          <w:tcPr>
            <w:tcW w:w="6133" w:type="dxa"/>
            <w:vAlign w:val="center"/>
          </w:tcPr>
          <w:p w14:paraId="5B1419A4" w14:textId="77777777" w:rsidR="00707B50" w:rsidRPr="004E0A53" w:rsidRDefault="00707B50" w:rsidP="00775A5A">
            <w:pPr>
              <w:pStyle w:val="ListParagraph"/>
              <w:spacing w:after="0"/>
              <w:ind w:leftChars="0"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A43D6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U</w:t>
            </w:r>
            <w:r w:rsidRPr="002A43D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adjusted odds ratio</w:t>
            </w:r>
          </w:p>
        </w:tc>
      </w:tr>
    </w:tbl>
    <w:p w14:paraId="190C10A5" w14:textId="77777777" w:rsidR="00575948" w:rsidRPr="004E0A53" w:rsidRDefault="00575948" w:rsidP="00173807">
      <w:pPr>
        <w:spacing w:after="0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sectPr w:rsidR="00575948" w:rsidRPr="004E0A53" w:rsidSect="004E0A53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C574B8" w14:textId="77777777" w:rsidR="00795163" w:rsidRDefault="00795163" w:rsidP="007D1524">
      <w:pPr>
        <w:spacing w:after="0" w:line="240" w:lineRule="auto"/>
      </w:pPr>
      <w:r>
        <w:separator/>
      </w:r>
    </w:p>
  </w:endnote>
  <w:endnote w:type="continuationSeparator" w:id="0">
    <w:p w14:paraId="380AB084" w14:textId="77777777" w:rsidR="00795163" w:rsidRDefault="00795163" w:rsidP="007D15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53AE3A" w14:textId="77777777" w:rsidR="00795163" w:rsidRDefault="00795163" w:rsidP="007D1524">
      <w:pPr>
        <w:spacing w:after="0" w:line="240" w:lineRule="auto"/>
      </w:pPr>
      <w:r>
        <w:separator/>
      </w:r>
    </w:p>
  </w:footnote>
  <w:footnote w:type="continuationSeparator" w:id="0">
    <w:p w14:paraId="7ACE5D29" w14:textId="77777777" w:rsidR="00795163" w:rsidRDefault="00795163" w:rsidP="007D15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CC26B41"/>
    <w:multiLevelType w:val="hybridMultilevel"/>
    <w:tmpl w:val="2BE8CD3C"/>
    <w:lvl w:ilvl="0" w:tplc="21284B9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CC8"/>
    <w:rsid w:val="000018CB"/>
    <w:rsid w:val="0000325C"/>
    <w:rsid w:val="000058E5"/>
    <w:rsid w:val="00006969"/>
    <w:rsid w:val="000202CF"/>
    <w:rsid w:val="0002030A"/>
    <w:rsid w:val="00020945"/>
    <w:rsid w:val="000274EB"/>
    <w:rsid w:val="00027A12"/>
    <w:rsid w:val="00032A15"/>
    <w:rsid w:val="00032BAE"/>
    <w:rsid w:val="00032F10"/>
    <w:rsid w:val="000401D3"/>
    <w:rsid w:val="000420DE"/>
    <w:rsid w:val="000451F3"/>
    <w:rsid w:val="000517F8"/>
    <w:rsid w:val="0005411C"/>
    <w:rsid w:val="000547E6"/>
    <w:rsid w:val="00056E02"/>
    <w:rsid w:val="00064064"/>
    <w:rsid w:val="00064CD8"/>
    <w:rsid w:val="00065A03"/>
    <w:rsid w:val="000675D5"/>
    <w:rsid w:val="00070A36"/>
    <w:rsid w:val="000767D2"/>
    <w:rsid w:val="000771EA"/>
    <w:rsid w:val="00080894"/>
    <w:rsid w:val="000813C8"/>
    <w:rsid w:val="00082D10"/>
    <w:rsid w:val="00082F00"/>
    <w:rsid w:val="00082FE4"/>
    <w:rsid w:val="00084EDE"/>
    <w:rsid w:val="00086B68"/>
    <w:rsid w:val="00090A98"/>
    <w:rsid w:val="00090D8D"/>
    <w:rsid w:val="00090E0F"/>
    <w:rsid w:val="0009179E"/>
    <w:rsid w:val="00092CB0"/>
    <w:rsid w:val="00093D1D"/>
    <w:rsid w:val="00095A05"/>
    <w:rsid w:val="000961ED"/>
    <w:rsid w:val="000962E5"/>
    <w:rsid w:val="000A11AF"/>
    <w:rsid w:val="000A560F"/>
    <w:rsid w:val="000B051F"/>
    <w:rsid w:val="000B0997"/>
    <w:rsid w:val="000B0B86"/>
    <w:rsid w:val="000C0309"/>
    <w:rsid w:val="000C0E6B"/>
    <w:rsid w:val="000C6AE5"/>
    <w:rsid w:val="000D1F64"/>
    <w:rsid w:val="000D3D8B"/>
    <w:rsid w:val="000E7E6A"/>
    <w:rsid w:val="000F003A"/>
    <w:rsid w:val="000F0083"/>
    <w:rsid w:val="000F4834"/>
    <w:rsid w:val="000F512B"/>
    <w:rsid w:val="0010388D"/>
    <w:rsid w:val="0010437D"/>
    <w:rsid w:val="00106D47"/>
    <w:rsid w:val="0011390E"/>
    <w:rsid w:val="00115B95"/>
    <w:rsid w:val="00120A72"/>
    <w:rsid w:val="001214DF"/>
    <w:rsid w:val="00125043"/>
    <w:rsid w:val="001253DD"/>
    <w:rsid w:val="00126D90"/>
    <w:rsid w:val="001351B8"/>
    <w:rsid w:val="00136A41"/>
    <w:rsid w:val="001406D3"/>
    <w:rsid w:val="0014251C"/>
    <w:rsid w:val="0014600C"/>
    <w:rsid w:val="0015353E"/>
    <w:rsid w:val="0015597D"/>
    <w:rsid w:val="00163052"/>
    <w:rsid w:val="00166339"/>
    <w:rsid w:val="00167176"/>
    <w:rsid w:val="001725C2"/>
    <w:rsid w:val="0017268C"/>
    <w:rsid w:val="00173807"/>
    <w:rsid w:val="00173CBA"/>
    <w:rsid w:val="00174328"/>
    <w:rsid w:val="001818F5"/>
    <w:rsid w:val="0019399D"/>
    <w:rsid w:val="001A5CFB"/>
    <w:rsid w:val="001B539A"/>
    <w:rsid w:val="001B7442"/>
    <w:rsid w:val="001B7D50"/>
    <w:rsid w:val="001C0FC2"/>
    <w:rsid w:val="001C2299"/>
    <w:rsid w:val="001C36EE"/>
    <w:rsid w:val="001C4A90"/>
    <w:rsid w:val="001C5BBC"/>
    <w:rsid w:val="001C625C"/>
    <w:rsid w:val="001D212E"/>
    <w:rsid w:val="001D7700"/>
    <w:rsid w:val="001E73CA"/>
    <w:rsid w:val="001F09CE"/>
    <w:rsid w:val="001F1201"/>
    <w:rsid w:val="001F20D5"/>
    <w:rsid w:val="001F2D8E"/>
    <w:rsid w:val="001F346B"/>
    <w:rsid w:val="001F3E41"/>
    <w:rsid w:val="00200131"/>
    <w:rsid w:val="00202896"/>
    <w:rsid w:val="00204DE7"/>
    <w:rsid w:val="002051C6"/>
    <w:rsid w:val="002124CD"/>
    <w:rsid w:val="00215B71"/>
    <w:rsid w:val="00222D26"/>
    <w:rsid w:val="00225916"/>
    <w:rsid w:val="002320C2"/>
    <w:rsid w:val="002320EF"/>
    <w:rsid w:val="00232733"/>
    <w:rsid w:val="00234559"/>
    <w:rsid w:val="0023505E"/>
    <w:rsid w:val="0024084B"/>
    <w:rsid w:val="00245B1F"/>
    <w:rsid w:val="00246DDC"/>
    <w:rsid w:val="00250574"/>
    <w:rsid w:val="00251E13"/>
    <w:rsid w:val="002549AF"/>
    <w:rsid w:val="002551C6"/>
    <w:rsid w:val="00255F35"/>
    <w:rsid w:val="002611AC"/>
    <w:rsid w:val="00261730"/>
    <w:rsid w:val="00267469"/>
    <w:rsid w:val="00267A04"/>
    <w:rsid w:val="00273302"/>
    <w:rsid w:val="002749E8"/>
    <w:rsid w:val="00284A85"/>
    <w:rsid w:val="0029031B"/>
    <w:rsid w:val="00291413"/>
    <w:rsid w:val="00291F5F"/>
    <w:rsid w:val="002A07E4"/>
    <w:rsid w:val="002A0C99"/>
    <w:rsid w:val="002A3941"/>
    <w:rsid w:val="002A43D6"/>
    <w:rsid w:val="002A56D1"/>
    <w:rsid w:val="002A616D"/>
    <w:rsid w:val="002A6923"/>
    <w:rsid w:val="002A7166"/>
    <w:rsid w:val="002B04A4"/>
    <w:rsid w:val="002B5501"/>
    <w:rsid w:val="002B7130"/>
    <w:rsid w:val="002C114A"/>
    <w:rsid w:val="002C3A07"/>
    <w:rsid w:val="002C3AB8"/>
    <w:rsid w:val="002C44D7"/>
    <w:rsid w:val="002C6BFC"/>
    <w:rsid w:val="002D03F4"/>
    <w:rsid w:val="002D06EB"/>
    <w:rsid w:val="002D347B"/>
    <w:rsid w:val="002D758B"/>
    <w:rsid w:val="002D7D09"/>
    <w:rsid w:val="002E0667"/>
    <w:rsid w:val="002E1B2D"/>
    <w:rsid w:val="002E61AB"/>
    <w:rsid w:val="002E747A"/>
    <w:rsid w:val="002F2ADA"/>
    <w:rsid w:val="002F2ADE"/>
    <w:rsid w:val="002F37C4"/>
    <w:rsid w:val="002F64C8"/>
    <w:rsid w:val="00300A97"/>
    <w:rsid w:val="003015F4"/>
    <w:rsid w:val="0030396B"/>
    <w:rsid w:val="0031107D"/>
    <w:rsid w:val="00313A2A"/>
    <w:rsid w:val="00315C6A"/>
    <w:rsid w:val="003160BA"/>
    <w:rsid w:val="003211BF"/>
    <w:rsid w:val="003226C0"/>
    <w:rsid w:val="00324A71"/>
    <w:rsid w:val="00326359"/>
    <w:rsid w:val="00327EA8"/>
    <w:rsid w:val="0033060E"/>
    <w:rsid w:val="003314FA"/>
    <w:rsid w:val="00341A84"/>
    <w:rsid w:val="0034451E"/>
    <w:rsid w:val="00344E4D"/>
    <w:rsid w:val="003468C4"/>
    <w:rsid w:val="003473D6"/>
    <w:rsid w:val="00352D8D"/>
    <w:rsid w:val="003543B4"/>
    <w:rsid w:val="00355762"/>
    <w:rsid w:val="00356068"/>
    <w:rsid w:val="0036288F"/>
    <w:rsid w:val="00372C6E"/>
    <w:rsid w:val="003771E4"/>
    <w:rsid w:val="00380375"/>
    <w:rsid w:val="00380676"/>
    <w:rsid w:val="00382461"/>
    <w:rsid w:val="0038392A"/>
    <w:rsid w:val="003839FF"/>
    <w:rsid w:val="003873C2"/>
    <w:rsid w:val="0038784D"/>
    <w:rsid w:val="00394F6F"/>
    <w:rsid w:val="00395E25"/>
    <w:rsid w:val="00396B33"/>
    <w:rsid w:val="0039796C"/>
    <w:rsid w:val="00397A4E"/>
    <w:rsid w:val="003A75B0"/>
    <w:rsid w:val="003B03B0"/>
    <w:rsid w:val="003B1A11"/>
    <w:rsid w:val="003B2C89"/>
    <w:rsid w:val="003B4465"/>
    <w:rsid w:val="003B530E"/>
    <w:rsid w:val="003C1C3C"/>
    <w:rsid w:val="003C346A"/>
    <w:rsid w:val="003C42FA"/>
    <w:rsid w:val="003C4A09"/>
    <w:rsid w:val="003C65E1"/>
    <w:rsid w:val="003C68B1"/>
    <w:rsid w:val="003E1F6D"/>
    <w:rsid w:val="003E2D54"/>
    <w:rsid w:val="003E507C"/>
    <w:rsid w:val="003E5E4C"/>
    <w:rsid w:val="003F3686"/>
    <w:rsid w:val="00400FC8"/>
    <w:rsid w:val="00401E74"/>
    <w:rsid w:val="00403FD3"/>
    <w:rsid w:val="00405669"/>
    <w:rsid w:val="00405702"/>
    <w:rsid w:val="00411833"/>
    <w:rsid w:val="00413949"/>
    <w:rsid w:val="00415705"/>
    <w:rsid w:val="004172F8"/>
    <w:rsid w:val="004211D6"/>
    <w:rsid w:val="00423A3E"/>
    <w:rsid w:val="00425327"/>
    <w:rsid w:val="00427754"/>
    <w:rsid w:val="004415E3"/>
    <w:rsid w:val="004423B8"/>
    <w:rsid w:val="004437D5"/>
    <w:rsid w:val="0044550F"/>
    <w:rsid w:val="0045149F"/>
    <w:rsid w:val="00455AF6"/>
    <w:rsid w:val="00455D27"/>
    <w:rsid w:val="00457838"/>
    <w:rsid w:val="004604E5"/>
    <w:rsid w:val="00461589"/>
    <w:rsid w:val="00461F6E"/>
    <w:rsid w:val="004629A3"/>
    <w:rsid w:val="00474133"/>
    <w:rsid w:val="00474A41"/>
    <w:rsid w:val="00476385"/>
    <w:rsid w:val="004816DA"/>
    <w:rsid w:val="00482D96"/>
    <w:rsid w:val="004845F2"/>
    <w:rsid w:val="00484B44"/>
    <w:rsid w:val="00484E52"/>
    <w:rsid w:val="00492867"/>
    <w:rsid w:val="004A0E4E"/>
    <w:rsid w:val="004A2A32"/>
    <w:rsid w:val="004A2E95"/>
    <w:rsid w:val="004A3076"/>
    <w:rsid w:val="004A56DD"/>
    <w:rsid w:val="004A697A"/>
    <w:rsid w:val="004B2DC4"/>
    <w:rsid w:val="004B3149"/>
    <w:rsid w:val="004B437B"/>
    <w:rsid w:val="004B4798"/>
    <w:rsid w:val="004B4E49"/>
    <w:rsid w:val="004B4F4D"/>
    <w:rsid w:val="004B52A7"/>
    <w:rsid w:val="004C4397"/>
    <w:rsid w:val="004C6BDA"/>
    <w:rsid w:val="004D0527"/>
    <w:rsid w:val="004D39E8"/>
    <w:rsid w:val="004D3CD0"/>
    <w:rsid w:val="004D5551"/>
    <w:rsid w:val="004D615C"/>
    <w:rsid w:val="004E0A4E"/>
    <w:rsid w:val="004E0A53"/>
    <w:rsid w:val="004E16AE"/>
    <w:rsid w:val="004E31FE"/>
    <w:rsid w:val="004E3F28"/>
    <w:rsid w:val="004E6328"/>
    <w:rsid w:val="004F04A7"/>
    <w:rsid w:val="004F2ACA"/>
    <w:rsid w:val="00502235"/>
    <w:rsid w:val="00502CDB"/>
    <w:rsid w:val="0050469C"/>
    <w:rsid w:val="00505AED"/>
    <w:rsid w:val="005073EF"/>
    <w:rsid w:val="00510207"/>
    <w:rsid w:val="005127C2"/>
    <w:rsid w:val="00520FE1"/>
    <w:rsid w:val="00521FE8"/>
    <w:rsid w:val="0052664E"/>
    <w:rsid w:val="00527426"/>
    <w:rsid w:val="005279C5"/>
    <w:rsid w:val="00534521"/>
    <w:rsid w:val="00544FD5"/>
    <w:rsid w:val="005450F8"/>
    <w:rsid w:val="00547553"/>
    <w:rsid w:val="00551E0A"/>
    <w:rsid w:val="005533A2"/>
    <w:rsid w:val="00554EF0"/>
    <w:rsid w:val="005561FE"/>
    <w:rsid w:val="005602B0"/>
    <w:rsid w:val="005631A4"/>
    <w:rsid w:val="00567731"/>
    <w:rsid w:val="00575948"/>
    <w:rsid w:val="00582C50"/>
    <w:rsid w:val="005835C1"/>
    <w:rsid w:val="005967A2"/>
    <w:rsid w:val="00597506"/>
    <w:rsid w:val="005978AF"/>
    <w:rsid w:val="005A0A94"/>
    <w:rsid w:val="005A0C90"/>
    <w:rsid w:val="005A6A42"/>
    <w:rsid w:val="005B3755"/>
    <w:rsid w:val="005B5068"/>
    <w:rsid w:val="005B64A2"/>
    <w:rsid w:val="005C1A69"/>
    <w:rsid w:val="005C5663"/>
    <w:rsid w:val="005D4204"/>
    <w:rsid w:val="005D6020"/>
    <w:rsid w:val="005D780E"/>
    <w:rsid w:val="005E0A8D"/>
    <w:rsid w:val="005E0BFC"/>
    <w:rsid w:val="005E48AC"/>
    <w:rsid w:val="005E4E6C"/>
    <w:rsid w:val="005E7A52"/>
    <w:rsid w:val="005F1180"/>
    <w:rsid w:val="005F2D9E"/>
    <w:rsid w:val="005F2EB9"/>
    <w:rsid w:val="005F625E"/>
    <w:rsid w:val="00605D40"/>
    <w:rsid w:val="00605D60"/>
    <w:rsid w:val="00607FA9"/>
    <w:rsid w:val="00610128"/>
    <w:rsid w:val="00611C26"/>
    <w:rsid w:val="00613FAC"/>
    <w:rsid w:val="006169A8"/>
    <w:rsid w:val="006172F6"/>
    <w:rsid w:val="006208BF"/>
    <w:rsid w:val="006233A7"/>
    <w:rsid w:val="00623828"/>
    <w:rsid w:val="00630477"/>
    <w:rsid w:val="00633705"/>
    <w:rsid w:val="00636909"/>
    <w:rsid w:val="00641CD8"/>
    <w:rsid w:val="006432BD"/>
    <w:rsid w:val="00644476"/>
    <w:rsid w:val="0064625D"/>
    <w:rsid w:val="006473A8"/>
    <w:rsid w:val="00654ABD"/>
    <w:rsid w:val="00657D9D"/>
    <w:rsid w:val="00662C38"/>
    <w:rsid w:val="00663AF9"/>
    <w:rsid w:val="00663EAD"/>
    <w:rsid w:val="006652E2"/>
    <w:rsid w:val="00665F38"/>
    <w:rsid w:val="00666328"/>
    <w:rsid w:val="0067428B"/>
    <w:rsid w:val="00674CD1"/>
    <w:rsid w:val="00677B05"/>
    <w:rsid w:val="006800DE"/>
    <w:rsid w:val="00683161"/>
    <w:rsid w:val="00685479"/>
    <w:rsid w:val="00686A68"/>
    <w:rsid w:val="0069001F"/>
    <w:rsid w:val="006A3E2E"/>
    <w:rsid w:val="006A47C9"/>
    <w:rsid w:val="006A78CA"/>
    <w:rsid w:val="006B4E5A"/>
    <w:rsid w:val="006B58B2"/>
    <w:rsid w:val="006B5E47"/>
    <w:rsid w:val="006B75FE"/>
    <w:rsid w:val="006C0CEF"/>
    <w:rsid w:val="006C13E2"/>
    <w:rsid w:val="006C54E2"/>
    <w:rsid w:val="006C7F6A"/>
    <w:rsid w:val="006D0225"/>
    <w:rsid w:val="006D5BDF"/>
    <w:rsid w:val="006D70ED"/>
    <w:rsid w:val="006D77FC"/>
    <w:rsid w:val="006E17A0"/>
    <w:rsid w:val="006E1EA8"/>
    <w:rsid w:val="006E2623"/>
    <w:rsid w:val="006E54F7"/>
    <w:rsid w:val="006F68DB"/>
    <w:rsid w:val="00702C64"/>
    <w:rsid w:val="00707B50"/>
    <w:rsid w:val="007121EF"/>
    <w:rsid w:val="0071376A"/>
    <w:rsid w:val="007163A5"/>
    <w:rsid w:val="00717A83"/>
    <w:rsid w:val="00717D4E"/>
    <w:rsid w:val="007202F9"/>
    <w:rsid w:val="00722844"/>
    <w:rsid w:val="00722D45"/>
    <w:rsid w:val="00723C80"/>
    <w:rsid w:val="0073105F"/>
    <w:rsid w:val="00732B72"/>
    <w:rsid w:val="00733A01"/>
    <w:rsid w:val="00734002"/>
    <w:rsid w:val="00734645"/>
    <w:rsid w:val="007371B9"/>
    <w:rsid w:val="00740417"/>
    <w:rsid w:val="007447EB"/>
    <w:rsid w:val="00746824"/>
    <w:rsid w:val="00747B5C"/>
    <w:rsid w:val="007506A7"/>
    <w:rsid w:val="00755427"/>
    <w:rsid w:val="00757025"/>
    <w:rsid w:val="007570F6"/>
    <w:rsid w:val="00761C9B"/>
    <w:rsid w:val="00761CF2"/>
    <w:rsid w:val="00763CE6"/>
    <w:rsid w:val="00765E53"/>
    <w:rsid w:val="00767169"/>
    <w:rsid w:val="007675BA"/>
    <w:rsid w:val="00771520"/>
    <w:rsid w:val="00774A1C"/>
    <w:rsid w:val="00775A5A"/>
    <w:rsid w:val="00775F74"/>
    <w:rsid w:val="0078041E"/>
    <w:rsid w:val="00784738"/>
    <w:rsid w:val="007914C5"/>
    <w:rsid w:val="00795163"/>
    <w:rsid w:val="007A113E"/>
    <w:rsid w:val="007A2F00"/>
    <w:rsid w:val="007A3563"/>
    <w:rsid w:val="007B221B"/>
    <w:rsid w:val="007B2823"/>
    <w:rsid w:val="007B2B4D"/>
    <w:rsid w:val="007B4384"/>
    <w:rsid w:val="007B595C"/>
    <w:rsid w:val="007C1E54"/>
    <w:rsid w:val="007C52B9"/>
    <w:rsid w:val="007D0278"/>
    <w:rsid w:val="007D0316"/>
    <w:rsid w:val="007D1524"/>
    <w:rsid w:val="007D23B9"/>
    <w:rsid w:val="007E01FB"/>
    <w:rsid w:val="007E0863"/>
    <w:rsid w:val="007E22DA"/>
    <w:rsid w:val="007E3B6C"/>
    <w:rsid w:val="007E57DC"/>
    <w:rsid w:val="007E6A53"/>
    <w:rsid w:val="007E6B5A"/>
    <w:rsid w:val="007E72AC"/>
    <w:rsid w:val="007F47E5"/>
    <w:rsid w:val="007F7F6C"/>
    <w:rsid w:val="00801B8A"/>
    <w:rsid w:val="00802B10"/>
    <w:rsid w:val="008038F8"/>
    <w:rsid w:val="00807FDF"/>
    <w:rsid w:val="00810E1B"/>
    <w:rsid w:val="008116FF"/>
    <w:rsid w:val="00811CD2"/>
    <w:rsid w:val="00816EAF"/>
    <w:rsid w:val="00823306"/>
    <w:rsid w:val="00823A0D"/>
    <w:rsid w:val="00823A35"/>
    <w:rsid w:val="00826F08"/>
    <w:rsid w:val="00837B7B"/>
    <w:rsid w:val="008420D3"/>
    <w:rsid w:val="008429A7"/>
    <w:rsid w:val="00844B62"/>
    <w:rsid w:val="00845FE0"/>
    <w:rsid w:val="00852AF1"/>
    <w:rsid w:val="00861D3B"/>
    <w:rsid w:val="008659AA"/>
    <w:rsid w:val="00870480"/>
    <w:rsid w:val="00871281"/>
    <w:rsid w:val="00874369"/>
    <w:rsid w:val="00874FB6"/>
    <w:rsid w:val="008757EF"/>
    <w:rsid w:val="0087599F"/>
    <w:rsid w:val="00876E62"/>
    <w:rsid w:val="00877AB5"/>
    <w:rsid w:val="00883EB2"/>
    <w:rsid w:val="00884720"/>
    <w:rsid w:val="0089266A"/>
    <w:rsid w:val="0089305B"/>
    <w:rsid w:val="0089584F"/>
    <w:rsid w:val="008A075A"/>
    <w:rsid w:val="008A1610"/>
    <w:rsid w:val="008A4D7A"/>
    <w:rsid w:val="008B0C74"/>
    <w:rsid w:val="008B2BC5"/>
    <w:rsid w:val="008B404E"/>
    <w:rsid w:val="008B4C6C"/>
    <w:rsid w:val="008C076D"/>
    <w:rsid w:val="008C3CDA"/>
    <w:rsid w:val="008C6B4C"/>
    <w:rsid w:val="008D5F61"/>
    <w:rsid w:val="008E3AC5"/>
    <w:rsid w:val="008E4338"/>
    <w:rsid w:val="008E5209"/>
    <w:rsid w:val="008E5DB9"/>
    <w:rsid w:val="008E752D"/>
    <w:rsid w:val="008F206C"/>
    <w:rsid w:val="008F38DE"/>
    <w:rsid w:val="008F434A"/>
    <w:rsid w:val="008F50F0"/>
    <w:rsid w:val="008F6854"/>
    <w:rsid w:val="008F767F"/>
    <w:rsid w:val="009063A9"/>
    <w:rsid w:val="00910CC0"/>
    <w:rsid w:val="00917933"/>
    <w:rsid w:val="00917E96"/>
    <w:rsid w:val="00922167"/>
    <w:rsid w:val="00924D42"/>
    <w:rsid w:val="00925DCE"/>
    <w:rsid w:val="00926BED"/>
    <w:rsid w:val="00933BB9"/>
    <w:rsid w:val="009348E5"/>
    <w:rsid w:val="00942E5B"/>
    <w:rsid w:val="00950D1A"/>
    <w:rsid w:val="0095112E"/>
    <w:rsid w:val="00952123"/>
    <w:rsid w:val="009533AE"/>
    <w:rsid w:val="00954247"/>
    <w:rsid w:val="00955600"/>
    <w:rsid w:val="009571DF"/>
    <w:rsid w:val="00964FCC"/>
    <w:rsid w:val="00965892"/>
    <w:rsid w:val="00967951"/>
    <w:rsid w:val="00967958"/>
    <w:rsid w:val="00970CA9"/>
    <w:rsid w:val="00972DC1"/>
    <w:rsid w:val="00974332"/>
    <w:rsid w:val="00977AEB"/>
    <w:rsid w:val="009835AA"/>
    <w:rsid w:val="009837C2"/>
    <w:rsid w:val="009838EC"/>
    <w:rsid w:val="00984380"/>
    <w:rsid w:val="009920FA"/>
    <w:rsid w:val="0099398F"/>
    <w:rsid w:val="00995DBD"/>
    <w:rsid w:val="0099697B"/>
    <w:rsid w:val="00996A4C"/>
    <w:rsid w:val="009976CA"/>
    <w:rsid w:val="009A1043"/>
    <w:rsid w:val="009A5D5E"/>
    <w:rsid w:val="009A66E1"/>
    <w:rsid w:val="009A705F"/>
    <w:rsid w:val="009B1A78"/>
    <w:rsid w:val="009B5F73"/>
    <w:rsid w:val="009B736E"/>
    <w:rsid w:val="009C02D9"/>
    <w:rsid w:val="009C14FF"/>
    <w:rsid w:val="009C2B1F"/>
    <w:rsid w:val="009C4247"/>
    <w:rsid w:val="009C4323"/>
    <w:rsid w:val="009D0530"/>
    <w:rsid w:val="009D3BC3"/>
    <w:rsid w:val="009D5319"/>
    <w:rsid w:val="009D7659"/>
    <w:rsid w:val="009D7C1D"/>
    <w:rsid w:val="009E169B"/>
    <w:rsid w:val="009E319F"/>
    <w:rsid w:val="009E69B0"/>
    <w:rsid w:val="009E6B31"/>
    <w:rsid w:val="009F57C5"/>
    <w:rsid w:val="009F6D6A"/>
    <w:rsid w:val="00A006E7"/>
    <w:rsid w:val="00A01BBA"/>
    <w:rsid w:val="00A02811"/>
    <w:rsid w:val="00A03004"/>
    <w:rsid w:val="00A04261"/>
    <w:rsid w:val="00A0450E"/>
    <w:rsid w:val="00A04A1C"/>
    <w:rsid w:val="00A06F6D"/>
    <w:rsid w:val="00A1236D"/>
    <w:rsid w:val="00A150BF"/>
    <w:rsid w:val="00A1532A"/>
    <w:rsid w:val="00A162E0"/>
    <w:rsid w:val="00A1794E"/>
    <w:rsid w:val="00A20774"/>
    <w:rsid w:val="00A23419"/>
    <w:rsid w:val="00A26446"/>
    <w:rsid w:val="00A276AF"/>
    <w:rsid w:val="00A31585"/>
    <w:rsid w:val="00A31E6B"/>
    <w:rsid w:val="00A3200C"/>
    <w:rsid w:val="00A3722F"/>
    <w:rsid w:val="00A37491"/>
    <w:rsid w:val="00A37968"/>
    <w:rsid w:val="00A469CF"/>
    <w:rsid w:val="00A472CC"/>
    <w:rsid w:val="00A50BAF"/>
    <w:rsid w:val="00A510CA"/>
    <w:rsid w:val="00A52090"/>
    <w:rsid w:val="00A577A3"/>
    <w:rsid w:val="00A57DD2"/>
    <w:rsid w:val="00A615E4"/>
    <w:rsid w:val="00A63054"/>
    <w:rsid w:val="00A64904"/>
    <w:rsid w:val="00A717E4"/>
    <w:rsid w:val="00A7279B"/>
    <w:rsid w:val="00A72CE0"/>
    <w:rsid w:val="00A72F05"/>
    <w:rsid w:val="00A772A4"/>
    <w:rsid w:val="00A77323"/>
    <w:rsid w:val="00A77482"/>
    <w:rsid w:val="00A7784C"/>
    <w:rsid w:val="00A83383"/>
    <w:rsid w:val="00A83E8D"/>
    <w:rsid w:val="00A84196"/>
    <w:rsid w:val="00A85894"/>
    <w:rsid w:val="00A85970"/>
    <w:rsid w:val="00A90604"/>
    <w:rsid w:val="00A91461"/>
    <w:rsid w:val="00A92336"/>
    <w:rsid w:val="00A95650"/>
    <w:rsid w:val="00AA2C9B"/>
    <w:rsid w:val="00AA527C"/>
    <w:rsid w:val="00AA664D"/>
    <w:rsid w:val="00AB07D6"/>
    <w:rsid w:val="00AB0B9D"/>
    <w:rsid w:val="00AB327E"/>
    <w:rsid w:val="00AC079A"/>
    <w:rsid w:val="00AC4B61"/>
    <w:rsid w:val="00AC6A8F"/>
    <w:rsid w:val="00AD1CA9"/>
    <w:rsid w:val="00AD35F3"/>
    <w:rsid w:val="00AD50E3"/>
    <w:rsid w:val="00AD582A"/>
    <w:rsid w:val="00AD60A3"/>
    <w:rsid w:val="00AE5475"/>
    <w:rsid w:val="00AE5FD3"/>
    <w:rsid w:val="00AF3720"/>
    <w:rsid w:val="00B028CD"/>
    <w:rsid w:val="00B074F2"/>
    <w:rsid w:val="00B12B46"/>
    <w:rsid w:val="00B167BE"/>
    <w:rsid w:val="00B17C6A"/>
    <w:rsid w:val="00B2054D"/>
    <w:rsid w:val="00B23C91"/>
    <w:rsid w:val="00B24AA8"/>
    <w:rsid w:val="00B24F72"/>
    <w:rsid w:val="00B2525C"/>
    <w:rsid w:val="00B2682C"/>
    <w:rsid w:val="00B26CF6"/>
    <w:rsid w:val="00B27F3C"/>
    <w:rsid w:val="00B33663"/>
    <w:rsid w:val="00B3483C"/>
    <w:rsid w:val="00B362F0"/>
    <w:rsid w:val="00B41D77"/>
    <w:rsid w:val="00B41F47"/>
    <w:rsid w:val="00B4252F"/>
    <w:rsid w:val="00B43C3D"/>
    <w:rsid w:val="00B51DCA"/>
    <w:rsid w:val="00B51DDF"/>
    <w:rsid w:val="00B600F8"/>
    <w:rsid w:val="00B61295"/>
    <w:rsid w:val="00B62060"/>
    <w:rsid w:val="00B6208D"/>
    <w:rsid w:val="00B638E3"/>
    <w:rsid w:val="00B67516"/>
    <w:rsid w:val="00B73D3B"/>
    <w:rsid w:val="00B75B77"/>
    <w:rsid w:val="00B76506"/>
    <w:rsid w:val="00B7688D"/>
    <w:rsid w:val="00B811CF"/>
    <w:rsid w:val="00B8189D"/>
    <w:rsid w:val="00B91FD2"/>
    <w:rsid w:val="00B927FA"/>
    <w:rsid w:val="00B93FEE"/>
    <w:rsid w:val="00BA01F8"/>
    <w:rsid w:val="00BA51BA"/>
    <w:rsid w:val="00BA6708"/>
    <w:rsid w:val="00BB1B5D"/>
    <w:rsid w:val="00BB29C5"/>
    <w:rsid w:val="00BB393E"/>
    <w:rsid w:val="00BB5A3C"/>
    <w:rsid w:val="00BB72E7"/>
    <w:rsid w:val="00BC5556"/>
    <w:rsid w:val="00BC6584"/>
    <w:rsid w:val="00BD3336"/>
    <w:rsid w:val="00BD4149"/>
    <w:rsid w:val="00BD625C"/>
    <w:rsid w:val="00BD6F40"/>
    <w:rsid w:val="00BE0CE7"/>
    <w:rsid w:val="00BE2A4C"/>
    <w:rsid w:val="00BE3164"/>
    <w:rsid w:val="00BE5663"/>
    <w:rsid w:val="00BE60A0"/>
    <w:rsid w:val="00BE6D7C"/>
    <w:rsid w:val="00BF33AD"/>
    <w:rsid w:val="00BF79C9"/>
    <w:rsid w:val="00C12A55"/>
    <w:rsid w:val="00C13952"/>
    <w:rsid w:val="00C13FD9"/>
    <w:rsid w:val="00C14E23"/>
    <w:rsid w:val="00C14F37"/>
    <w:rsid w:val="00C15A90"/>
    <w:rsid w:val="00C21057"/>
    <w:rsid w:val="00C2195F"/>
    <w:rsid w:val="00C23C33"/>
    <w:rsid w:val="00C252A0"/>
    <w:rsid w:val="00C3425A"/>
    <w:rsid w:val="00C37ED1"/>
    <w:rsid w:val="00C45A4A"/>
    <w:rsid w:val="00C47E42"/>
    <w:rsid w:val="00C50828"/>
    <w:rsid w:val="00C530A9"/>
    <w:rsid w:val="00C53403"/>
    <w:rsid w:val="00C5361D"/>
    <w:rsid w:val="00C54B94"/>
    <w:rsid w:val="00C576B6"/>
    <w:rsid w:val="00C57D91"/>
    <w:rsid w:val="00C62EA9"/>
    <w:rsid w:val="00C63063"/>
    <w:rsid w:val="00C65DB9"/>
    <w:rsid w:val="00C71D87"/>
    <w:rsid w:val="00C746BA"/>
    <w:rsid w:val="00C74815"/>
    <w:rsid w:val="00C762C8"/>
    <w:rsid w:val="00C764B4"/>
    <w:rsid w:val="00C76728"/>
    <w:rsid w:val="00C81779"/>
    <w:rsid w:val="00C821DD"/>
    <w:rsid w:val="00C84C1D"/>
    <w:rsid w:val="00C86555"/>
    <w:rsid w:val="00C91B7B"/>
    <w:rsid w:val="00C927EE"/>
    <w:rsid w:val="00C95676"/>
    <w:rsid w:val="00C964E8"/>
    <w:rsid w:val="00CA017A"/>
    <w:rsid w:val="00CA23B6"/>
    <w:rsid w:val="00CA6BA3"/>
    <w:rsid w:val="00CB0418"/>
    <w:rsid w:val="00CB2B5A"/>
    <w:rsid w:val="00CB60D7"/>
    <w:rsid w:val="00CB70C5"/>
    <w:rsid w:val="00CC3854"/>
    <w:rsid w:val="00CC5523"/>
    <w:rsid w:val="00CC72EE"/>
    <w:rsid w:val="00CC7DD7"/>
    <w:rsid w:val="00CD0A63"/>
    <w:rsid w:val="00CD3924"/>
    <w:rsid w:val="00CD40EC"/>
    <w:rsid w:val="00CD4BCE"/>
    <w:rsid w:val="00CD4E7C"/>
    <w:rsid w:val="00CD7256"/>
    <w:rsid w:val="00CE120E"/>
    <w:rsid w:val="00CE5CAC"/>
    <w:rsid w:val="00CF1A63"/>
    <w:rsid w:val="00CF42F1"/>
    <w:rsid w:val="00CF71BB"/>
    <w:rsid w:val="00D0018E"/>
    <w:rsid w:val="00D003A5"/>
    <w:rsid w:val="00D063AC"/>
    <w:rsid w:val="00D070CF"/>
    <w:rsid w:val="00D10D45"/>
    <w:rsid w:val="00D15776"/>
    <w:rsid w:val="00D21D58"/>
    <w:rsid w:val="00D265D9"/>
    <w:rsid w:val="00D30618"/>
    <w:rsid w:val="00D30860"/>
    <w:rsid w:val="00D33929"/>
    <w:rsid w:val="00D35B94"/>
    <w:rsid w:val="00D37C17"/>
    <w:rsid w:val="00D40C58"/>
    <w:rsid w:val="00D42DDD"/>
    <w:rsid w:val="00D447FA"/>
    <w:rsid w:val="00D46357"/>
    <w:rsid w:val="00D46884"/>
    <w:rsid w:val="00D475CE"/>
    <w:rsid w:val="00D47A14"/>
    <w:rsid w:val="00D509FA"/>
    <w:rsid w:val="00D5208F"/>
    <w:rsid w:val="00D526F0"/>
    <w:rsid w:val="00D607E1"/>
    <w:rsid w:val="00D61637"/>
    <w:rsid w:val="00D63295"/>
    <w:rsid w:val="00D633B6"/>
    <w:rsid w:val="00D64A22"/>
    <w:rsid w:val="00D712F2"/>
    <w:rsid w:val="00D715C0"/>
    <w:rsid w:val="00D723ED"/>
    <w:rsid w:val="00D7352D"/>
    <w:rsid w:val="00D76A67"/>
    <w:rsid w:val="00D84275"/>
    <w:rsid w:val="00D854E0"/>
    <w:rsid w:val="00D86511"/>
    <w:rsid w:val="00D87B82"/>
    <w:rsid w:val="00D9045A"/>
    <w:rsid w:val="00D911FD"/>
    <w:rsid w:val="00D91220"/>
    <w:rsid w:val="00D92EB0"/>
    <w:rsid w:val="00D933F7"/>
    <w:rsid w:val="00D94329"/>
    <w:rsid w:val="00D97AFA"/>
    <w:rsid w:val="00D97D0D"/>
    <w:rsid w:val="00DA1853"/>
    <w:rsid w:val="00DB205A"/>
    <w:rsid w:val="00DB3A2F"/>
    <w:rsid w:val="00DB415E"/>
    <w:rsid w:val="00DB5B07"/>
    <w:rsid w:val="00DB6FB0"/>
    <w:rsid w:val="00DB7DC9"/>
    <w:rsid w:val="00DC19B2"/>
    <w:rsid w:val="00DC21F7"/>
    <w:rsid w:val="00DC379A"/>
    <w:rsid w:val="00DC64A2"/>
    <w:rsid w:val="00DD535F"/>
    <w:rsid w:val="00DE08E6"/>
    <w:rsid w:val="00DE5878"/>
    <w:rsid w:val="00DE5FD1"/>
    <w:rsid w:val="00DE7983"/>
    <w:rsid w:val="00DE7DD0"/>
    <w:rsid w:val="00DF14C9"/>
    <w:rsid w:val="00DF26AB"/>
    <w:rsid w:val="00DF3EA9"/>
    <w:rsid w:val="00DF6F31"/>
    <w:rsid w:val="00E00C7C"/>
    <w:rsid w:val="00E016F9"/>
    <w:rsid w:val="00E07844"/>
    <w:rsid w:val="00E1059D"/>
    <w:rsid w:val="00E12C7C"/>
    <w:rsid w:val="00E1523D"/>
    <w:rsid w:val="00E22186"/>
    <w:rsid w:val="00E2732C"/>
    <w:rsid w:val="00E3090E"/>
    <w:rsid w:val="00E32784"/>
    <w:rsid w:val="00E33936"/>
    <w:rsid w:val="00E351B0"/>
    <w:rsid w:val="00E36D84"/>
    <w:rsid w:val="00E41BB4"/>
    <w:rsid w:val="00E42B75"/>
    <w:rsid w:val="00E436B6"/>
    <w:rsid w:val="00E45C81"/>
    <w:rsid w:val="00E46792"/>
    <w:rsid w:val="00E4797D"/>
    <w:rsid w:val="00E47F9B"/>
    <w:rsid w:val="00E544EB"/>
    <w:rsid w:val="00E568BC"/>
    <w:rsid w:val="00E57DD4"/>
    <w:rsid w:val="00E608EF"/>
    <w:rsid w:val="00E62C25"/>
    <w:rsid w:val="00E63AD7"/>
    <w:rsid w:val="00E65575"/>
    <w:rsid w:val="00E71F62"/>
    <w:rsid w:val="00E75CD2"/>
    <w:rsid w:val="00E8139A"/>
    <w:rsid w:val="00E87110"/>
    <w:rsid w:val="00E93D9B"/>
    <w:rsid w:val="00E95C19"/>
    <w:rsid w:val="00E967D1"/>
    <w:rsid w:val="00E97A5F"/>
    <w:rsid w:val="00E97CC8"/>
    <w:rsid w:val="00EA118F"/>
    <w:rsid w:val="00EA152A"/>
    <w:rsid w:val="00EA52C8"/>
    <w:rsid w:val="00EB1721"/>
    <w:rsid w:val="00EB2252"/>
    <w:rsid w:val="00EB5001"/>
    <w:rsid w:val="00EC4D70"/>
    <w:rsid w:val="00EC5986"/>
    <w:rsid w:val="00EC74DD"/>
    <w:rsid w:val="00ED003B"/>
    <w:rsid w:val="00ED0655"/>
    <w:rsid w:val="00ED1E4D"/>
    <w:rsid w:val="00ED226B"/>
    <w:rsid w:val="00ED2B3A"/>
    <w:rsid w:val="00EE52EF"/>
    <w:rsid w:val="00EF161D"/>
    <w:rsid w:val="00EF1D07"/>
    <w:rsid w:val="00EF610E"/>
    <w:rsid w:val="00EF6FE2"/>
    <w:rsid w:val="00EF72D3"/>
    <w:rsid w:val="00F00192"/>
    <w:rsid w:val="00F003D3"/>
    <w:rsid w:val="00F012D4"/>
    <w:rsid w:val="00F0275A"/>
    <w:rsid w:val="00F0586C"/>
    <w:rsid w:val="00F06710"/>
    <w:rsid w:val="00F0698E"/>
    <w:rsid w:val="00F07392"/>
    <w:rsid w:val="00F113F5"/>
    <w:rsid w:val="00F1159B"/>
    <w:rsid w:val="00F11CD1"/>
    <w:rsid w:val="00F123D1"/>
    <w:rsid w:val="00F15850"/>
    <w:rsid w:val="00F17713"/>
    <w:rsid w:val="00F21EBC"/>
    <w:rsid w:val="00F221C4"/>
    <w:rsid w:val="00F25D83"/>
    <w:rsid w:val="00F30BCB"/>
    <w:rsid w:val="00F3235C"/>
    <w:rsid w:val="00F32F04"/>
    <w:rsid w:val="00F35B70"/>
    <w:rsid w:val="00F36E23"/>
    <w:rsid w:val="00F40202"/>
    <w:rsid w:val="00F41460"/>
    <w:rsid w:val="00F43BAD"/>
    <w:rsid w:val="00F4474B"/>
    <w:rsid w:val="00F46532"/>
    <w:rsid w:val="00F509C7"/>
    <w:rsid w:val="00F51BCA"/>
    <w:rsid w:val="00F52ADC"/>
    <w:rsid w:val="00F60BD2"/>
    <w:rsid w:val="00F630CF"/>
    <w:rsid w:val="00F64574"/>
    <w:rsid w:val="00F65569"/>
    <w:rsid w:val="00F65CBF"/>
    <w:rsid w:val="00F674A6"/>
    <w:rsid w:val="00F6793C"/>
    <w:rsid w:val="00F71CD6"/>
    <w:rsid w:val="00F74F8A"/>
    <w:rsid w:val="00F7513A"/>
    <w:rsid w:val="00F850D9"/>
    <w:rsid w:val="00F870F1"/>
    <w:rsid w:val="00F941F6"/>
    <w:rsid w:val="00F9440D"/>
    <w:rsid w:val="00F94685"/>
    <w:rsid w:val="00FA2961"/>
    <w:rsid w:val="00FA3601"/>
    <w:rsid w:val="00FA5B4D"/>
    <w:rsid w:val="00FB0D19"/>
    <w:rsid w:val="00FB51B4"/>
    <w:rsid w:val="00FB6D2F"/>
    <w:rsid w:val="00FB7F63"/>
    <w:rsid w:val="00FC22D8"/>
    <w:rsid w:val="00FC2BD6"/>
    <w:rsid w:val="00FC3F7B"/>
    <w:rsid w:val="00FC4C14"/>
    <w:rsid w:val="00FC5BA8"/>
    <w:rsid w:val="00FD2A1D"/>
    <w:rsid w:val="00FD57ED"/>
    <w:rsid w:val="00FE05F5"/>
    <w:rsid w:val="00FE0CA8"/>
    <w:rsid w:val="00FE2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96540B"/>
  <w15:chartTrackingRefBased/>
  <w15:docId w15:val="{2CEFDB53-5B03-4E12-9A84-506781B9E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7CC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713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152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1524"/>
  </w:style>
  <w:style w:type="paragraph" w:styleId="Footer">
    <w:name w:val="footer"/>
    <w:basedOn w:val="Normal"/>
    <w:link w:val="FooterChar"/>
    <w:uiPriority w:val="99"/>
    <w:unhideWhenUsed/>
    <w:rsid w:val="007D152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1524"/>
  </w:style>
  <w:style w:type="character" w:styleId="CommentReference">
    <w:name w:val="annotation reference"/>
    <w:basedOn w:val="DefaultParagraphFont"/>
    <w:uiPriority w:val="99"/>
    <w:semiHidden/>
    <w:unhideWhenUsed/>
    <w:rsid w:val="009C14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14F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14F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4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4F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85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850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291413"/>
    <w:pPr>
      <w:ind w:leftChars="400" w:left="800"/>
    </w:pPr>
  </w:style>
  <w:style w:type="character" w:styleId="PlaceholderText">
    <w:name w:val="Placeholder Text"/>
    <w:basedOn w:val="DefaultParagraphFont"/>
    <w:uiPriority w:val="99"/>
    <w:semiHidden/>
    <w:rsid w:val="00E4797D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E4797D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43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06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42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28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29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08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725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76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84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994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7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0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9.emf"/><Relationship Id="rId21" Type="http://schemas.openxmlformats.org/officeDocument/2006/relationships/image" Target="media/image14.emf"/><Relationship Id="rId42" Type="http://schemas.openxmlformats.org/officeDocument/2006/relationships/image" Target="media/image35.emf"/><Relationship Id="rId47" Type="http://schemas.openxmlformats.org/officeDocument/2006/relationships/image" Target="media/image40.emf"/><Relationship Id="rId63" Type="http://schemas.openxmlformats.org/officeDocument/2006/relationships/image" Target="media/image56.emf"/><Relationship Id="rId68" Type="http://schemas.openxmlformats.org/officeDocument/2006/relationships/image" Target="media/image61.emf"/><Relationship Id="rId84" Type="http://schemas.openxmlformats.org/officeDocument/2006/relationships/image" Target="media/image77.emf"/><Relationship Id="rId89" Type="http://schemas.openxmlformats.org/officeDocument/2006/relationships/image" Target="media/image82.emf"/><Relationship Id="rId7" Type="http://schemas.openxmlformats.org/officeDocument/2006/relationships/endnotes" Target="endnotes.xml"/><Relationship Id="rId71" Type="http://schemas.openxmlformats.org/officeDocument/2006/relationships/image" Target="media/image64.emf"/><Relationship Id="rId92" Type="http://schemas.openxmlformats.org/officeDocument/2006/relationships/image" Target="media/image85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9" Type="http://schemas.openxmlformats.org/officeDocument/2006/relationships/image" Target="media/image22.emf"/><Relationship Id="rId11" Type="http://schemas.openxmlformats.org/officeDocument/2006/relationships/image" Target="media/image4.emf"/><Relationship Id="rId24" Type="http://schemas.openxmlformats.org/officeDocument/2006/relationships/image" Target="media/image17.emf"/><Relationship Id="rId32" Type="http://schemas.openxmlformats.org/officeDocument/2006/relationships/image" Target="media/image25.emf"/><Relationship Id="rId37" Type="http://schemas.openxmlformats.org/officeDocument/2006/relationships/image" Target="media/image30.emf"/><Relationship Id="rId40" Type="http://schemas.openxmlformats.org/officeDocument/2006/relationships/image" Target="media/image33.emf"/><Relationship Id="rId45" Type="http://schemas.openxmlformats.org/officeDocument/2006/relationships/image" Target="media/image38.emf"/><Relationship Id="rId53" Type="http://schemas.openxmlformats.org/officeDocument/2006/relationships/image" Target="media/image46.emf"/><Relationship Id="rId58" Type="http://schemas.openxmlformats.org/officeDocument/2006/relationships/image" Target="media/image51.emf"/><Relationship Id="rId66" Type="http://schemas.openxmlformats.org/officeDocument/2006/relationships/image" Target="media/image59.emf"/><Relationship Id="rId74" Type="http://schemas.openxmlformats.org/officeDocument/2006/relationships/image" Target="media/image67.emf"/><Relationship Id="rId79" Type="http://schemas.openxmlformats.org/officeDocument/2006/relationships/image" Target="media/image72.emf"/><Relationship Id="rId87" Type="http://schemas.openxmlformats.org/officeDocument/2006/relationships/image" Target="media/image80.emf"/><Relationship Id="rId102" Type="http://schemas.openxmlformats.org/officeDocument/2006/relationships/fontTable" Target="fontTable.xml"/><Relationship Id="rId5" Type="http://schemas.openxmlformats.org/officeDocument/2006/relationships/webSettings" Target="webSettings.xml"/><Relationship Id="rId61" Type="http://schemas.openxmlformats.org/officeDocument/2006/relationships/image" Target="media/image54.emf"/><Relationship Id="rId82" Type="http://schemas.openxmlformats.org/officeDocument/2006/relationships/image" Target="media/image75.emf"/><Relationship Id="rId90" Type="http://schemas.openxmlformats.org/officeDocument/2006/relationships/image" Target="media/image83.emf"/><Relationship Id="rId95" Type="http://schemas.openxmlformats.org/officeDocument/2006/relationships/image" Target="media/image88.emf"/><Relationship Id="rId19" Type="http://schemas.openxmlformats.org/officeDocument/2006/relationships/image" Target="media/image12.emf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image" Target="media/image20.emf"/><Relationship Id="rId30" Type="http://schemas.openxmlformats.org/officeDocument/2006/relationships/image" Target="media/image23.emf"/><Relationship Id="rId35" Type="http://schemas.openxmlformats.org/officeDocument/2006/relationships/image" Target="media/image28.emf"/><Relationship Id="rId43" Type="http://schemas.openxmlformats.org/officeDocument/2006/relationships/image" Target="media/image36.emf"/><Relationship Id="rId48" Type="http://schemas.openxmlformats.org/officeDocument/2006/relationships/image" Target="media/image41.emf"/><Relationship Id="rId56" Type="http://schemas.openxmlformats.org/officeDocument/2006/relationships/image" Target="media/image49.emf"/><Relationship Id="rId64" Type="http://schemas.openxmlformats.org/officeDocument/2006/relationships/image" Target="media/image57.emf"/><Relationship Id="rId69" Type="http://schemas.openxmlformats.org/officeDocument/2006/relationships/image" Target="media/image62.emf"/><Relationship Id="rId77" Type="http://schemas.openxmlformats.org/officeDocument/2006/relationships/image" Target="media/image70.emf"/><Relationship Id="rId100" Type="http://schemas.openxmlformats.org/officeDocument/2006/relationships/image" Target="media/image93.emf"/><Relationship Id="rId8" Type="http://schemas.openxmlformats.org/officeDocument/2006/relationships/image" Target="media/image1.emf"/><Relationship Id="rId51" Type="http://schemas.openxmlformats.org/officeDocument/2006/relationships/image" Target="media/image44.emf"/><Relationship Id="rId72" Type="http://schemas.openxmlformats.org/officeDocument/2006/relationships/image" Target="media/image65.emf"/><Relationship Id="rId80" Type="http://schemas.openxmlformats.org/officeDocument/2006/relationships/image" Target="media/image73.emf"/><Relationship Id="rId85" Type="http://schemas.openxmlformats.org/officeDocument/2006/relationships/image" Target="media/image78.emf"/><Relationship Id="rId93" Type="http://schemas.openxmlformats.org/officeDocument/2006/relationships/image" Target="media/image86.emf"/><Relationship Id="rId98" Type="http://schemas.openxmlformats.org/officeDocument/2006/relationships/image" Target="media/image91.emf"/><Relationship Id="rId3" Type="http://schemas.openxmlformats.org/officeDocument/2006/relationships/styles" Target="styl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33" Type="http://schemas.openxmlformats.org/officeDocument/2006/relationships/image" Target="media/image26.emf"/><Relationship Id="rId38" Type="http://schemas.openxmlformats.org/officeDocument/2006/relationships/image" Target="media/image31.emf"/><Relationship Id="rId46" Type="http://schemas.openxmlformats.org/officeDocument/2006/relationships/image" Target="media/image39.emf"/><Relationship Id="rId59" Type="http://schemas.openxmlformats.org/officeDocument/2006/relationships/image" Target="media/image52.emf"/><Relationship Id="rId67" Type="http://schemas.openxmlformats.org/officeDocument/2006/relationships/image" Target="media/image60.emf"/><Relationship Id="rId103" Type="http://schemas.openxmlformats.org/officeDocument/2006/relationships/theme" Target="theme/theme1.xml"/><Relationship Id="rId20" Type="http://schemas.openxmlformats.org/officeDocument/2006/relationships/image" Target="media/image13.emf"/><Relationship Id="rId41" Type="http://schemas.openxmlformats.org/officeDocument/2006/relationships/image" Target="media/image34.emf"/><Relationship Id="rId54" Type="http://schemas.openxmlformats.org/officeDocument/2006/relationships/image" Target="media/image47.emf"/><Relationship Id="rId62" Type="http://schemas.openxmlformats.org/officeDocument/2006/relationships/image" Target="media/image55.emf"/><Relationship Id="rId70" Type="http://schemas.openxmlformats.org/officeDocument/2006/relationships/image" Target="media/image63.emf"/><Relationship Id="rId75" Type="http://schemas.openxmlformats.org/officeDocument/2006/relationships/image" Target="media/image68.emf"/><Relationship Id="rId83" Type="http://schemas.openxmlformats.org/officeDocument/2006/relationships/image" Target="media/image76.emf"/><Relationship Id="rId88" Type="http://schemas.openxmlformats.org/officeDocument/2006/relationships/image" Target="media/image81.emf"/><Relationship Id="rId91" Type="http://schemas.openxmlformats.org/officeDocument/2006/relationships/image" Target="media/image84.emf"/><Relationship Id="rId96" Type="http://schemas.openxmlformats.org/officeDocument/2006/relationships/image" Target="media/image89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28" Type="http://schemas.openxmlformats.org/officeDocument/2006/relationships/image" Target="media/image21.emf"/><Relationship Id="rId36" Type="http://schemas.openxmlformats.org/officeDocument/2006/relationships/image" Target="media/image29.emf"/><Relationship Id="rId49" Type="http://schemas.openxmlformats.org/officeDocument/2006/relationships/image" Target="media/image42.emf"/><Relationship Id="rId57" Type="http://schemas.openxmlformats.org/officeDocument/2006/relationships/image" Target="media/image50.emf"/><Relationship Id="rId10" Type="http://schemas.openxmlformats.org/officeDocument/2006/relationships/image" Target="media/image3.emf"/><Relationship Id="rId31" Type="http://schemas.openxmlformats.org/officeDocument/2006/relationships/image" Target="media/image24.emf"/><Relationship Id="rId44" Type="http://schemas.openxmlformats.org/officeDocument/2006/relationships/image" Target="media/image37.emf"/><Relationship Id="rId52" Type="http://schemas.openxmlformats.org/officeDocument/2006/relationships/image" Target="media/image45.emf"/><Relationship Id="rId60" Type="http://schemas.openxmlformats.org/officeDocument/2006/relationships/image" Target="media/image53.emf"/><Relationship Id="rId65" Type="http://schemas.openxmlformats.org/officeDocument/2006/relationships/image" Target="media/image58.emf"/><Relationship Id="rId73" Type="http://schemas.openxmlformats.org/officeDocument/2006/relationships/image" Target="media/image66.emf"/><Relationship Id="rId78" Type="http://schemas.openxmlformats.org/officeDocument/2006/relationships/image" Target="media/image71.emf"/><Relationship Id="rId81" Type="http://schemas.openxmlformats.org/officeDocument/2006/relationships/image" Target="media/image74.emf"/><Relationship Id="rId86" Type="http://schemas.openxmlformats.org/officeDocument/2006/relationships/image" Target="media/image79.emf"/><Relationship Id="rId94" Type="http://schemas.openxmlformats.org/officeDocument/2006/relationships/image" Target="media/image87.emf"/><Relationship Id="rId99" Type="http://schemas.openxmlformats.org/officeDocument/2006/relationships/image" Target="media/image92.emf"/><Relationship Id="rId101" Type="http://schemas.openxmlformats.org/officeDocument/2006/relationships/image" Target="media/image94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9" Type="http://schemas.openxmlformats.org/officeDocument/2006/relationships/image" Target="media/image32.emf"/><Relationship Id="rId34" Type="http://schemas.openxmlformats.org/officeDocument/2006/relationships/image" Target="media/image27.emf"/><Relationship Id="rId50" Type="http://schemas.openxmlformats.org/officeDocument/2006/relationships/image" Target="media/image43.emf"/><Relationship Id="rId55" Type="http://schemas.openxmlformats.org/officeDocument/2006/relationships/image" Target="media/image48.emf"/><Relationship Id="rId76" Type="http://schemas.openxmlformats.org/officeDocument/2006/relationships/image" Target="media/image69.emf"/><Relationship Id="rId97" Type="http://schemas.openxmlformats.org/officeDocument/2006/relationships/image" Target="media/image90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D73395-8894-4996-99F4-9D8E2A7A19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56</Pages>
  <Words>1049</Words>
  <Characters>5985</Characters>
  <Application>Microsoft Office Word</Application>
  <DocSecurity>0</DocSecurity>
  <Lines>49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 현택</dc:creator>
  <cp:keywords/>
  <dc:description/>
  <cp:lastModifiedBy>Saravanan R.</cp:lastModifiedBy>
  <cp:revision>80</cp:revision>
  <dcterms:created xsi:type="dcterms:W3CDTF">2022-04-26T12:58:00Z</dcterms:created>
  <dcterms:modified xsi:type="dcterms:W3CDTF">2023-05-04T01:38:00Z</dcterms:modified>
</cp:coreProperties>
</file>